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0566B" w14:textId="77777777" w:rsidR="00BE4755" w:rsidRPr="00A06B87" w:rsidRDefault="00BE4755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Supplemental Material</w:t>
      </w:r>
    </w:p>
    <w:p w14:paraId="0E0212E7" w14:textId="77777777" w:rsidR="00266C57" w:rsidRPr="00A06B87" w:rsidRDefault="00266C57" w:rsidP="00266C57">
      <w:pPr>
        <w:spacing w:line="480" w:lineRule="auto"/>
        <w:rPr>
          <w:rFonts w:ascii="Arial" w:hAnsi="Arial" w:cs="Arial"/>
          <w:b/>
          <w:lang w:val="en-US"/>
        </w:rPr>
      </w:pPr>
    </w:p>
    <w:p w14:paraId="23083610" w14:textId="77777777" w:rsidR="00266C57" w:rsidRPr="00A06B87" w:rsidRDefault="00266C57" w:rsidP="00266C57">
      <w:pPr>
        <w:spacing w:line="480" w:lineRule="auto"/>
        <w:rPr>
          <w:rFonts w:ascii="Arial" w:hAnsi="Arial" w:cs="Arial"/>
          <w:b/>
          <w:lang w:val="en-US"/>
        </w:rPr>
      </w:pPr>
      <w:r w:rsidRPr="00A06B87">
        <w:rPr>
          <w:rFonts w:ascii="Arial" w:hAnsi="Arial" w:cs="Arial"/>
          <w:b/>
          <w:lang w:val="en-US"/>
        </w:rPr>
        <w:t xml:space="preserve">Arteriovenous fistula for haemodialysis as a predictor of </w:t>
      </w:r>
      <w:r w:rsidRPr="001F1151">
        <w:rPr>
          <w:rFonts w:ascii="Arial" w:hAnsi="Arial" w:cs="Arial"/>
          <w:b/>
          <w:i/>
          <w:lang w:val="en-US"/>
        </w:rPr>
        <w:t>de novo</w:t>
      </w:r>
      <w:r w:rsidRPr="00A06B87">
        <w:rPr>
          <w:rFonts w:ascii="Arial" w:hAnsi="Arial" w:cs="Arial"/>
          <w:b/>
          <w:lang w:val="en-US"/>
        </w:rPr>
        <w:t xml:space="preserve"> heart failure in kidney transplant recipients</w:t>
      </w:r>
    </w:p>
    <w:p w14:paraId="3E7357E9" w14:textId="77777777" w:rsidR="00266C57" w:rsidRPr="00A06B87" w:rsidRDefault="00266C57" w:rsidP="003C33A1">
      <w:pPr>
        <w:spacing w:line="480" w:lineRule="auto"/>
        <w:rPr>
          <w:rFonts w:ascii="Arial" w:hAnsi="Arial" w:cs="Arial"/>
          <w:b/>
        </w:rPr>
      </w:pPr>
    </w:p>
    <w:p w14:paraId="094C2046" w14:textId="3C25CAD3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e</w:t>
      </w:r>
      <w:r w:rsidR="000A6205" w:rsidRPr="00A06B87">
        <w:rPr>
          <w:rFonts w:ascii="Arial" w:hAnsi="Arial" w:cs="Arial"/>
          <w:b/>
        </w:rPr>
        <w:t xml:space="preserve"> S1</w:t>
      </w:r>
      <w:r w:rsidR="000A6205" w:rsidRPr="00A06B87">
        <w:rPr>
          <w:rFonts w:ascii="Arial" w:hAnsi="Arial" w:cs="Arial"/>
          <w:b/>
        </w:rPr>
        <w:tab/>
        <w:t>…………………………………</w:t>
      </w:r>
      <w:bookmarkStart w:id="0" w:name="_GoBack"/>
      <w:bookmarkEnd w:id="0"/>
      <w:r w:rsidR="000A6205" w:rsidRPr="00A06B87">
        <w:rPr>
          <w:rFonts w:ascii="Arial" w:hAnsi="Arial" w:cs="Arial"/>
          <w:b/>
        </w:rPr>
        <w:t>……………………………………</w:t>
      </w:r>
      <w:r w:rsidR="006C7623" w:rsidRPr="00A06B87">
        <w:rPr>
          <w:rFonts w:ascii="Arial" w:hAnsi="Arial" w:cs="Arial"/>
          <w:b/>
        </w:rPr>
        <w:t>…</w:t>
      </w:r>
      <w:r w:rsidR="00FA1539" w:rsidRPr="00A06B87">
        <w:rPr>
          <w:rFonts w:ascii="Arial" w:hAnsi="Arial" w:cs="Arial"/>
          <w:b/>
        </w:rPr>
        <w:t>2</w:t>
      </w:r>
    </w:p>
    <w:p w14:paraId="011CAE3C" w14:textId="46795512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e S2</w:t>
      </w:r>
      <w:r w:rsidRPr="00A06B87">
        <w:rPr>
          <w:rFonts w:ascii="Arial" w:hAnsi="Arial" w:cs="Arial"/>
          <w:b/>
        </w:rPr>
        <w:tab/>
        <w:t>……………………………………………………………………</w:t>
      </w:r>
      <w:r w:rsidR="006C7623" w:rsidRPr="00A06B87">
        <w:rPr>
          <w:rFonts w:ascii="Arial" w:hAnsi="Arial" w:cs="Arial"/>
          <w:b/>
        </w:rPr>
        <w:t>…</w:t>
      </w:r>
      <w:r w:rsidR="00FA1539" w:rsidRPr="00A06B87">
        <w:rPr>
          <w:rFonts w:ascii="Arial" w:hAnsi="Arial" w:cs="Arial"/>
          <w:b/>
        </w:rPr>
        <w:t>…6</w:t>
      </w:r>
    </w:p>
    <w:p w14:paraId="33CB2F5B" w14:textId="58FEC215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e</w:t>
      </w:r>
      <w:r w:rsidR="00E72791" w:rsidRPr="00A06B87">
        <w:rPr>
          <w:rFonts w:ascii="Arial" w:hAnsi="Arial" w:cs="Arial"/>
          <w:b/>
        </w:rPr>
        <w:t xml:space="preserve"> S3</w:t>
      </w:r>
      <w:r w:rsidR="00E72791" w:rsidRPr="00A06B87">
        <w:rPr>
          <w:rFonts w:ascii="Arial" w:hAnsi="Arial" w:cs="Arial"/>
          <w:b/>
        </w:rPr>
        <w:tab/>
        <w:t>……………………………………………………………………</w:t>
      </w:r>
      <w:r w:rsidR="006C7623" w:rsidRPr="00A06B87">
        <w:rPr>
          <w:rFonts w:ascii="Arial" w:hAnsi="Arial" w:cs="Arial"/>
          <w:b/>
        </w:rPr>
        <w:t>…</w:t>
      </w:r>
      <w:r w:rsidR="00FA1539" w:rsidRPr="00A06B87">
        <w:rPr>
          <w:rFonts w:ascii="Arial" w:hAnsi="Arial" w:cs="Arial"/>
          <w:b/>
        </w:rPr>
        <w:t>…9</w:t>
      </w:r>
    </w:p>
    <w:p w14:paraId="717E5A2B" w14:textId="27D04280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e S4</w:t>
      </w:r>
      <w:r w:rsidRPr="00A06B87">
        <w:rPr>
          <w:rFonts w:ascii="Arial" w:hAnsi="Arial" w:cs="Arial"/>
          <w:b/>
        </w:rPr>
        <w:tab/>
        <w:t>……………………………………………………………………</w:t>
      </w:r>
      <w:r w:rsidR="006C7623" w:rsidRPr="00A06B87">
        <w:rPr>
          <w:rFonts w:ascii="Arial" w:hAnsi="Arial" w:cs="Arial"/>
          <w:b/>
        </w:rPr>
        <w:t>….</w:t>
      </w:r>
      <w:r w:rsidR="00FA1539" w:rsidRPr="00A06B87">
        <w:rPr>
          <w:rFonts w:ascii="Arial" w:hAnsi="Arial" w:cs="Arial"/>
          <w:b/>
        </w:rPr>
        <w:t>12</w:t>
      </w:r>
    </w:p>
    <w:p w14:paraId="4175B99E" w14:textId="4FDB7282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e</w:t>
      </w:r>
      <w:r w:rsidR="00E72791" w:rsidRPr="00A06B87">
        <w:rPr>
          <w:rFonts w:ascii="Arial" w:hAnsi="Arial" w:cs="Arial"/>
          <w:b/>
        </w:rPr>
        <w:t xml:space="preserve"> S5</w:t>
      </w:r>
      <w:r w:rsidR="00E72791" w:rsidRPr="00A06B87">
        <w:rPr>
          <w:rFonts w:ascii="Arial" w:hAnsi="Arial" w:cs="Arial"/>
          <w:b/>
        </w:rPr>
        <w:tab/>
        <w:t>……………………………………………………………………</w:t>
      </w:r>
      <w:r w:rsidR="006C7623" w:rsidRPr="00A06B87">
        <w:rPr>
          <w:rFonts w:ascii="Arial" w:hAnsi="Arial" w:cs="Arial"/>
          <w:b/>
        </w:rPr>
        <w:t>….</w:t>
      </w:r>
      <w:r w:rsidR="00FA1539" w:rsidRPr="00A06B87">
        <w:rPr>
          <w:rFonts w:ascii="Arial" w:hAnsi="Arial" w:cs="Arial"/>
          <w:b/>
        </w:rPr>
        <w:t>15</w:t>
      </w:r>
    </w:p>
    <w:p w14:paraId="0726E57E" w14:textId="7544F365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</w:t>
      </w:r>
      <w:r w:rsidR="00E72791" w:rsidRPr="00A06B87">
        <w:rPr>
          <w:rFonts w:ascii="Arial" w:hAnsi="Arial" w:cs="Arial"/>
          <w:b/>
        </w:rPr>
        <w:t>e S6</w:t>
      </w:r>
      <w:r w:rsidR="00E72791" w:rsidRPr="00A06B87">
        <w:rPr>
          <w:rFonts w:ascii="Arial" w:hAnsi="Arial" w:cs="Arial"/>
          <w:b/>
        </w:rPr>
        <w:tab/>
        <w:t>……………………………………………………………………</w:t>
      </w:r>
      <w:r w:rsidR="006C7623" w:rsidRPr="00A06B87">
        <w:rPr>
          <w:rFonts w:ascii="Arial" w:hAnsi="Arial" w:cs="Arial"/>
          <w:b/>
        </w:rPr>
        <w:t>….</w:t>
      </w:r>
      <w:r w:rsidR="00A06B87">
        <w:rPr>
          <w:rFonts w:ascii="Arial" w:hAnsi="Arial" w:cs="Arial"/>
          <w:b/>
        </w:rPr>
        <w:t>19</w:t>
      </w:r>
    </w:p>
    <w:p w14:paraId="5FBD7FB1" w14:textId="795CCCDC" w:rsidR="00A06B87" w:rsidRPr="00A06B87" w:rsidRDefault="00A06B87" w:rsidP="00A06B87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</w:t>
      </w:r>
      <w:r w:rsidRPr="00A06B87">
        <w:rPr>
          <w:rFonts w:ascii="Arial" w:hAnsi="Arial" w:cs="Arial"/>
          <w:b/>
        </w:rPr>
        <w:t>e S7</w:t>
      </w:r>
      <w:r w:rsidRPr="00A06B87">
        <w:rPr>
          <w:rFonts w:ascii="Arial" w:hAnsi="Arial" w:cs="Arial"/>
          <w:b/>
        </w:rPr>
        <w:tab/>
        <w:t>……………………………………………………………………….</w:t>
      </w:r>
      <w:r>
        <w:rPr>
          <w:rFonts w:ascii="Arial" w:hAnsi="Arial" w:cs="Arial"/>
          <w:b/>
        </w:rPr>
        <w:t>23</w:t>
      </w:r>
    </w:p>
    <w:p w14:paraId="63460BF7" w14:textId="34DB4F8E" w:rsidR="00A06B87" w:rsidRPr="00A06B87" w:rsidRDefault="00A06B87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>Tabl</w:t>
      </w:r>
      <w:r w:rsidRPr="00A06B87">
        <w:rPr>
          <w:rFonts w:ascii="Arial" w:hAnsi="Arial" w:cs="Arial"/>
          <w:b/>
        </w:rPr>
        <w:t>e S8</w:t>
      </w:r>
      <w:r w:rsidRPr="00A06B87">
        <w:rPr>
          <w:rFonts w:ascii="Arial" w:hAnsi="Arial" w:cs="Arial"/>
          <w:b/>
        </w:rPr>
        <w:tab/>
        <w:t>……………………………………………………………………….</w:t>
      </w:r>
      <w:r>
        <w:rPr>
          <w:rFonts w:ascii="Arial" w:hAnsi="Arial" w:cs="Arial"/>
          <w:b/>
        </w:rPr>
        <w:t>26</w:t>
      </w:r>
    </w:p>
    <w:p w14:paraId="019A2FB0" w14:textId="1040D1BD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  <w:r w:rsidRPr="00A06B87">
        <w:rPr>
          <w:rFonts w:ascii="Arial" w:hAnsi="Arial" w:cs="Arial"/>
          <w:b/>
        </w:rPr>
        <w:t xml:space="preserve">STROBE </w:t>
      </w:r>
      <w:r w:rsidR="000A6205" w:rsidRPr="00A06B87">
        <w:rPr>
          <w:rFonts w:ascii="Arial" w:hAnsi="Arial" w:cs="Arial"/>
          <w:b/>
        </w:rPr>
        <w:t>statement</w:t>
      </w:r>
      <w:r w:rsidR="000A6205" w:rsidRPr="00A06B87">
        <w:rPr>
          <w:rFonts w:ascii="Arial" w:hAnsi="Arial" w:cs="Arial"/>
          <w:b/>
        </w:rPr>
        <w:tab/>
        <w:t>……………………………………………………</w:t>
      </w:r>
      <w:r w:rsidR="006C7623" w:rsidRPr="00A06B87">
        <w:rPr>
          <w:rFonts w:ascii="Arial" w:hAnsi="Arial" w:cs="Arial"/>
          <w:b/>
        </w:rPr>
        <w:t>….</w:t>
      </w:r>
      <w:r w:rsidR="00A06B87">
        <w:rPr>
          <w:rFonts w:ascii="Arial" w:hAnsi="Arial" w:cs="Arial"/>
          <w:b/>
        </w:rPr>
        <w:t>30</w:t>
      </w:r>
    </w:p>
    <w:p w14:paraId="2C710949" w14:textId="77777777" w:rsidR="00266C57" w:rsidRPr="00A06B87" w:rsidRDefault="00266C57" w:rsidP="003C33A1">
      <w:pPr>
        <w:spacing w:line="480" w:lineRule="auto"/>
        <w:rPr>
          <w:rFonts w:ascii="Arial" w:hAnsi="Arial" w:cs="Arial"/>
          <w:b/>
        </w:rPr>
      </w:pPr>
    </w:p>
    <w:p w14:paraId="300FF1BB" w14:textId="77777777" w:rsidR="00BE4755" w:rsidRPr="00A06B87" w:rsidRDefault="00BE4755" w:rsidP="003C33A1">
      <w:pPr>
        <w:spacing w:line="480" w:lineRule="auto"/>
        <w:rPr>
          <w:rFonts w:ascii="Arial" w:hAnsi="Arial" w:cs="Arial"/>
          <w:b/>
        </w:rPr>
      </w:pPr>
    </w:p>
    <w:p w14:paraId="0A34254F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2DA9496B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60473ABA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5A37B118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35A53E5F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6F6FA9E9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71529A14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179ED4DC" w14:textId="77777777" w:rsidR="00C473C1" w:rsidRPr="00A06B87" w:rsidRDefault="00C473C1" w:rsidP="003C33A1">
      <w:pPr>
        <w:spacing w:line="480" w:lineRule="auto"/>
        <w:rPr>
          <w:rFonts w:ascii="Arial" w:hAnsi="Arial" w:cs="Arial"/>
          <w:b/>
        </w:rPr>
      </w:pPr>
    </w:p>
    <w:p w14:paraId="59F94053" w14:textId="67CC9705" w:rsidR="00BE4755" w:rsidRPr="00A06B87" w:rsidRDefault="00BE4755" w:rsidP="003C33A1">
      <w:pPr>
        <w:spacing w:line="480" w:lineRule="auto"/>
        <w:rPr>
          <w:rFonts w:ascii="Arial" w:hAnsi="Arial" w:cs="Arial"/>
          <w:strike/>
        </w:rPr>
      </w:pPr>
    </w:p>
    <w:p w14:paraId="560D851F" w14:textId="1413DF4A" w:rsidR="0005317B" w:rsidRPr="00A06B87" w:rsidRDefault="00F01EBA" w:rsidP="0005317B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lastRenderedPageBreak/>
        <w:t>Table S1</w:t>
      </w:r>
      <w:r w:rsidR="0005317B" w:rsidRPr="00A06B87">
        <w:rPr>
          <w:rFonts w:ascii="Arial" w:eastAsia="Times New Roman" w:hAnsi="Arial" w:cs="Arial"/>
          <w:b/>
        </w:rPr>
        <w:t>.</w:t>
      </w:r>
      <w:r w:rsidR="0005317B" w:rsidRPr="00A06B87">
        <w:rPr>
          <w:rFonts w:ascii="Arial" w:eastAsia="Times New Roman" w:hAnsi="Arial" w:cs="Arial"/>
        </w:rPr>
        <w:t xml:space="preserve"> Factors associated with composite CV outcome </w:t>
      </w:r>
      <w:r w:rsidR="00931557" w:rsidRPr="00A06B87">
        <w:rPr>
          <w:rFonts w:ascii="Arial" w:eastAsia="Times New Roman" w:hAnsi="Arial" w:cs="Arial"/>
        </w:rPr>
        <w:t>after</w:t>
      </w:r>
      <w:r w:rsidR="0005317B" w:rsidRPr="00A06B87">
        <w:rPr>
          <w:rFonts w:ascii="Arial" w:eastAsia="Times New Roman" w:hAnsi="Arial" w:cs="Arial"/>
        </w:rPr>
        <w:t xml:space="preserve">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1237"/>
        <w:gridCol w:w="1124"/>
        <w:gridCol w:w="1288"/>
        <w:gridCol w:w="1427"/>
        <w:gridCol w:w="1130"/>
      </w:tblGrid>
      <w:tr w:rsidR="0005317B" w:rsidRPr="00A06B87" w14:paraId="72410A9C" w14:textId="77777777" w:rsidTr="002C4AFD">
        <w:trPr>
          <w:tblHeader/>
        </w:trPr>
        <w:tc>
          <w:tcPr>
            <w:tcW w:w="1999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81D02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1ACFBE" w14:textId="52C28C33" w:rsidR="0005317B" w:rsidRPr="00A06B87" w:rsidRDefault="009524F9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A07D9E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000F2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  <w:tc>
          <w:tcPr>
            <w:tcW w:w="660" w:type="pct"/>
          </w:tcPr>
          <w:p w14:paraId="1753506C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mpeting risks HR (95% CI)</w:t>
            </w:r>
          </w:p>
        </w:tc>
      </w:tr>
      <w:tr w:rsidR="0005317B" w:rsidRPr="00A06B87" w14:paraId="3E27FEEE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40F88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8B6EF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2CF9B4" w14:textId="718AC3C2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9.8 (32.9-48.1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7477E1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3D904E07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6BC49C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62477A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5CCCA4" w14:textId="3838F8FF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8.1 (59.3-78.2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2387B3" w14:textId="77B0D4FF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1 (1.35-2.16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198284" w14:textId="4D15F3B7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1 (1.31-2.78, p=0.001)</w:t>
            </w:r>
          </w:p>
        </w:tc>
        <w:tc>
          <w:tcPr>
            <w:tcW w:w="660" w:type="pct"/>
          </w:tcPr>
          <w:p w14:paraId="2BB0ED67" w14:textId="326901AA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1 (1.19-2.47, p=0.004)</w:t>
            </w:r>
          </w:p>
        </w:tc>
      </w:tr>
      <w:tr w:rsidR="0005317B" w:rsidRPr="00A06B87" w14:paraId="6BD8A378" w14:textId="77777777" w:rsidTr="002C4AFD">
        <w:trPr>
          <w:trHeight w:val="1656"/>
        </w:trPr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0E3291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B6BE38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AC202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59EEF4" w14:textId="4D1A0BC4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3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30D372" w14:textId="633720BA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4, p&lt;0.001)</w:t>
            </w:r>
          </w:p>
        </w:tc>
        <w:tc>
          <w:tcPr>
            <w:tcW w:w="660" w:type="pct"/>
          </w:tcPr>
          <w:p w14:paraId="532C76DB" w14:textId="07BA0739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4, p&lt;0.001)</w:t>
            </w:r>
          </w:p>
        </w:tc>
      </w:tr>
      <w:tr w:rsidR="0005317B" w:rsidRPr="00A06B87" w14:paraId="62F00E2C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0432B8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1AAE0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9460F9" w14:textId="63D078FD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9 (42.1-56.9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58FD0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7F31E5E5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5C87E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D65B32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75626E" w14:textId="4FBE7A65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3.4 (53.7-74.8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4E0AEC" w14:textId="2142385F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9 (1.03-1.62, p=0.0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05EE67" w14:textId="762588C5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6 (1.31-2.37, p&lt;0.001)</w:t>
            </w:r>
          </w:p>
        </w:tc>
        <w:tc>
          <w:tcPr>
            <w:tcW w:w="660" w:type="pct"/>
          </w:tcPr>
          <w:p w14:paraId="6997CA1F" w14:textId="3C66B278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2 (1.21-2.16, p=0.001)</w:t>
            </w:r>
          </w:p>
        </w:tc>
      </w:tr>
      <w:tr w:rsidR="0005317B" w:rsidRPr="00A06B87" w14:paraId="39366B81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4D6BD7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2EF572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8ABDD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A13653" w14:textId="4530112A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3-1.05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ADCC7D" w14:textId="18FCDEF0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5, p&lt;0.001)</w:t>
            </w:r>
          </w:p>
        </w:tc>
        <w:tc>
          <w:tcPr>
            <w:tcW w:w="660" w:type="pct"/>
          </w:tcPr>
          <w:p w14:paraId="1B8ADC69" w14:textId="229787FF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4, p&lt;0.001)</w:t>
            </w:r>
          </w:p>
        </w:tc>
      </w:tr>
      <w:tr w:rsidR="0005317B" w:rsidRPr="00A06B87" w14:paraId="47FF5D43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C7190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17908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10A8C5" w14:textId="60538953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3 (39.4-59.1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274E9A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4E1D6DC0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A99BB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C7CD8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241B77" w14:textId="7FC80E8A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0 (38.8-59.5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3E8E42" w14:textId="600F5192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74-1.33, p=0.94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E42E47" w14:textId="59DADD5A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0 (0.62-1.30, p=0.57)</w:t>
            </w:r>
          </w:p>
        </w:tc>
        <w:tc>
          <w:tcPr>
            <w:tcW w:w="660" w:type="pct"/>
          </w:tcPr>
          <w:p w14:paraId="75D02B63" w14:textId="2A490992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2 (0.64-1.32, p=0.65)</w:t>
            </w:r>
          </w:p>
        </w:tc>
      </w:tr>
      <w:tr w:rsidR="0005317B" w:rsidRPr="00A06B87" w14:paraId="4AF60F6B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083118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505777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38195E" w14:textId="38E2B8B9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72.5 (55.6-94.4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31FA45" w14:textId="46B93BA9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8 (1.06-2.06, p=0.0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5B2213" w14:textId="3C6AABE6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8 (0.34-0.98, p=0.04)</w:t>
            </w:r>
          </w:p>
        </w:tc>
        <w:tc>
          <w:tcPr>
            <w:tcW w:w="660" w:type="pct"/>
          </w:tcPr>
          <w:p w14:paraId="46371A3A" w14:textId="4F00E7E7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8 (0.33-1.01, p=0.06)</w:t>
            </w:r>
          </w:p>
        </w:tc>
      </w:tr>
      <w:tr w:rsidR="0005317B" w:rsidRPr="00A06B87" w14:paraId="1E15FBBB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BA485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774FCE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D963D" w14:textId="6CD55CF5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3.3 (50.5-79.3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B95424" w14:textId="4B329245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9 (0.95-1.74, p=0.10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DDA279" w14:textId="6351671A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0 (0.77-1.59, p=0.60)</w:t>
            </w:r>
          </w:p>
        </w:tc>
        <w:tc>
          <w:tcPr>
            <w:tcW w:w="660" w:type="pct"/>
          </w:tcPr>
          <w:p w14:paraId="1BAEDB0B" w14:textId="70CD55CB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0.72-1.50, p=0.82)</w:t>
            </w:r>
          </w:p>
        </w:tc>
      </w:tr>
      <w:tr w:rsidR="0005317B" w:rsidRPr="00A06B87" w14:paraId="384433FB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66FA6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A0B6C8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90D214" w14:textId="596A5187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6 (42.9-55.1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D7FE51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3DCDE1AC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8AF3C2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B62F9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4BC290" w14:textId="5EC683E7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03.0 (80.6-131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73F5F1" w14:textId="6E222CAB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13 (1.62-2.82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AEDA0B" w14:textId="44ED3466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81 (1.79-4.43, p&lt;0.001)</w:t>
            </w:r>
          </w:p>
        </w:tc>
        <w:tc>
          <w:tcPr>
            <w:tcW w:w="660" w:type="pct"/>
          </w:tcPr>
          <w:p w14:paraId="2EEFBA61" w14:textId="10613486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47 (1.53-3.99, p&lt;0.001)</w:t>
            </w:r>
          </w:p>
        </w:tc>
      </w:tr>
      <w:tr w:rsidR="0005317B" w:rsidRPr="00A06B87" w14:paraId="3D24D7C1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57536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289BE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F1807A" w14:textId="00BF2949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0.9 (45.1-57.3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DA8B75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7BAA5B77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75CF32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9A80F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52485E" w14:textId="409F8C5E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10.5 (80.7-151.2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AF0050" w14:textId="3018808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13 (1.52-2.99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ABBF73" w14:textId="5B0012BB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1 (0.85-2.00, p=0.22)</w:t>
            </w:r>
          </w:p>
        </w:tc>
        <w:tc>
          <w:tcPr>
            <w:tcW w:w="660" w:type="pct"/>
          </w:tcPr>
          <w:p w14:paraId="43DC7612" w14:textId="7C28C22E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2 (0.86-2.04, p=0.21)</w:t>
            </w:r>
          </w:p>
        </w:tc>
      </w:tr>
      <w:tr w:rsidR="0005317B" w:rsidRPr="00A06B87" w14:paraId="1C3B0647" w14:textId="77777777" w:rsidTr="0005317B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E3284B" w14:textId="2A2A9F8A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8DBDA9" w14:textId="403731F2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B1ABE7" w14:textId="43D8CA7D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2.4 (46.7-58.8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0C4836" w14:textId="624AAB91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4F7772B1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6C904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E806BB" w14:textId="008117E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56EEFA" w14:textId="6EDD08A1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26.7 (82.6-194.3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1ACBC1" w14:textId="21B1C884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37 (1.52-3.70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078A47" w14:textId="2CDB7C6E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0 (0.80-2.42, p=0.24)</w:t>
            </w:r>
          </w:p>
        </w:tc>
        <w:tc>
          <w:tcPr>
            <w:tcW w:w="660" w:type="pct"/>
          </w:tcPr>
          <w:p w14:paraId="53506D21" w14:textId="42AE662E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6 (0.85-2.50, p=0.17)</w:t>
            </w:r>
          </w:p>
        </w:tc>
      </w:tr>
      <w:tr w:rsidR="0005317B" w:rsidRPr="00A06B87" w14:paraId="400645C6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4F72FD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FB4761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EE0431" w14:textId="30A105EB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2.8 (47.1-59.3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23AF3B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3FBEE39C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AF808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E21BA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4B8506" w14:textId="42938518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10.3</w:t>
            </w:r>
            <w:r w:rsidR="00F72CBB" w:rsidRPr="00A06B87">
              <w:rPr>
                <w:rFonts w:ascii="Arial" w:hAnsi="Arial" w:cs="Arial"/>
              </w:rPr>
              <w:t xml:space="preserve"> (70.3-172.9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3B093A" w14:textId="3C6636FC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5 (1.29-3.26, p=0.00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DDCBF1" w14:textId="1668C61D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3 (0.36-1.46, p=0.37)</w:t>
            </w:r>
          </w:p>
        </w:tc>
        <w:tc>
          <w:tcPr>
            <w:tcW w:w="660" w:type="pct"/>
          </w:tcPr>
          <w:p w14:paraId="61E5962B" w14:textId="3792DC23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9 (0.35-1.37, p=0.29)</w:t>
            </w:r>
          </w:p>
        </w:tc>
      </w:tr>
      <w:tr w:rsidR="0005317B" w:rsidRPr="00A06B87" w14:paraId="148C5599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2EB868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65345D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96B1AC" w14:textId="68967EA2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3.9 (48.1-60.3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2ADDD0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291A149F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BC8AB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23BC1E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F4B8F7" w14:textId="195E71A2" w:rsidR="0005317B" w:rsidRPr="00A06B87" w:rsidRDefault="00F72CB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91.2 (49.1-</w:t>
            </w:r>
            <w:r w:rsidR="0044149A" w:rsidRPr="00A06B87">
              <w:rPr>
                <w:rFonts w:ascii="Arial" w:hAnsi="Arial" w:cs="Arial"/>
              </w:rPr>
              <w:t>169.5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68D56B" w14:textId="385842E1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0 (0.90-3.19, p=0.10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D01CC0" w14:textId="253B8DF8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8 (0.39-1.98, p=0.75)</w:t>
            </w:r>
          </w:p>
        </w:tc>
        <w:tc>
          <w:tcPr>
            <w:tcW w:w="660" w:type="pct"/>
          </w:tcPr>
          <w:p w14:paraId="6CEBB20A" w14:textId="1813F3FF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8 (0.37-2.09, p=0.78)</w:t>
            </w:r>
          </w:p>
        </w:tc>
      </w:tr>
      <w:tr w:rsidR="0005317B" w:rsidRPr="00A06B87" w14:paraId="114A3F5C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95F12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51336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2D7571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FF6264" w14:textId="2D0A89B5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50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6E7736" w14:textId="4CD6C372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58)</w:t>
            </w:r>
          </w:p>
        </w:tc>
        <w:tc>
          <w:tcPr>
            <w:tcW w:w="660" w:type="pct"/>
          </w:tcPr>
          <w:p w14:paraId="6BE02722" w14:textId="508449D7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47)</w:t>
            </w:r>
          </w:p>
        </w:tc>
      </w:tr>
      <w:tr w:rsidR="0005317B" w:rsidRPr="00A06B87" w14:paraId="44877684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6D779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91235C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065BE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00CB2B" w14:textId="1CF5C06D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0, p=0.09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7EFC14" w14:textId="716BD57E" w:rsidR="0005317B" w:rsidRPr="00A06B87" w:rsidRDefault="002C4AFD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</w:t>
            </w:r>
            <w:r w:rsidR="00595556" w:rsidRPr="00A06B87">
              <w:rPr>
                <w:rFonts w:ascii="Arial" w:hAnsi="Arial" w:cs="Arial"/>
              </w:rPr>
              <w:t>, p=0.95)</w:t>
            </w:r>
          </w:p>
        </w:tc>
        <w:tc>
          <w:tcPr>
            <w:tcW w:w="660" w:type="pct"/>
          </w:tcPr>
          <w:p w14:paraId="4F993B5E" w14:textId="7E118C87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98)</w:t>
            </w:r>
          </w:p>
        </w:tc>
      </w:tr>
      <w:tr w:rsidR="0005317B" w:rsidRPr="00A06B87" w14:paraId="54152503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DA78FA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FCC30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291E36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78D01D" w14:textId="1AE3C64E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5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D4C1D9" w14:textId="01569291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23)</w:t>
            </w:r>
          </w:p>
        </w:tc>
        <w:tc>
          <w:tcPr>
            <w:tcW w:w="660" w:type="pct"/>
          </w:tcPr>
          <w:p w14:paraId="471D8F74" w14:textId="02490591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51)</w:t>
            </w:r>
          </w:p>
        </w:tc>
      </w:tr>
      <w:tr w:rsidR="0005317B" w:rsidRPr="00A06B87" w14:paraId="7A87A638" w14:textId="77777777" w:rsidTr="002C4AFD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39D60E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D5BB7E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869389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D6C28A" w14:textId="2F3B545C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4-0.99, p=0.005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F204D2" w14:textId="51CE3B56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7-1.03, p=0.94)</w:t>
            </w:r>
          </w:p>
        </w:tc>
        <w:tc>
          <w:tcPr>
            <w:tcW w:w="660" w:type="pct"/>
          </w:tcPr>
          <w:p w14:paraId="12AFBA38" w14:textId="4032DF8D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0.97-1.04, p=0.68)</w:t>
            </w:r>
          </w:p>
        </w:tc>
      </w:tr>
      <w:tr w:rsidR="0005317B" w:rsidRPr="00A06B87" w14:paraId="1FD27951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00B52B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331227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4C52B5" w14:textId="573A0514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1 (48.9-62.1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0DE337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54B5D5B3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84E51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550323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662B82" w14:textId="67E1B711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1.3 (37.3-70.5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9FF33E" w14:textId="21E5C1A2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1 (0.65-1.28, p=0.60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436346" w14:textId="6FC739B7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4 (0.72-1.81, p=0.57)</w:t>
            </w:r>
          </w:p>
        </w:tc>
        <w:tc>
          <w:tcPr>
            <w:tcW w:w="660" w:type="pct"/>
          </w:tcPr>
          <w:p w14:paraId="6A442E6C" w14:textId="7AB6EFD2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8 (0.69-1.71, p=0.73)</w:t>
            </w:r>
          </w:p>
        </w:tc>
      </w:tr>
      <w:tr w:rsidR="0005317B" w:rsidRPr="00A06B87" w14:paraId="5C7CBB57" w14:textId="77777777" w:rsidTr="002C4AFD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D42684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D684C7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B06C35" w14:textId="5938E91B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4.1 (45.2-64.8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3403A5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5317B" w:rsidRPr="00A06B87" w14:paraId="21663B49" w14:textId="77777777" w:rsidTr="002C4AFD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2BCFB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CDB5BF" w14:textId="77777777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C20E52" w14:textId="2E074751" w:rsidR="0005317B" w:rsidRPr="00A06B87" w:rsidRDefault="0044149A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4.9 (47.6-63.3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AC2088" w14:textId="593B0825" w:rsidR="0005317B" w:rsidRPr="00A06B87" w:rsidRDefault="002C4AFD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0.82-1.30, p=0.77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68B27B" w14:textId="4DBE024E" w:rsidR="0005317B" w:rsidRPr="00A06B87" w:rsidRDefault="00595556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73-1.28, p=0.82)</w:t>
            </w:r>
          </w:p>
        </w:tc>
        <w:tc>
          <w:tcPr>
            <w:tcW w:w="660" w:type="pct"/>
          </w:tcPr>
          <w:p w14:paraId="599417E9" w14:textId="69FED713" w:rsidR="0005317B" w:rsidRPr="00A06B87" w:rsidRDefault="00C91151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1.07 (0.81-1.42, </w:t>
            </w:r>
            <w:r w:rsidR="00D76DD2" w:rsidRPr="00A06B87">
              <w:rPr>
                <w:rFonts w:ascii="Arial" w:hAnsi="Arial" w:cs="Arial"/>
              </w:rPr>
              <w:t>p=</w:t>
            </w:r>
            <w:r w:rsidRPr="00A06B87">
              <w:rPr>
                <w:rFonts w:ascii="Arial" w:hAnsi="Arial" w:cs="Arial"/>
              </w:rPr>
              <w:t>0.62)</w:t>
            </w:r>
          </w:p>
        </w:tc>
      </w:tr>
      <w:tr w:rsidR="0005317B" w:rsidRPr="00A06B87" w14:paraId="2DD146AC" w14:textId="77777777" w:rsidTr="002C4AFD">
        <w:tc>
          <w:tcPr>
            <w:tcW w:w="5000" w:type="pct"/>
            <w:gridSpan w:val="6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FD19BD" w14:textId="26FE345A" w:rsidR="0005317B" w:rsidRPr="00A06B87" w:rsidRDefault="0005317B" w:rsidP="002C4AFD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ACEi, angiotensin-converting enzyme inhibitor; ARB, angiotensin receptor blocker; AVF, arteriovenous fistula; </w:t>
            </w:r>
            <w:r w:rsidR="00931557" w:rsidRPr="00A06B87">
              <w:rPr>
                <w:rFonts w:ascii="Arial" w:eastAsia="Times New Roman" w:hAnsi="Arial" w:cs="Arial"/>
              </w:rPr>
              <w:t>CV</w:t>
            </w:r>
            <w:r w:rsidR="00931557" w:rsidRPr="00A06B87">
              <w:rPr>
                <w:rFonts w:ascii="Arial" w:hAnsi="Arial" w:cs="Arial"/>
              </w:rPr>
              <w:t xml:space="preserve">, cardiovascular; </w:t>
            </w:r>
            <w:r w:rsidRPr="00A06B87">
              <w:rPr>
                <w:rFonts w:ascii="Arial" w:hAnsi="Arial" w:cs="Arial"/>
              </w:rPr>
              <w:t>GN, glomerulonephritis; KT, kidney transplantation</w:t>
            </w:r>
          </w:p>
        </w:tc>
      </w:tr>
    </w:tbl>
    <w:p w14:paraId="07F8370C" w14:textId="77777777" w:rsidR="0052090E" w:rsidRPr="00A06B87" w:rsidRDefault="0052090E" w:rsidP="003C33A1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21FDC829" w14:textId="4485FCD3" w:rsidR="00115778" w:rsidRPr="00A06B87" w:rsidRDefault="00F01EBA" w:rsidP="00115778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2</w:t>
      </w:r>
      <w:r w:rsidR="00115778" w:rsidRPr="00A06B87">
        <w:rPr>
          <w:rFonts w:ascii="Arial" w:eastAsia="Times New Roman" w:hAnsi="Arial" w:cs="Arial"/>
          <w:b/>
        </w:rPr>
        <w:t>.</w:t>
      </w:r>
      <w:r w:rsidR="00115778" w:rsidRPr="00A06B87">
        <w:rPr>
          <w:rFonts w:ascii="Arial" w:eastAsia="Times New Roman" w:hAnsi="Arial" w:cs="Arial"/>
        </w:rPr>
        <w:t xml:space="preserve"> Factors associated with death </w:t>
      </w:r>
      <w:r w:rsidR="00931557" w:rsidRPr="00A06B87">
        <w:rPr>
          <w:rFonts w:ascii="Arial" w:eastAsia="Times New Roman" w:hAnsi="Arial" w:cs="Arial"/>
        </w:rPr>
        <w:t>after</w:t>
      </w:r>
      <w:r w:rsidR="00115778" w:rsidRPr="00A06B87">
        <w:rPr>
          <w:rFonts w:ascii="Arial" w:eastAsia="Times New Roman" w:hAnsi="Arial" w:cs="Arial"/>
        </w:rPr>
        <w:t xml:space="preserve">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7"/>
        <w:gridCol w:w="1308"/>
        <w:gridCol w:w="1521"/>
        <w:gridCol w:w="1477"/>
        <w:gridCol w:w="1617"/>
      </w:tblGrid>
      <w:tr w:rsidR="00C13973" w:rsidRPr="00A06B87" w14:paraId="52DA9C04" w14:textId="77777777" w:rsidTr="00C13973">
        <w:trPr>
          <w:tblHeader/>
        </w:trPr>
        <w:tc>
          <w:tcPr>
            <w:tcW w:w="2269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0852ED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624BC1" w14:textId="7F842221" w:rsidR="00C13973" w:rsidRPr="00A06B87" w:rsidRDefault="009524F9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00F60C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994436" w14:textId="1D1E48F5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</w:tr>
      <w:tr w:rsidR="00115778" w:rsidRPr="00A06B87" w14:paraId="2B7A201D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A01B79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4AB883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956557" w14:textId="787F5BAE" w:rsidR="00115778" w:rsidRPr="00A06B87" w:rsidRDefault="000E3FF5" w:rsidP="00115778">
            <w:pPr>
              <w:spacing w:line="360" w:lineRule="auto"/>
              <w:rPr>
                <w:rFonts w:ascii="Arial" w:hAnsi="Arial" w:cs="Arial"/>
                <w:highlight w:val="cyan"/>
              </w:rPr>
            </w:pPr>
            <w:r w:rsidRPr="00A06B87">
              <w:rPr>
                <w:rFonts w:ascii="Arial" w:hAnsi="Arial" w:cs="Arial"/>
              </w:rPr>
              <w:t>23.1 (18.4-29.1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5D75B9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4D661EB7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2EB8AD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6F8AE8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30B9C1" w14:textId="14BC56FC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2.7 (27.4-39.0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52E1EE" w14:textId="2C0F2344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2 (1.07-1.90, p=0.02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6F92F8" w14:textId="354DE610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8 (0.84-1.95, p=0.25)</w:t>
            </w:r>
          </w:p>
        </w:tc>
      </w:tr>
      <w:tr w:rsidR="00C13973" w:rsidRPr="00A06B87" w14:paraId="3D0A7012" w14:textId="77777777" w:rsidTr="00C13973">
        <w:trPr>
          <w:trHeight w:val="1656"/>
        </w:trPr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B53E86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2C980A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D166B1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5D4A7A" w14:textId="5C8ADF65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0-1.03, p=0.02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28F34C" w14:textId="0561CBA2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0.99-1.03, p=0.28)</w:t>
            </w:r>
          </w:p>
        </w:tc>
      </w:tr>
      <w:tr w:rsidR="00115778" w:rsidRPr="00A06B87" w14:paraId="65DFF0EA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7A24A0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DBEFE7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8F72B1" w14:textId="1861B207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7.0 (22.5-32.5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2FE138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4A3C0F00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2A3D76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84CCC0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AFEFBD" w14:textId="76F77E06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0.3 (24.5-37.5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8D0797" w14:textId="56A8FD48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2 (0.85-1.49, p=0.43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5F5491" w14:textId="0B04382A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3 (1.06-2.20, p=0.02)</w:t>
            </w:r>
          </w:p>
        </w:tc>
      </w:tr>
      <w:tr w:rsidR="00C13973" w:rsidRPr="00A06B87" w14:paraId="0F76A586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18420C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AAB867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710C93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FC5657" w14:textId="2C0999F6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5 (1.04-1.07, p&lt;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83B9AB" w14:textId="45E27D22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5 (1.03-1.07, p&lt;0.001)</w:t>
            </w:r>
          </w:p>
        </w:tc>
      </w:tr>
      <w:tr w:rsidR="00115778" w:rsidRPr="00A06B87" w14:paraId="1597A89D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B8B555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116BCD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615CDA" w14:textId="0FAA90F6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1.6 (16.4-28.5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341F0B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69427306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2C4AAD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39BF2B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6792E2" w14:textId="1D87ECAF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9.2 (14.2-26.0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7AE622" w14:textId="07642DF0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7 (0.58-1.31, p=0.50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144908" w14:textId="6D79B246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2 (0.43-1.20, p=0.21)</w:t>
            </w:r>
          </w:p>
        </w:tc>
      </w:tr>
      <w:tr w:rsidR="00C13973" w:rsidRPr="00A06B87" w14:paraId="4D5DC102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43931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6E67AA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8BD933" w14:textId="028FBBB6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1 (33.3-61.0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18377E" w14:textId="2943132D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13 (1.42-3.21, p&lt;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4A885A" w14:textId="56E974E4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1 (0.50-1.68, p=0.77)</w:t>
            </w:r>
          </w:p>
        </w:tc>
      </w:tr>
      <w:tr w:rsidR="00C13973" w:rsidRPr="00A06B87" w14:paraId="02F26043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C23B2D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64F1D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9E52F7" w14:textId="5F20E931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1.6 (32.5-53.3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E1BEB9" w14:textId="0D4367AA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6 (1.28-2.69, p=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A3B8B8" w14:textId="0CAE12FA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1 (1.05-2.48, p=0.03)</w:t>
            </w:r>
          </w:p>
        </w:tc>
      </w:tr>
      <w:tr w:rsidR="00115778" w:rsidRPr="00A06B87" w14:paraId="781A1063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638FBB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8DC4EA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C81688" w14:textId="0C9EDFDD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4.1 (20.5-28.3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152ADB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7351D6D7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F3975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016AFA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71BD27" w14:textId="45FECA59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1.3 (46.3-81.1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727430" w14:textId="6DEC8EB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71 (1.95-3.75, p&lt;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B776B6" w14:textId="09D2B7C4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39 (1.43-4.00, p=0.001)</w:t>
            </w:r>
          </w:p>
        </w:tc>
      </w:tr>
      <w:tr w:rsidR="00115778" w:rsidRPr="00A06B87" w14:paraId="07C58FAA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ABF530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E9E84F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820F8B" w14:textId="5AA5807D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7 (22.0-29.9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9B1019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412DB5F5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25148C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9203A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A2A10A" w14:textId="1A3F122E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4.8 (45.6-92.2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08DD23" w14:textId="272BF7E5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51 (1.71-3.69, p&lt;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DE1738" w14:textId="587F59AD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5 (0.69-1.92, p=0.58)</w:t>
            </w:r>
          </w:p>
        </w:tc>
      </w:tr>
      <w:tr w:rsidR="00115778" w:rsidRPr="00A06B87" w14:paraId="5E087CF5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AA402A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6C3BA9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39A946" w14:textId="00A92F3A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7.8 (24.1-32.1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1FA4F7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67FC38B1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AEAC0F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0B61E2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B72246" w14:textId="7585869B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3.6 (23.5-81.0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AAA4FA" w14:textId="5CD1D7F1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8 (0.84-2.98, p=0.16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18D6FC" w14:textId="74DD06A8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47-2.06, p=0.96)</w:t>
            </w:r>
          </w:p>
        </w:tc>
      </w:tr>
      <w:tr w:rsidR="00115778" w:rsidRPr="00A06B87" w14:paraId="447321D8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17D284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F3E139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144EA8" w14:textId="1E89CD8A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7.4 (23.7-31.7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1A3BC0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4E1D9208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E6474B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49CA56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E400A8" w14:textId="279EF56F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4.8 (31.8-94.5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FA2ECF" w14:textId="79562AE3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7 (1.18-3.63, p=0.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320CB0" w14:textId="1A197D20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0 (0.71-2.75, p=0.33)</w:t>
            </w:r>
          </w:p>
        </w:tc>
      </w:tr>
      <w:tr w:rsidR="00115778" w:rsidRPr="00A06B87" w14:paraId="1906B0EA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780B6E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5B6297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E1F65A" w14:textId="183A760C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7.8 (24.1-32.0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B496B6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49CD3D04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BDD0F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061992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0FFCAF" w14:textId="15CF7238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2 (27.6-110.4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5DAF25" w14:textId="79B84DB5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9 (1.03-4.24, p=0.04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E3B615" w14:textId="146D5BD6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0 (0.27-1.82, p=0.46)</w:t>
            </w:r>
          </w:p>
        </w:tc>
      </w:tr>
      <w:tr w:rsidR="00C13973" w:rsidRPr="00A06B87" w14:paraId="328B3009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AA96D2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68E45B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0D70BF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AB0243" w14:textId="2E8A13B6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87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E6A66B" w14:textId="1BB39AC9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94)</w:t>
            </w:r>
          </w:p>
        </w:tc>
      </w:tr>
      <w:tr w:rsidR="00C13973" w:rsidRPr="00A06B87" w14:paraId="50D64207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BEA8F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6470C1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468D55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A8BAF7" w14:textId="37B69C16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0.99, p=0.02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D1E8A1" w14:textId="01B2186F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8-1.01, p=0.75)</w:t>
            </w:r>
          </w:p>
        </w:tc>
      </w:tr>
      <w:tr w:rsidR="00C13973" w:rsidRPr="00A06B87" w14:paraId="0BBCD69C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AFE2B4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98FD43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38E66E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ECE3CE" w14:textId="738EC51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4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F4C1D5" w14:textId="5ECA0AA4" w:rsidR="00C13973" w:rsidRPr="00A06B87" w:rsidRDefault="00CE238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0.99, p=0.02</w:t>
            </w:r>
            <w:r w:rsidR="00C13973" w:rsidRPr="00A06B87">
              <w:rPr>
                <w:rFonts w:ascii="Arial" w:hAnsi="Arial" w:cs="Arial"/>
              </w:rPr>
              <w:t>)</w:t>
            </w:r>
          </w:p>
        </w:tc>
      </w:tr>
      <w:tr w:rsidR="00C13973" w:rsidRPr="00A06B87" w14:paraId="3BC050EB" w14:textId="77777777" w:rsidTr="00C13973">
        <w:tc>
          <w:tcPr>
            <w:tcW w:w="1495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81C40F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4B65CB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8CD744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2B2039" w14:textId="472C0009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2 (0.90-0.95, p&lt;0.001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9A47C5" w14:textId="2DE2850B" w:rsidR="00C13973" w:rsidRPr="00A06B87" w:rsidRDefault="00CE2385" w:rsidP="00CE2385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6 (0.92-0.99</w:t>
            </w:r>
            <w:r w:rsidR="00C13973" w:rsidRPr="00A06B87">
              <w:rPr>
                <w:rFonts w:ascii="Arial" w:hAnsi="Arial" w:cs="Arial"/>
              </w:rPr>
              <w:t>, p=0.03)</w:t>
            </w:r>
          </w:p>
        </w:tc>
      </w:tr>
      <w:tr w:rsidR="00115778" w:rsidRPr="00A06B87" w14:paraId="6569ED32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ED26FA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FD3C55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0057DB" w14:textId="525D893D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9.1 (25.1-33.7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373145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1A54F797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BD7BCB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42F26A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5A93EA" w14:textId="6966BA28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3.1 (15.1-35.4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E955D2" w14:textId="5F3134C9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9 (0.50-1.24, p=0.30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EDF175" w14:textId="7676159C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6 (0.39-1.49, p=0.42)</w:t>
            </w:r>
          </w:p>
        </w:tc>
      </w:tr>
      <w:tr w:rsidR="00115778" w:rsidRPr="00A06B87" w14:paraId="35A3A0CA" w14:textId="77777777" w:rsidTr="00C13973">
        <w:tc>
          <w:tcPr>
            <w:tcW w:w="1495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AB11E1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D9BD27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3A67E4" w14:textId="058D088E" w:rsidR="00115778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2.1 (26.1-39.4)</w:t>
            </w:r>
          </w:p>
        </w:tc>
        <w:tc>
          <w:tcPr>
            <w:tcW w:w="1831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B09727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C13973" w:rsidRPr="00A06B87" w14:paraId="6F1D706C" w14:textId="77777777" w:rsidTr="00C13973">
        <w:tc>
          <w:tcPr>
            <w:tcW w:w="1495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5C3554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76D074" w14:textId="77777777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27AC0F" w14:textId="51B21923" w:rsidR="00C13973" w:rsidRPr="00A06B87" w:rsidRDefault="000E3FF5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8 (21.3-31.1)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00A4F2" w14:textId="5942D299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2 (0.62-1.09, p=0.17)</w:t>
            </w:r>
          </w:p>
        </w:tc>
        <w:tc>
          <w:tcPr>
            <w:tcW w:w="95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33D91F" w14:textId="01F79C1A" w:rsidR="00C13973" w:rsidRPr="00A06B87" w:rsidRDefault="00C13973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9 (0.63-1.26, p=0.52)</w:t>
            </w:r>
          </w:p>
        </w:tc>
      </w:tr>
      <w:tr w:rsidR="00115778" w:rsidRPr="00A06B87" w14:paraId="505121F5" w14:textId="77777777" w:rsidTr="00C13973">
        <w:tc>
          <w:tcPr>
            <w:tcW w:w="5000" w:type="pct"/>
            <w:gridSpan w:val="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6ECA3B" w14:textId="77777777" w:rsidR="00115778" w:rsidRPr="00A06B87" w:rsidRDefault="00115778" w:rsidP="00115778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, angiotensin-converting enzyme inhibitor; ARB, angiotensin receptor blocker; AVF, arteriovenous fistula; GN, glomerulonephritis; KT, kidney transplantation</w:t>
            </w:r>
          </w:p>
        </w:tc>
      </w:tr>
    </w:tbl>
    <w:p w14:paraId="71E6C3D8" w14:textId="77777777" w:rsidR="00BE4755" w:rsidRPr="00A06B87" w:rsidRDefault="00BE4755" w:rsidP="003C33A1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</w:p>
    <w:p w14:paraId="292F707A" w14:textId="77777777" w:rsidR="00F91BD6" w:rsidRPr="00A06B87" w:rsidRDefault="00F91BD6" w:rsidP="003C33A1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6A9F0949" w14:textId="4170269B" w:rsidR="000B502B" w:rsidRPr="00A06B87" w:rsidRDefault="00F01EBA" w:rsidP="000B502B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3</w:t>
      </w:r>
      <w:r w:rsidR="000B502B" w:rsidRPr="00A06B87">
        <w:rPr>
          <w:rFonts w:ascii="Arial" w:eastAsia="Times New Roman" w:hAnsi="Arial" w:cs="Arial"/>
          <w:b/>
        </w:rPr>
        <w:t>.</w:t>
      </w:r>
      <w:r w:rsidR="000B502B" w:rsidRPr="00A06B87">
        <w:rPr>
          <w:rFonts w:ascii="Arial" w:eastAsia="Times New Roman" w:hAnsi="Arial" w:cs="Arial"/>
        </w:rPr>
        <w:t xml:space="preserve"> Factors associated with kidney transplant failure </w:t>
      </w:r>
      <w:r w:rsidR="00931557" w:rsidRPr="00A06B87">
        <w:rPr>
          <w:rFonts w:ascii="Arial" w:eastAsia="Times New Roman" w:hAnsi="Arial" w:cs="Arial"/>
        </w:rPr>
        <w:t>after</w:t>
      </w:r>
      <w:r w:rsidR="000B502B" w:rsidRPr="00A06B87">
        <w:rPr>
          <w:rFonts w:ascii="Arial" w:eastAsia="Times New Roman" w:hAnsi="Arial" w:cs="Arial"/>
        </w:rPr>
        <w:t xml:space="preserve">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1308"/>
        <w:gridCol w:w="1523"/>
        <w:gridCol w:w="1470"/>
        <w:gridCol w:w="1621"/>
      </w:tblGrid>
      <w:tr w:rsidR="000B502B" w:rsidRPr="00A06B87" w14:paraId="41AF84A9" w14:textId="77777777" w:rsidTr="000B502B">
        <w:trPr>
          <w:tblHeader/>
        </w:trPr>
        <w:tc>
          <w:tcPr>
            <w:tcW w:w="2270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94AA4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560B5D" w14:textId="24FB9FDE" w:rsidR="000B502B" w:rsidRPr="00A06B87" w:rsidRDefault="009524F9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FEBC0A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28B4DD" w14:textId="2B9A4ED8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</w:tr>
      <w:tr w:rsidR="000B502B" w:rsidRPr="00A06B87" w14:paraId="32372304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81235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3548D9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3885ED" w14:textId="40A144F0" w:rsidR="000B502B" w:rsidRPr="00A06B87" w:rsidRDefault="00241729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1 (35.3-50.3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768773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7A7C39E7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471AF0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E10B6E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80552D" w14:textId="416C1434" w:rsidR="000B502B" w:rsidRPr="00A06B87" w:rsidRDefault="00241729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6.9 (49.5-65.4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506D7F" w14:textId="3C6BC9D7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6 (1.09-1.70, p=0.007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639C9F" w14:textId="5D604701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5 (0.96-1.90, p=0.08)</w:t>
            </w:r>
          </w:p>
        </w:tc>
      </w:tr>
      <w:tr w:rsidR="000B502B" w:rsidRPr="00A06B87" w14:paraId="73289FEA" w14:textId="77777777" w:rsidTr="000B502B">
        <w:trPr>
          <w:trHeight w:val="1656"/>
        </w:trPr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C65153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2AA11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73A5B4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8F862" w14:textId="312E13DD" w:rsidR="000B502B" w:rsidRPr="00A06B87" w:rsidRDefault="00606935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1.00</w:t>
            </w:r>
            <w:r w:rsidR="009B3A5C" w:rsidRPr="00A06B87">
              <w:rPr>
                <w:rFonts w:ascii="Arial" w:hAnsi="Arial" w:cs="Arial"/>
              </w:rPr>
              <w:t>-1.02, p=0.0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ADF1F8" w14:textId="0881161E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2, p=0.81)</w:t>
            </w:r>
          </w:p>
        </w:tc>
      </w:tr>
      <w:tr w:rsidR="000B502B" w:rsidRPr="00A06B87" w14:paraId="7DE37D2A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8BD8B4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05659B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17BAA8" w14:textId="6A4FDDA3" w:rsidR="000B502B" w:rsidRPr="00A06B87" w:rsidRDefault="00241729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7 (42.2-56.2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60A69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56A23555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45A8B3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6598FE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AB2A6F" w14:textId="3A1809C1" w:rsidR="000B502B" w:rsidRPr="00A06B87" w:rsidRDefault="00241729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2.2 (44.0-</w:t>
            </w:r>
            <w:r w:rsidR="00330591" w:rsidRPr="00A06B87">
              <w:rPr>
                <w:rFonts w:ascii="Arial" w:hAnsi="Arial" w:cs="Arial"/>
              </w:rPr>
              <w:t>62.0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8795D9" w14:textId="29232C5C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7 (0.86-1.33, p=0.5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2954AD" w14:textId="04EE2B45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7 (0.95-1.68, p=0.11)</w:t>
            </w:r>
          </w:p>
        </w:tc>
      </w:tr>
      <w:tr w:rsidR="000B502B" w:rsidRPr="00A06B87" w14:paraId="5E68CE69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E4D87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513E3A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CCE73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D05438" w14:textId="45698D81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 1.03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B7273C" w14:textId="4428C273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3, p=0.004)</w:t>
            </w:r>
          </w:p>
        </w:tc>
      </w:tr>
      <w:tr w:rsidR="000B502B" w:rsidRPr="00A06B87" w14:paraId="71E0F01D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C3730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20A80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DC4375" w14:textId="473B0FF9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5 (34.6-52.0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14AA9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6590BE98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688E81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2FE261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0C4BDA" w14:textId="3FE09BA6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9.2 (31.4-48.9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C6AEE7" w14:textId="7D665DA9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2 (0.68-1.24, p=0.57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C577C6" w14:textId="591DF4D0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0 (0.55-1.17, p=0.25)</w:t>
            </w:r>
          </w:p>
        </w:tc>
      </w:tr>
      <w:tr w:rsidR="000B502B" w:rsidRPr="00A06B87" w14:paraId="490911AB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ECBAF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CE59B9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4D192" w14:textId="26C00121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3.6 (48.8-82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F88CD3" w14:textId="103C6FDB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8 (1.06-2.07, p=0.02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952714" w14:textId="6D45A2F5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8 (0.54-1.45, p=0.63)</w:t>
            </w:r>
          </w:p>
        </w:tc>
      </w:tr>
      <w:tr w:rsidR="000B502B" w:rsidRPr="00A06B87" w14:paraId="1FC8CA71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F79A12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DE934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51CFA" w14:textId="2EF80FF4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9.8 (57.1-85.4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F58B46" w14:textId="799BE6F1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2 (1.22-2.16, p=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55DB3E" w14:textId="3D24112D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3 (1.02-2.00, p=0.04)</w:t>
            </w:r>
          </w:p>
        </w:tc>
      </w:tr>
      <w:tr w:rsidR="000B502B" w:rsidRPr="00A06B87" w14:paraId="3D67372D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0B209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EF703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B0E2F1" w14:textId="7D88C99F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6.1 (40.8-52.0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FF262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15B30414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BC9C1B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BD7AB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19C68C" w14:textId="03ABCBA1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0.6 (62.6-103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E2E3AA" w14:textId="6CF7A934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5 (1.32-2.33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37242" w14:textId="2BB3B335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9 (1.09-2.62, p=0.02)</w:t>
            </w:r>
          </w:p>
        </w:tc>
      </w:tr>
      <w:tr w:rsidR="000B502B" w:rsidRPr="00A06B87" w14:paraId="3FFB82FE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B02C4A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9FCF1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D9D9F7" w14:textId="70AFA47F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5 (43.2-54.4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8B9C6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6C35DE4A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DD1BD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830C6E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80D0AD" w14:textId="1D468124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71.4 (50.8-100.4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D221F0" w14:textId="74232141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6 (1.02-2.10, p=0.04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A75A08" w14:textId="4F1424DD" w:rsidR="000B502B" w:rsidRPr="00A06B87" w:rsidRDefault="00EF353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5 (0.53-</w:t>
            </w:r>
            <w:r w:rsidR="00C129A4" w:rsidRPr="00A06B87">
              <w:rPr>
                <w:rFonts w:ascii="Arial" w:hAnsi="Arial" w:cs="Arial"/>
              </w:rPr>
              <w:t>1.36, p=0.50)</w:t>
            </w:r>
          </w:p>
        </w:tc>
      </w:tr>
      <w:tr w:rsidR="000B502B" w:rsidRPr="00A06B87" w14:paraId="3B7C27A5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9DA09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2777E2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2EF292" w14:textId="34D51639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9.9 (44.6-55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1C79D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2B665E2E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09B14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E3679A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0A8B96" w14:textId="6DC261DF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6.9 (32.3-100.2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99D115" w14:textId="02BFB413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3 (0.63-2.01, p=0.68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BD2E4" w14:textId="1F12D823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50-1.86, p=0.93)</w:t>
            </w:r>
          </w:p>
        </w:tc>
      </w:tr>
      <w:tr w:rsidR="000B502B" w:rsidRPr="00A06B87" w14:paraId="1AC276F3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37CD07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C12F81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4836EA" w14:textId="553187B2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8.9 (43.7-54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6F7AA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5482452E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5A06EB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C83983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53561E" w14:textId="682F8FDA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4.1 (53.0-133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1B9C96" w14:textId="0F6C0151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2 (1.07-2.77, p=0.03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3EB3BD" w14:textId="176DA726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3 (0.70-2.17, p=0.47)</w:t>
            </w:r>
          </w:p>
        </w:tc>
      </w:tr>
      <w:tr w:rsidR="000B502B" w:rsidRPr="00A06B87" w14:paraId="76FD506C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A4E8A7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7E1A92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CE2CF4" w14:textId="03AE9662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9.3 (44.1-55.1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9F654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0CBDBD4B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033432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F650D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87E028" w14:textId="5BCBEE90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9.6 (49.6-161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AF4423" w14:textId="3D7B2DAF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2 (1.00-3.32, p=0.05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15E34D" w14:textId="55DF2056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0 (0.52-2.35, p=0.80)</w:t>
            </w:r>
          </w:p>
        </w:tc>
      </w:tr>
      <w:tr w:rsidR="000B502B" w:rsidRPr="00A06B87" w14:paraId="1C327688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13A230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41F14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D191C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D22B1F" w14:textId="05A8F177" w:rsidR="000B502B" w:rsidRPr="00A06B87" w:rsidRDefault="00606935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</w:t>
            </w:r>
            <w:r w:rsidR="009B3A5C" w:rsidRPr="00A06B87">
              <w:rPr>
                <w:rFonts w:ascii="Arial" w:hAnsi="Arial" w:cs="Arial"/>
              </w:rPr>
              <w:t xml:space="preserve"> (0.99-1.00, p=0.94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4989A6" w14:textId="6BE878BA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92)</w:t>
            </w:r>
          </w:p>
        </w:tc>
      </w:tr>
      <w:tr w:rsidR="000B502B" w:rsidRPr="00A06B87" w14:paraId="06C93829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F9EEF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52207F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B59801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953F78" w14:textId="0FD8FB9F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9-1.00, p=0.15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F6312C" w14:textId="6FC0EFB3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74)</w:t>
            </w:r>
          </w:p>
        </w:tc>
      </w:tr>
      <w:tr w:rsidR="000B502B" w:rsidRPr="00A06B87" w14:paraId="1EE25390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7C21D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2AD745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916BAD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DC9E1E" w14:textId="26AD89E9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20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EDCD1A" w14:textId="71434106" w:rsidR="000B502B" w:rsidRPr="00A06B87" w:rsidRDefault="00CF7460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</w:t>
            </w:r>
            <w:r w:rsidR="00C129A4" w:rsidRPr="00A06B87">
              <w:rPr>
                <w:rFonts w:ascii="Arial" w:hAnsi="Arial" w:cs="Arial"/>
              </w:rPr>
              <w:t xml:space="preserve">-0.99, p=0.01) </w:t>
            </w:r>
          </w:p>
        </w:tc>
      </w:tr>
      <w:tr w:rsidR="000B502B" w:rsidRPr="00A06B87" w14:paraId="484809C6" w14:textId="77777777" w:rsidTr="000B502B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AC6B1D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963364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3E66E9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FEBB7B" w14:textId="6F4BD558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6 (0.94-0.98, p=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605FCC" w14:textId="368C1F18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95-1.01, p=0.16)</w:t>
            </w:r>
          </w:p>
        </w:tc>
      </w:tr>
      <w:tr w:rsidR="000B502B" w:rsidRPr="00A06B87" w14:paraId="7D3DE7B6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ABC3BB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808564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8A50D4" w14:textId="398BF6A9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1.0 (45.4-57.3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4BA67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5A3ABE03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EF3238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6666FC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89A6D0" w14:textId="49827DE5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1 (31.9-60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D16E87" w14:textId="52640F33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4 (0.60-1.19, p=0.32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2CD02B" w14:textId="45E123CC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60-1.60, p=0.94)</w:t>
            </w:r>
          </w:p>
        </w:tc>
      </w:tr>
      <w:tr w:rsidR="000B502B" w:rsidRPr="00A06B87" w14:paraId="1A3B132B" w14:textId="77777777" w:rsidTr="000B502B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98625E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026B7D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E29537" w14:textId="045B57AC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3.8 (54.5-74.6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835406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0B502B" w:rsidRPr="00A06B87" w14:paraId="6E63A2B1" w14:textId="77777777" w:rsidTr="000B502B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5B19CE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F9F517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3C337F" w14:textId="381A3DDF" w:rsidR="000B502B" w:rsidRPr="00A06B87" w:rsidRDefault="00330591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1.6 (35.7-48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905531" w14:textId="59B739D2" w:rsidR="000B502B" w:rsidRPr="00A06B87" w:rsidRDefault="009B3A5C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6 (0.53-0.82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A0582E" w14:textId="74006CD9" w:rsidR="000B502B" w:rsidRPr="00A06B87" w:rsidRDefault="00C129A4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2 (0.55-0.94, p=0.02)</w:t>
            </w:r>
          </w:p>
        </w:tc>
      </w:tr>
      <w:tr w:rsidR="000B502B" w:rsidRPr="00A06B87" w14:paraId="6D345DA1" w14:textId="77777777" w:rsidTr="000B502B">
        <w:tc>
          <w:tcPr>
            <w:tcW w:w="5000" w:type="pct"/>
            <w:gridSpan w:val="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65532A" w14:textId="77777777" w:rsidR="000B502B" w:rsidRPr="00A06B87" w:rsidRDefault="000B502B" w:rsidP="000B502B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, angiotensin-converting enzyme inhibitor; ARB, angiotensin receptor blocker; AVF, arteriovenous fistula; GN, glomerulonephritis; KT, kidney transplantation</w:t>
            </w:r>
          </w:p>
        </w:tc>
      </w:tr>
    </w:tbl>
    <w:p w14:paraId="6351E323" w14:textId="77777777" w:rsidR="00BE4755" w:rsidRPr="00A06B87" w:rsidRDefault="00BE4755" w:rsidP="003C33A1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733290E6" w14:textId="77777777" w:rsidR="00F91BD6" w:rsidRPr="00A06B87" w:rsidRDefault="00F91BD6" w:rsidP="003C33A1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1A930340" w14:textId="66DC3DDE" w:rsidR="00BE4755" w:rsidRPr="00A06B87" w:rsidRDefault="00F01EBA" w:rsidP="00A06B87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4</w:t>
      </w:r>
      <w:r w:rsidR="00941674" w:rsidRPr="00A06B87">
        <w:rPr>
          <w:rFonts w:ascii="Arial" w:eastAsia="Times New Roman" w:hAnsi="Arial" w:cs="Arial"/>
          <w:b/>
        </w:rPr>
        <w:t xml:space="preserve">. </w:t>
      </w:r>
      <w:r w:rsidR="00941674" w:rsidRPr="00A06B87">
        <w:rPr>
          <w:rFonts w:ascii="Arial" w:eastAsia="Times New Roman" w:hAnsi="Arial" w:cs="Arial"/>
        </w:rPr>
        <w:t xml:space="preserve">Factors associated with death-censored kidney transplant failure </w:t>
      </w:r>
      <w:r w:rsidR="00931557" w:rsidRPr="00A06B87">
        <w:rPr>
          <w:rFonts w:ascii="Arial" w:eastAsia="Times New Roman" w:hAnsi="Arial" w:cs="Arial"/>
        </w:rPr>
        <w:t>after</w:t>
      </w:r>
      <w:r w:rsidR="00941674" w:rsidRPr="00A06B87">
        <w:rPr>
          <w:rFonts w:ascii="Arial" w:eastAsia="Times New Roman" w:hAnsi="Arial" w:cs="Arial"/>
        </w:rPr>
        <w:t xml:space="preserve">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1308"/>
        <w:gridCol w:w="1523"/>
        <w:gridCol w:w="1470"/>
        <w:gridCol w:w="1621"/>
      </w:tblGrid>
      <w:tr w:rsidR="00941674" w:rsidRPr="00A06B87" w14:paraId="1C08CBE6" w14:textId="77777777" w:rsidTr="00941674">
        <w:trPr>
          <w:tblHeader/>
        </w:trPr>
        <w:tc>
          <w:tcPr>
            <w:tcW w:w="2270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71088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60DB51" w14:textId="3E24DB26" w:rsidR="00941674" w:rsidRPr="00A06B87" w:rsidRDefault="009524F9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CA75B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5C612D" w14:textId="4122F3B2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</w:tr>
      <w:tr w:rsidR="00941674" w:rsidRPr="00A06B87" w14:paraId="53302A0B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82F42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DD151E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800C65" w14:textId="3788E09A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3.1 (18.2-29.3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685922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758F4035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C9C6C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DBB7E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2A08AF" w14:textId="4F983551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7.4 (22.4-33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9BE229" w14:textId="01A9D7A9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9 (0.87-1.62, p=0.28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ED007" w14:textId="0DB01548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2 (0.76-1.95, p=0.41)</w:t>
            </w:r>
          </w:p>
        </w:tc>
      </w:tr>
      <w:tr w:rsidR="00941674" w:rsidRPr="00A06B87" w14:paraId="725E0505" w14:textId="77777777" w:rsidTr="00941674">
        <w:trPr>
          <w:trHeight w:val="1656"/>
        </w:trPr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9F1CC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1FCAF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B978C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5B8CD0" w14:textId="31F2730B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0.99-1.03, p=0.43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F55F83" w14:textId="4FD66D52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7-1.02, p=0.78)</w:t>
            </w:r>
          </w:p>
        </w:tc>
      </w:tr>
      <w:tr w:rsidR="00941674" w:rsidRPr="00A06B87" w14:paraId="0BBCE917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F3884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BEEDC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B47554" w14:textId="04F9B639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3.7 (19.3-29.1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0624C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600ECCE3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46DD3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A05F5D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776653" w14:textId="7AD04B65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8.1 (22.3-35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9D5B71" w14:textId="020969C0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8 (0.86-1.60, p=0.30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7E3047" w14:textId="3F72EA47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1 (0.82-1.80, p=0.34)</w:t>
            </w:r>
          </w:p>
        </w:tc>
      </w:tr>
      <w:tr w:rsidR="00941674" w:rsidRPr="00A06B87" w14:paraId="7B0E8A3D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D70A0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A8F8D9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5F872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D0D9C7" w14:textId="491B17C9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0, p=0.03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60439D" w14:textId="36926DA6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1, p=0.27)</w:t>
            </w:r>
          </w:p>
        </w:tc>
      </w:tr>
      <w:tr w:rsidR="00941674" w:rsidRPr="00A06B87" w14:paraId="29923F74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DA4CCE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C1646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35E76F" w14:textId="23E965B8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3.3 (17.7-30.6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FC7E9E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59020C8F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9906A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A01EE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CDC07C" w14:textId="5803E5E1" w:rsidR="00941674" w:rsidRPr="00A06B87" w:rsidRDefault="006F5400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4.6 (18.6-</w:t>
            </w:r>
            <w:r w:rsidR="003F4EB6" w:rsidRPr="00A06B87">
              <w:rPr>
                <w:rFonts w:ascii="Arial" w:hAnsi="Arial" w:cs="Arial"/>
              </w:rPr>
              <w:t>32.6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5E1C9B" w14:textId="2F6C5895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7 (0.72-1.58, p=0.75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A506C8" w14:textId="2A855A90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3 (0.56-1.55, p=0.79)</w:t>
            </w:r>
          </w:p>
        </w:tc>
      </w:tr>
      <w:tr w:rsidR="00941674" w:rsidRPr="00A06B87" w14:paraId="10A00951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A8A4FD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CE4BFC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45E6BB" w14:textId="3B0F754D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2.0 (14.0-34.4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B141C9" w14:textId="6A8F0872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1 (0.53-1.54, p=0.7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741D97" w14:textId="58F0174F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2 (0.43-1.98, p=0.83)</w:t>
            </w:r>
          </w:p>
        </w:tc>
      </w:tr>
      <w:tr w:rsidR="00941674" w:rsidRPr="00A06B87" w14:paraId="70CC123D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922BA2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A0E36F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1DD4A" w14:textId="5B13D394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2.3 (24.1-43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D309B2" w14:textId="1897498F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9 (0.93-2.08, p=0.1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025037" w14:textId="0DBB191B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2 (0.75-1.97, p=0.43)</w:t>
            </w:r>
          </w:p>
        </w:tc>
      </w:tr>
      <w:tr w:rsidR="00941674" w:rsidRPr="00A06B87" w14:paraId="2DE465D8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E49A35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FCBA65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87980B" w14:textId="22A8AEFB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6.0 (22.1-30.5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E0D8A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47283446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23EDE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69A57C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FE4A3B" w14:textId="3C4DA156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1.5 (13.2-35.1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729E84" w14:textId="7EED9EC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8 (0.47-1.31, p=0.35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03C84E" w14:textId="5DBEC765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1 (0.42-1.96, p=0.81)</w:t>
            </w:r>
          </w:p>
        </w:tc>
      </w:tr>
      <w:tr w:rsidR="00941674" w:rsidRPr="00A06B87" w14:paraId="23772FF0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6A3665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B5C025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99243B" w14:textId="09332508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6.1 (22.3-30.5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0FCEA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1B619275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76D32B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8FEF51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DCAFF8" w14:textId="0A204DA5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7.3 (8.7-34.6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57AA1E" w14:textId="765C18EB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6 (</w:t>
            </w:r>
            <w:r w:rsidR="008E7244" w:rsidRPr="00A06B87">
              <w:rPr>
                <w:rFonts w:ascii="Arial" w:hAnsi="Arial" w:cs="Arial"/>
              </w:rPr>
              <w:t>0.33-1.35, p=0.2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C64568" w14:textId="0B8AFA00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44 (0.16-1.23, p=0.12)</w:t>
            </w:r>
          </w:p>
        </w:tc>
      </w:tr>
      <w:tr w:rsidR="00941674" w:rsidRPr="00A06B87" w14:paraId="6B38FFEF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C46A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6F5EB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9086F8" w14:textId="144F6D17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8 (22.1-30.2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96835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40B94064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BF6C8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B38F39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8A542E" w14:textId="3E18C628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4.2 (4.6-44.1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CC0D5A" w14:textId="4634D580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3 (0.17-1.67, p=0.28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403836" w14:textId="021B29B4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0 (0.25-2.58, p=0.71)</w:t>
            </w:r>
          </w:p>
        </w:tc>
      </w:tr>
      <w:tr w:rsidR="00941674" w:rsidRPr="00A06B87" w14:paraId="450742A4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E80ED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8D8DF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8C2A5A" w14:textId="5776B5BC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0 (21.4-29.3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418E92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095CE77B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9471FB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E5934F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511179" w14:textId="0026D8E6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7.4 (18.7-74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180548" w14:textId="73EF5927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3 (0.70-2.92, p=0.32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BF20DF" w14:textId="27394904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1 (0.51-2.83, p=0.67)</w:t>
            </w:r>
          </w:p>
        </w:tc>
      </w:tr>
      <w:tr w:rsidR="00941674" w:rsidRPr="00A06B87" w14:paraId="7F7556D4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29035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722082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55F764" w14:textId="6D5B9CBC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3 (21.7-29.6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007AD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446B682F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91033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354D1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DB4BB8" w14:textId="6E98C671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2.6 (12.2-86.8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F475BB" w14:textId="403C1C36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1 (0.45-3.28, p=0.70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36C68B" w14:textId="77FB344F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2 (0.67-6.08, p=0.21)</w:t>
            </w:r>
          </w:p>
        </w:tc>
      </w:tr>
      <w:tr w:rsidR="00941674" w:rsidRPr="00A06B87" w14:paraId="0A64680F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88BAEC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77E68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D26C2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8C0217" w14:textId="5D1324F3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69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9EC124" w14:textId="1FB5A63B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82)</w:t>
            </w:r>
          </w:p>
        </w:tc>
      </w:tr>
      <w:tr w:rsidR="00941674" w:rsidRPr="00A06B87" w14:paraId="44F4AA3A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F8C31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6139AD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EE600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E73055" w14:textId="427D563E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8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878B38" w14:textId="006CCBA8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2, p=0.92)</w:t>
            </w:r>
          </w:p>
        </w:tc>
      </w:tr>
      <w:tr w:rsidR="00941674" w:rsidRPr="00A06B87" w14:paraId="786A2D95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33467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23237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136238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ABD2B6" w14:textId="5D626BCD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,99-1.00, p=0.74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58CAD5" w14:textId="32397DBD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51)</w:t>
            </w:r>
          </w:p>
        </w:tc>
      </w:tr>
      <w:tr w:rsidR="00941674" w:rsidRPr="00A06B87" w14:paraId="455A5A5F" w14:textId="77777777" w:rsidTr="00941674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63B60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4AD8A0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6540CD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73C7AD" w14:textId="23CE8B2A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7-1.04, p=0.92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B0137" w14:textId="37C72FA8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5-1.05, p=0.97)</w:t>
            </w:r>
          </w:p>
        </w:tc>
      </w:tr>
      <w:tr w:rsidR="00941674" w:rsidRPr="00A06B87" w14:paraId="639E1198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49BB9D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AF4C5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10FC1F" w14:textId="7601C5B9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7 (21.8-30.3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A532E4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4B0EB045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15D9F9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57F28F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012E44" w14:textId="3D0B40F8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3.8 (15.4-36.9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58CA22" w14:textId="4658EA37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8 (0.55-1.41, p=0.60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944B03" w14:textId="07161065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5 (0.61-2.17, p=0.67)</w:t>
            </w:r>
          </w:p>
        </w:tc>
      </w:tr>
      <w:tr w:rsidR="00941674" w:rsidRPr="00A06B87" w14:paraId="3C19E9D6" w14:textId="77777777" w:rsidTr="00941674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8D1C6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87BDB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85D997" w14:textId="73C8402F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7.0 (30.1-45.4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F9540B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941674" w:rsidRPr="00A06B87" w14:paraId="420223CB" w14:textId="77777777" w:rsidTr="00941674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2C874A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4F05D6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9FC86C" w14:textId="64533FF6" w:rsidR="00941674" w:rsidRPr="00A06B87" w:rsidRDefault="003F4EB6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8.3 (14.5-23.0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D89D5F" w14:textId="724E1ACD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49 (0.36-0.67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88D28C" w14:textId="3ED60943" w:rsidR="00941674" w:rsidRPr="00A06B87" w:rsidRDefault="008E724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0 (0.41-0.88, p=0.01)</w:t>
            </w:r>
          </w:p>
        </w:tc>
      </w:tr>
      <w:tr w:rsidR="00941674" w:rsidRPr="00A06B87" w14:paraId="6B69EEFB" w14:textId="77777777" w:rsidTr="00941674">
        <w:tc>
          <w:tcPr>
            <w:tcW w:w="5000" w:type="pct"/>
            <w:gridSpan w:val="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2401E7" w14:textId="77777777" w:rsidR="00941674" w:rsidRPr="00A06B87" w:rsidRDefault="00941674" w:rsidP="00941674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, angiotensin-converting enzyme inhibitor; ARB, angiotensin receptor blocker; AVF, arteriovenous fistula; GN, glomerulonephritis; KT, kidney transplantation</w:t>
            </w:r>
          </w:p>
        </w:tc>
      </w:tr>
    </w:tbl>
    <w:p w14:paraId="14F0627A" w14:textId="77777777" w:rsidR="00BE4755" w:rsidRPr="00A06B87" w:rsidRDefault="00BE4755" w:rsidP="003C33A1">
      <w:pPr>
        <w:spacing w:line="480" w:lineRule="auto"/>
        <w:rPr>
          <w:rFonts w:ascii="Arial" w:hAnsi="Arial" w:cs="Arial"/>
          <w:b/>
        </w:rPr>
      </w:pPr>
    </w:p>
    <w:p w14:paraId="1550DF9B" w14:textId="77777777" w:rsidR="00F91BD6" w:rsidRPr="00A06B87" w:rsidRDefault="00F91BD6" w:rsidP="003C33A1">
      <w:pPr>
        <w:spacing w:line="480" w:lineRule="auto"/>
        <w:rPr>
          <w:rFonts w:ascii="Arial" w:hAnsi="Arial" w:cs="Arial"/>
          <w:b/>
        </w:rPr>
      </w:pPr>
    </w:p>
    <w:p w14:paraId="021E8E6C" w14:textId="77777777" w:rsidR="00A06B87" w:rsidRPr="00A06B87" w:rsidRDefault="00A06B87" w:rsidP="00A06B87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5.</w:t>
      </w:r>
      <w:r w:rsidRPr="00A06B87">
        <w:rPr>
          <w:rFonts w:ascii="Arial" w:eastAsia="Times New Roman" w:hAnsi="Arial" w:cs="Arial"/>
        </w:rPr>
        <w:t xml:space="preserve"> Factors associated with </w:t>
      </w:r>
      <w:r w:rsidRPr="00A06B87">
        <w:rPr>
          <w:rFonts w:ascii="Arial" w:eastAsia="Times New Roman" w:hAnsi="Arial" w:cs="Arial"/>
          <w:i/>
        </w:rPr>
        <w:t>de novo</w:t>
      </w:r>
      <w:r w:rsidRPr="00A06B87">
        <w:rPr>
          <w:rFonts w:ascii="Arial" w:eastAsia="Times New Roman" w:hAnsi="Arial" w:cs="Arial"/>
        </w:rPr>
        <w:t xml:space="preserve"> heart failure with preserved ejection fraction (HFpEF) after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1237"/>
        <w:gridCol w:w="1124"/>
        <w:gridCol w:w="1288"/>
        <w:gridCol w:w="1427"/>
        <w:gridCol w:w="1130"/>
      </w:tblGrid>
      <w:tr w:rsidR="00A06B87" w:rsidRPr="00A06B87" w14:paraId="46EFBFF2" w14:textId="77777777" w:rsidTr="00D1616C">
        <w:trPr>
          <w:tblHeader/>
        </w:trPr>
        <w:tc>
          <w:tcPr>
            <w:tcW w:w="1999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4A7D5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B7E7C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436DF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DFAC0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  <w:tc>
          <w:tcPr>
            <w:tcW w:w="660" w:type="pct"/>
          </w:tcPr>
          <w:p w14:paraId="67D73A9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mpeting risks HR (95% CI)</w:t>
            </w:r>
          </w:p>
        </w:tc>
      </w:tr>
      <w:tr w:rsidR="00A06B87" w:rsidRPr="00A06B87" w14:paraId="26F3FBA3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A381E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BA5BD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6255D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3 (20.0-32.0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841A5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7E01BCC5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09693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173ED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D3D8A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9.0 (41.7-57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2AC72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4 (1.46-2.58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26BFC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13 (1.34-3.38, p=0.001)</w:t>
            </w:r>
          </w:p>
        </w:tc>
        <w:tc>
          <w:tcPr>
            <w:tcW w:w="660" w:type="pct"/>
          </w:tcPr>
          <w:p w14:paraId="3E98910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4 (1.25-3.03, p=0.003)</w:t>
            </w:r>
          </w:p>
        </w:tc>
      </w:tr>
      <w:tr w:rsidR="00A06B87" w:rsidRPr="00A06B87" w14:paraId="352C2B0A" w14:textId="77777777" w:rsidTr="00D1616C">
        <w:trPr>
          <w:trHeight w:val="1656"/>
        </w:trPr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B3C6F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E556F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45012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4A892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1-1.04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7BFEA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4, p=0.001)</w:t>
            </w:r>
          </w:p>
        </w:tc>
        <w:tc>
          <w:tcPr>
            <w:tcW w:w="660" w:type="pct"/>
          </w:tcPr>
          <w:p w14:paraId="5EE5E91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4, p&lt;0.001)</w:t>
            </w:r>
          </w:p>
        </w:tc>
      </w:tr>
      <w:tr w:rsidR="00A06B87" w:rsidRPr="00A06B87" w14:paraId="40CF316C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7BF8F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0C2AB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CFDE3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2.0 (26.6-38.5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8BAF4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2BBA46C6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A7C9C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F4FDC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B8D2B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6.6 (38.5-56.4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78E0B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6 (1.12-1.90, p=0.006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51C0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3 (1.30-2.57, p=0.001)</w:t>
            </w:r>
          </w:p>
        </w:tc>
        <w:tc>
          <w:tcPr>
            <w:tcW w:w="660" w:type="pct"/>
          </w:tcPr>
          <w:p w14:paraId="075A3BF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0 (1.21-2.39, p=0.002)</w:t>
            </w:r>
          </w:p>
        </w:tc>
      </w:tr>
      <w:tr w:rsidR="00A06B87" w:rsidRPr="00A06B87" w14:paraId="5E42CBF3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39D29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50378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6F25F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111C9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5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83E52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5, p&lt;0.001)</w:t>
            </w:r>
          </w:p>
        </w:tc>
        <w:tc>
          <w:tcPr>
            <w:tcW w:w="660" w:type="pct"/>
          </w:tcPr>
          <w:p w14:paraId="61FA66B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1-1.04, p&lt;0.001)</w:t>
            </w:r>
          </w:p>
        </w:tc>
      </w:tr>
      <w:tr w:rsidR="00A06B87" w:rsidRPr="00A06B87" w14:paraId="7E559331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970AD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877A4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69C02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6.8 (29.3-46.3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E001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322F4579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FCCB4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0FC5E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27F79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5.9 (28.1-45.9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5289C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6 (0.69-1.34, p=0.8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7BEE4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3 (0.54-1.26, p=0.39)</w:t>
            </w:r>
          </w:p>
        </w:tc>
        <w:tc>
          <w:tcPr>
            <w:tcW w:w="660" w:type="pct"/>
          </w:tcPr>
          <w:p w14:paraId="167218D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7 (0.57-1.33, p=0.51)</w:t>
            </w:r>
          </w:p>
        </w:tc>
      </w:tr>
      <w:tr w:rsidR="00A06B87" w:rsidRPr="00A06B87" w14:paraId="0DF0EBF5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88FF3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B4773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4D56D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0.6 (28.7-57.5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0926E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0 (0.72-1.67, p=0.66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258F7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4 (0.34-1.19, p=0.16)</w:t>
            </w:r>
          </w:p>
        </w:tc>
        <w:tc>
          <w:tcPr>
            <w:tcW w:w="660" w:type="pct"/>
          </w:tcPr>
          <w:p w14:paraId="21FD4FF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6 (0.34-1.30, p=0.23)</w:t>
            </w:r>
          </w:p>
        </w:tc>
      </w:tr>
      <w:tr w:rsidR="00A06B87" w:rsidRPr="00A06B87" w14:paraId="0B235F88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98BED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DE17B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0D0F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9.8 (30.1-52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9DC64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0.72-1.50, p=0.83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CCB29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6 (0.62-1.47, p=0.83)</w:t>
            </w:r>
          </w:p>
        </w:tc>
        <w:tc>
          <w:tcPr>
            <w:tcW w:w="660" w:type="pct"/>
          </w:tcPr>
          <w:p w14:paraId="66EC1D0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3 (0.61-1.43, p=0.74)</w:t>
            </w:r>
          </w:p>
        </w:tc>
      </w:tr>
      <w:tr w:rsidR="00A06B87" w:rsidRPr="00A06B87" w14:paraId="74E8ADDF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1495C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C30E6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0C126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6.1 (31.3-41.7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29FD5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716218BE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6337D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62792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CE36D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0.2 (35.7-70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1AAB0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5 (0.99-2.10, p=0.06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1F082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5 (1.03-3.31, p=0.04)</w:t>
            </w:r>
          </w:p>
        </w:tc>
        <w:tc>
          <w:tcPr>
            <w:tcW w:w="660" w:type="pct"/>
          </w:tcPr>
          <w:p w14:paraId="3387876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9 (0.82-3.06, p=0.17)</w:t>
            </w:r>
          </w:p>
        </w:tc>
      </w:tr>
      <w:tr w:rsidR="00A06B87" w:rsidRPr="00A06B87" w14:paraId="77CFDFB5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5C286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861F1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63163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5.5 (30.8-40.9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56F3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46CF16BA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C6201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CAA7A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8F085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8.5 (46.6-100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3FB47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9 (1.25-2.84, p=0.00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FA2DC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4 (0.68-1.91, p=0.63)</w:t>
            </w:r>
          </w:p>
        </w:tc>
        <w:tc>
          <w:tcPr>
            <w:tcW w:w="660" w:type="pct"/>
          </w:tcPr>
          <w:p w14:paraId="24BB76F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1 (0.72-2.04, p=0.47)</w:t>
            </w:r>
          </w:p>
        </w:tc>
      </w:tr>
      <w:tr w:rsidR="00A06B87" w:rsidRPr="00A06B87" w14:paraId="59D8D8FF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A7BE3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399D0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4AB75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6.0 (31.4-41.3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695B1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670E6771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09A5D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2C4F4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EAEBF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93.5 (57.3-152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6AC53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59 (1.55-4.31, p&lt;0.001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1C6CB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5 (0.83-2.91, p=0.17)</w:t>
            </w:r>
          </w:p>
        </w:tc>
        <w:tc>
          <w:tcPr>
            <w:tcW w:w="660" w:type="pct"/>
          </w:tcPr>
          <w:p w14:paraId="4983F9A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5 (0.85-2.83, p=0.16)</w:t>
            </w:r>
          </w:p>
        </w:tc>
      </w:tr>
      <w:tr w:rsidR="00A06B87" w:rsidRPr="00A06B87" w14:paraId="24471861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A3551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03EA3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3CDC7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6.7 (32.0-42.1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E228E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11AF23C8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7F168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8F47D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C3583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5.6 (38.1-112.9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1D469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0 (1.03-3.15, p=0.04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2B248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2 (0.26-1.45, p=0.27)</w:t>
            </w:r>
          </w:p>
        </w:tc>
        <w:tc>
          <w:tcPr>
            <w:tcW w:w="660" w:type="pct"/>
          </w:tcPr>
          <w:p w14:paraId="0424C53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4 (0.29-1.42, p=0.27)</w:t>
            </w:r>
          </w:p>
        </w:tc>
      </w:tr>
      <w:tr w:rsidR="00A06B87" w:rsidRPr="00A06B87" w14:paraId="284758E4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FC5DB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A4EA5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BEB47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7.8 (33.0-43.2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1D2CA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5271B9EC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29E23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D84B7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D32AB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4.8 (13.0-92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1B2B5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6 (0.36-2.58, p=0.94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5B6A0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4 (0.16-1.81, p=0.32)</w:t>
            </w:r>
          </w:p>
        </w:tc>
        <w:tc>
          <w:tcPr>
            <w:tcW w:w="660" w:type="pct"/>
          </w:tcPr>
          <w:p w14:paraId="7000315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5 (0.16-1.89, p=0.34)</w:t>
            </w:r>
          </w:p>
        </w:tc>
      </w:tr>
      <w:tr w:rsidR="00A06B87" w:rsidRPr="00A06B87" w14:paraId="4FC1D658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676C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37037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8D949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898DC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48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1155A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23)</w:t>
            </w:r>
          </w:p>
        </w:tc>
        <w:tc>
          <w:tcPr>
            <w:tcW w:w="660" w:type="pct"/>
          </w:tcPr>
          <w:p w14:paraId="181098C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23)</w:t>
            </w:r>
          </w:p>
        </w:tc>
      </w:tr>
      <w:tr w:rsidR="00A06B87" w:rsidRPr="00A06B87" w14:paraId="49FA1858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48D5D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3FA9B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5D9AF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0E709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0, p=0.07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0109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1, p=0.31)</w:t>
            </w:r>
          </w:p>
        </w:tc>
        <w:tc>
          <w:tcPr>
            <w:tcW w:w="660" w:type="pct"/>
          </w:tcPr>
          <w:p w14:paraId="25DDD32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1, p=0.40)</w:t>
            </w:r>
          </w:p>
        </w:tc>
      </w:tr>
      <w:tr w:rsidR="00A06B87" w:rsidRPr="00A06B87" w14:paraId="79657822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84C30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39F1C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FE29A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90BFF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32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21277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93)</w:t>
            </w:r>
          </w:p>
        </w:tc>
        <w:tc>
          <w:tcPr>
            <w:tcW w:w="660" w:type="pct"/>
          </w:tcPr>
          <w:p w14:paraId="26F3FE0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68)</w:t>
            </w:r>
          </w:p>
        </w:tc>
      </w:tr>
      <w:tr w:rsidR="00A06B87" w:rsidRPr="00A06B87" w14:paraId="10868560" w14:textId="77777777" w:rsidTr="00D1616C">
        <w:tc>
          <w:tcPr>
            <w:tcW w:w="12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BE9A8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3AEF5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FD466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81ECA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4-0.99, p=0.04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608E6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5-1.03, p=0.71)</w:t>
            </w:r>
          </w:p>
        </w:tc>
        <w:tc>
          <w:tcPr>
            <w:tcW w:w="660" w:type="pct"/>
          </w:tcPr>
          <w:p w14:paraId="7B44914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6-1.05, p=0.86)</w:t>
            </w:r>
          </w:p>
        </w:tc>
      </w:tr>
      <w:tr w:rsidR="00A06B87" w:rsidRPr="00A06B87" w14:paraId="55FF734A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B75E1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A0496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2CDA1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8.8 (33.8-44.7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B7B74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581DA404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F6BCD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B67D1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E982B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0.1 (20.0-45.3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47A81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8 (0.51-1.21, p=0.27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07D0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8 (0.61-1.88, p=0.80)</w:t>
            </w:r>
          </w:p>
        </w:tc>
        <w:tc>
          <w:tcPr>
            <w:tcW w:w="660" w:type="pct"/>
          </w:tcPr>
          <w:p w14:paraId="79DE16C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0.59-1.81, p=0.90)</w:t>
            </w:r>
          </w:p>
        </w:tc>
      </w:tr>
      <w:tr w:rsidR="00A06B87" w:rsidRPr="00A06B87" w14:paraId="7B65BA32" w14:textId="77777777" w:rsidTr="00D1616C">
        <w:tc>
          <w:tcPr>
            <w:tcW w:w="127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2A1CE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A274A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62C64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7.7 (30.5-46.7)</w:t>
            </w:r>
          </w:p>
        </w:tc>
        <w:tc>
          <w:tcPr>
            <w:tcW w:w="2247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5D327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488840A0" w14:textId="77777777" w:rsidTr="00D1616C">
        <w:tc>
          <w:tcPr>
            <w:tcW w:w="127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A50E9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2CBB0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0EBF2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7.7 (31.8-44.6)</w:t>
            </w:r>
          </w:p>
        </w:tc>
        <w:tc>
          <w:tcPr>
            <w:tcW w:w="7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C8E27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5 (0.80-1.38, p=0.75)</w:t>
            </w:r>
          </w:p>
        </w:tc>
        <w:tc>
          <w:tcPr>
            <w:tcW w:w="83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A49CC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5 (0.76-1.47, p=0.75)</w:t>
            </w:r>
          </w:p>
        </w:tc>
        <w:tc>
          <w:tcPr>
            <w:tcW w:w="660" w:type="pct"/>
          </w:tcPr>
          <w:p w14:paraId="511FB5A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4 (0.83-1.58, p=0.42)</w:t>
            </w:r>
          </w:p>
        </w:tc>
      </w:tr>
      <w:tr w:rsidR="00A06B87" w:rsidRPr="00A06B87" w14:paraId="38B18151" w14:textId="77777777" w:rsidTr="00D1616C">
        <w:tc>
          <w:tcPr>
            <w:tcW w:w="5000" w:type="pct"/>
            <w:gridSpan w:val="6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24111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ACEi, angiotensin-converting enzyme inhibitor; ARB, angiotensin receptor blocker; AVF, arteriovenous fistula; </w:t>
            </w:r>
            <w:r w:rsidRPr="00A06B87">
              <w:rPr>
                <w:rFonts w:ascii="Arial" w:eastAsia="Times New Roman" w:hAnsi="Arial" w:cs="Arial"/>
              </w:rPr>
              <w:t>CV</w:t>
            </w:r>
            <w:r w:rsidRPr="00A06B87">
              <w:rPr>
                <w:rFonts w:ascii="Arial" w:hAnsi="Arial" w:cs="Arial"/>
              </w:rPr>
              <w:t>, cardiovascular; GN, glomerulonephritis; KT, kidney transplantation</w:t>
            </w:r>
          </w:p>
        </w:tc>
      </w:tr>
    </w:tbl>
    <w:p w14:paraId="0CBADCF7" w14:textId="77777777" w:rsidR="00A06B87" w:rsidRPr="00A06B87" w:rsidRDefault="00A06B87" w:rsidP="00A06B87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77BBAFB7" w14:textId="77777777" w:rsidR="00A06B87" w:rsidRPr="00A06B87" w:rsidRDefault="00A06B87" w:rsidP="00A06B87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6.</w:t>
      </w:r>
      <w:r w:rsidRPr="00A06B87">
        <w:rPr>
          <w:rFonts w:ascii="Arial" w:eastAsia="Times New Roman" w:hAnsi="Arial" w:cs="Arial"/>
        </w:rPr>
        <w:t xml:space="preserve"> Factors associated with </w:t>
      </w:r>
      <w:r w:rsidRPr="00A06B87">
        <w:rPr>
          <w:rFonts w:ascii="Arial" w:eastAsia="Times New Roman" w:hAnsi="Arial" w:cs="Arial"/>
          <w:i/>
        </w:rPr>
        <w:t>de novo</w:t>
      </w:r>
      <w:r w:rsidRPr="00A06B87">
        <w:rPr>
          <w:rFonts w:ascii="Arial" w:eastAsia="Times New Roman" w:hAnsi="Arial" w:cs="Arial"/>
        </w:rPr>
        <w:t xml:space="preserve"> heart failure with reduced ejection fraction (HFrEF) after KT following risk-adjustment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1237"/>
        <w:gridCol w:w="1124"/>
        <w:gridCol w:w="1288"/>
        <w:gridCol w:w="1427"/>
        <w:gridCol w:w="1130"/>
      </w:tblGrid>
      <w:tr w:rsidR="00A06B87" w:rsidRPr="00A06B87" w14:paraId="2CC089CA" w14:textId="77777777" w:rsidTr="00D1616C">
        <w:trPr>
          <w:tblHeader/>
        </w:trPr>
        <w:tc>
          <w:tcPr>
            <w:tcW w:w="2039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51045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1FE64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D3057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84A85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  <w:tc>
          <w:tcPr>
            <w:tcW w:w="673" w:type="pct"/>
          </w:tcPr>
          <w:p w14:paraId="113B588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mpeting risks HR (95% CI)</w:t>
            </w:r>
          </w:p>
        </w:tc>
      </w:tr>
      <w:tr w:rsidR="00A06B87" w:rsidRPr="00A06B87" w14:paraId="6A1F876A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72D42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430C0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324E0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2.3 (8.8-17.2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E82D5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184C5A8B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9AEB8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4AD48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C88FF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0.2 (15.7-26.0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46FA4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6 (1.02-2.37, p=0.04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FC349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21 (1.10-4.46, p=0.03)</w:t>
            </w:r>
          </w:p>
        </w:tc>
        <w:tc>
          <w:tcPr>
            <w:tcW w:w="673" w:type="pct"/>
          </w:tcPr>
          <w:p w14:paraId="657A1A3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2 (1.03-3.97, p=0.04)</w:t>
            </w:r>
          </w:p>
        </w:tc>
      </w:tr>
      <w:tr w:rsidR="00A06B87" w:rsidRPr="00A06B87" w14:paraId="7E1C0F27" w14:textId="77777777" w:rsidTr="00D1616C">
        <w:trPr>
          <w:trHeight w:val="1656"/>
        </w:trPr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3A409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CBCBC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544CC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11774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4, p&lt;0.00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1ADA7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2-1.06, p&lt;0.001)</w:t>
            </w:r>
          </w:p>
        </w:tc>
        <w:tc>
          <w:tcPr>
            <w:tcW w:w="673" w:type="pct"/>
          </w:tcPr>
          <w:p w14:paraId="4D3B7C4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2-1.05, p&lt;0.001)</w:t>
            </w:r>
          </w:p>
        </w:tc>
      </w:tr>
      <w:tr w:rsidR="00A06B87" w:rsidRPr="00A06B87" w14:paraId="7BDF1341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7E371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13503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F9C51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5.3 (11.7-20.0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0B058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5BC13C61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F2AC5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C941A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E9175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8.2 (13.4-24.7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310C6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7 (0.78-1.75, p=0.46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B5437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2 (0.99-2.96, p=0.07)</w:t>
            </w:r>
          </w:p>
        </w:tc>
        <w:tc>
          <w:tcPr>
            <w:tcW w:w="673" w:type="pct"/>
          </w:tcPr>
          <w:p w14:paraId="2BEA6F6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1 (0.94-2.75, p=0.08)</w:t>
            </w:r>
          </w:p>
        </w:tc>
      </w:tr>
      <w:tr w:rsidR="00A06B87" w:rsidRPr="00A06B87" w14:paraId="1D1C2DB2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362D4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73E70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735A3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58423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5 (1.02-1.08, p&lt;0.00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F0790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1-1.08, p=0.05)</w:t>
            </w:r>
          </w:p>
        </w:tc>
        <w:tc>
          <w:tcPr>
            <w:tcW w:w="673" w:type="pct"/>
          </w:tcPr>
          <w:p w14:paraId="45605EA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2-1.07, p&lt;0.001)</w:t>
            </w:r>
          </w:p>
        </w:tc>
      </w:tr>
      <w:tr w:rsidR="00A06B87" w:rsidRPr="00A06B87" w14:paraId="3C5C2393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11D74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7BF7C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DCC62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2.6 (8.5-18.7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ABEAD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20632CF8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CD9B8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D4CE8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030EB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4.6 (9.9-21.4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596DB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5 (0.66-1.99, p=0.63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D38F8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6 (0.72-2.98, p=0.30)</w:t>
            </w:r>
          </w:p>
        </w:tc>
        <w:tc>
          <w:tcPr>
            <w:tcW w:w="673" w:type="pct"/>
          </w:tcPr>
          <w:p w14:paraId="5236EE5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4 (0.71-2.89, p=0.31)</w:t>
            </w:r>
          </w:p>
        </w:tc>
      </w:tr>
      <w:tr w:rsidR="00A06B87" w:rsidRPr="00A06B87" w14:paraId="107793AE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C0EF0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9DA2B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78773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4.1 (15.4-37.8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83257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1 (1.05-3.47, p=0.03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40486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9 (0.30-2.06, p=0.63)</w:t>
            </w:r>
          </w:p>
        </w:tc>
        <w:tc>
          <w:tcPr>
            <w:tcW w:w="673" w:type="pct"/>
          </w:tcPr>
          <w:p w14:paraId="5027586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5 (0.31-1.78, p=0.51)</w:t>
            </w:r>
          </w:p>
        </w:tc>
      </w:tr>
      <w:tr w:rsidR="00A06B87" w:rsidRPr="00A06B87" w14:paraId="3B36F8B3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69446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71836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CBB0E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0.3 (13.7-30.0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4F8D7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1 (0.92-2.80, p=0.09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F3543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0 (0.76-3.35, p=0.21)</w:t>
            </w:r>
          </w:p>
        </w:tc>
        <w:tc>
          <w:tcPr>
            <w:tcW w:w="673" w:type="pct"/>
          </w:tcPr>
          <w:p w14:paraId="08F1B19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2 (0.69-2.92, p=0.35)</w:t>
            </w:r>
          </w:p>
        </w:tc>
      </w:tr>
      <w:tr w:rsidR="00A06B87" w:rsidRPr="00A06B87" w14:paraId="4BFA3959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EFB4C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F6461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ED16B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3.3 (10.5-16.8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8C287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0E9B2222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76E19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B8A0D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001DA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1.0 (28.2-59.9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7F0BB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.11 (1.98-4.88, p&lt;0.00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F1B9E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.98 (2.37-10.46, p&lt;0.001)</w:t>
            </w:r>
          </w:p>
        </w:tc>
        <w:tc>
          <w:tcPr>
            <w:tcW w:w="673" w:type="pct"/>
          </w:tcPr>
          <w:p w14:paraId="5D75E33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.86 (2.00-7.43, p&lt;0.001)</w:t>
            </w:r>
          </w:p>
        </w:tc>
      </w:tr>
      <w:tr w:rsidR="00A06B87" w:rsidRPr="00A06B87" w14:paraId="37AF813E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7921B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0EEEC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EC046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4.4 (11.6-18.0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723D8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3DE7B91D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FE048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FFD90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35A74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8 (27.8-72.1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6012E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93 (1.73-4.95, p&lt;0.00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C32C2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32 (1.22-4.42, p=0.01)</w:t>
            </w:r>
          </w:p>
        </w:tc>
        <w:tc>
          <w:tcPr>
            <w:tcW w:w="673" w:type="pct"/>
          </w:tcPr>
          <w:p w14:paraId="7680952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40 (1.27-4.53, p=0.007)</w:t>
            </w:r>
          </w:p>
        </w:tc>
      </w:tr>
      <w:tr w:rsidR="00A06B87" w:rsidRPr="00A06B87" w14:paraId="08E9E60F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B5586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0CB96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31DD4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6.0 (13.0-19.7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0257A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2CDF9621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2B840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73B07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45B57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9.2 (12.2-70.2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4FC0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5 (0.33-5.58, p=0.68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A0290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3 (0.07-4.39, p=0.56)</w:t>
            </w:r>
          </w:p>
        </w:tc>
        <w:tc>
          <w:tcPr>
            <w:tcW w:w="673" w:type="pct"/>
          </w:tcPr>
          <w:p w14:paraId="0B53E75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5 (0.20-2.77, p=0.66)</w:t>
            </w:r>
          </w:p>
        </w:tc>
      </w:tr>
      <w:tr w:rsidR="00A06B87" w:rsidRPr="00A06B87" w14:paraId="7B474E34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8F446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41250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35403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6.1 (13.1-19.8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ECBE2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00927956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902D0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1B72F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16C52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5.2 (10.5-60.6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9624F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0 (0.65-3.95, p=0.3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14C94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9 (0.16-2.90, p=0.61)</w:t>
            </w:r>
          </w:p>
        </w:tc>
        <w:tc>
          <w:tcPr>
            <w:tcW w:w="673" w:type="pct"/>
          </w:tcPr>
          <w:p w14:paraId="5E79C54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5 (0.14-2.13, p=0.39)</w:t>
            </w:r>
          </w:p>
        </w:tc>
      </w:tr>
      <w:tr w:rsidR="00A06B87" w:rsidRPr="00A06B87" w14:paraId="137B2216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45765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DAA86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7A410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6.1 (13.1-19.7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1CA88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4780AF09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D758F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7C032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927EE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4.8 (13.0-92.6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1C696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28 (0.83-6.21, p=0.1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04281F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5 (0.26-3.46, p=0.94)</w:t>
            </w:r>
          </w:p>
        </w:tc>
        <w:tc>
          <w:tcPr>
            <w:tcW w:w="673" w:type="pct"/>
          </w:tcPr>
          <w:p w14:paraId="6B8424B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26-3.79, p=0.99)</w:t>
            </w:r>
          </w:p>
        </w:tc>
      </w:tr>
      <w:tr w:rsidR="00A06B87" w:rsidRPr="00A06B87" w14:paraId="22869514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C7B52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7E4F1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AC499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8F2C5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2, p=0.88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A42E2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8-1.02, p=0.96)</w:t>
            </w:r>
          </w:p>
        </w:tc>
        <w:tc>
          <w:tcPr>
            <w:tcW w:w="673" w:type="pct"/>
          </w:tcPr>
          <w:p w14:paraId="3A8BDC1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. p=0.60)</w:t>
            </w:r>
          </w:p>
        </w:tc>
      </w:tr>
      <w:tr w:rsidR="00A06B87" w:rsidRPr="00A06B87" w14:paraId="3411B1EA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11E16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001A28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F85B2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CDD33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96-1.01, p=0.15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2CBBF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7-1.02, p=0.76)</w:t>
            </w:r>
          </w:p>
        </w:tc>
        <w:tc>
          <w:tcPr>
            <w:tcW w:w="673" w:type="pct"/>
          </w:tcPr>
          <w:p w14:paraId="473414E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8-1.01, p=0.70)</w:t>
            </w:r>
          </w:p>
        </w:tc>
      </w:tr>
      <w:tr w:rsidR="00A06B87" w:rsidRPr="00A06B87" w14:paraId="0D29D727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E31E0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029E2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78E6F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41C4E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0.99, p=0.02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2AF78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0, p=0.18)</w:t>
            </w:r>
          </w:p>
        </w:tc>
        <w:tc>
          <w:tcPr>
            <w:tcW w:w="673" w:type="pct"/>
          </w:tcPr>
          <w:p w14:paraId="4A67DA2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83)</w:t>
            </w:r>
          </w:p>
        </w:tc>
      </w:tr>
      <w:tr w:rsidR="00A06B87" w:rsidRPr="00A06B87" w14:paraId="555A6F0A" w14:textId="77777777" w:rsidTr="00D1616C"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2FAEB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4F4BA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15E19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7D3AB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1-1.03, p=0.34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429A42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1-1.09, p=0.92)</w:t>
            </w:r>
          </w:p>
        </w:tc>
        <w:tc>
          <w:tcPr>
            <w:tcW w:w="673" w:type="pct"/>
          </w:tcPr>
          <w:p w14:paraId="6124A1A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2-1.03, p=0.32)</w:t>
            </w:r>
          </w:p>
        </w:tc>
      </w:tr>
      <w:tr w:rsidR="00A06B87" w:rsidRPr="00A06B87" w14:paraId="7C852676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62B7A4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2BBC5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E5EE9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5.7 (12.6-19.6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FED02D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00D9A381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216E1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890726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E42FB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1.0 (12.8-34.2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087E70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5 (1.06-3.96 (p=0.03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E7768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.67 (1.41-9.4, p=0.008)</w:t>
            </w:r>
          </w:p>
        </w:tc>
        <w:tc>
          <w:tcPr>
            <w:tcW w:w="673" w:type="pct"/>
          </w:tcPr>
          <w:p w14:paraId="7ABB5C87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4 (0.88-3.86, p=0.10)</w:t>
            </w:r>
          </w:p>
        </w:tc>
      </w:tr>
      <w:tr w:rsidR="00A06B87" w:rsidRPr="00A06B87" w14:paraId="743D1DB8" w14:textId="77777777" w:rsidTr="00D1616C">
        <w:tc>
          <w:tcPr>
            <w:tcW w:w="1302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62341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7591AE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62830B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9.8 (14.7-26.6)</w:t>
            </w:r>
          </w:p>
        </w:tc>
        <w:tc>
          <w:tcPr>
            <w:tcW w:w="2291" w:type="pct"/>
            <w:gridSpan w:val="3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4A3E1A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A06B87" w:rsidRPr="00A06B87" w14:paraId="1FC13E3F" w14:textId="77777777" w:rsidTr="00D1616C">
        <w:tc>
          <w:tcPr>
            <w:tcW w:w="1302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AA1779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3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53721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4BF2B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4.3 (10.9-18.9)</w:t>
            </w:r>
          </w:p>
        </w:tc>
        <w:tc>
          <w:tcPr>
            <w:tcW w:w="76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AADF41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5 (0.42-1.32, p=0.31)</w:t>
            </w:r>
          </w:p>
        </w:tc>
        <w:tc>
          <w:tcPr>
            <w:tcW w:w="8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436E65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42 (0.19-0.93, p=0.03)</w:t>
            </w:r>
          </w:p>
        </w:tc>
        <w:tc>
          <w:tcPr>
            <w:tcW w:w="673" w:type="pct"/>
          </w:tcPr>
          <w:p w14:paraId="2EEEF1DC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4 (0.45-1.23, p=0.24)</w:t>
            </w:r>
          </w:p>
        </w:tc>
      </w:tr>
      <w:tr w:rsidR="00A06B87" w:rsidRPr="00A06B87" w14:paraId="16BB666F" w14:textId="77777777" w:rsidTr="00D1616C">
        <w:tc>
          <w:tcPr>
            <w:tcW w:w="5000" w:type="pct"/>
            <w:gridSpan w:val="6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7DA8A3" w14:textId="77777777" w:rsidR="00A06B87" w:rsidRPr="00A06B87" w:rsidRDefault="00A06B87" w:rsidP="00D1616C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ACEi, angiotensin-converting enzyme inhibitor; ARB, angiotensin receptor blocker; AVF, arteriovenous fistula; </w:t>
            </w:r>
            <w:r w:rsidRPr="00A06B87">
              <w:rPr>
                <w:rFonts w:ascii="Arial" w:eastAsia="Times New Roman" w:hAnsi="Arial" w:cs="Arial"/>
              </w:rPr>
              <w:t>CV</w:t>
            </w:r>
            <w:r w:rsidRPr="00A06B87">
              <w:rPr>
                <w:rFonts w:ascii="Arial" w:hAnsi="Arial" w:cs="Arial"/>
              </w:rPr>
              <w:t>, cardiovascular; GN, glomerulonephritis; KT, kidney transplantation</w:t>
            </w:r>
          </w:p>
        </w:tc>
      </w:tr>
    </w:tbl>
    <w:p w14:paraId="55B2351E" w14:textId="77777777" w:rsidR="00A06B87" w:rsidRPr="00A06B87" w:rsidRDefault="00A06B87" w:rsidP="00D4729E">
      <w:pPr>
        <w:spacing w:before="300" w:after="150" w:line="480" w:lineRule="auto"/>
        <w:outlineLvl w:val="1"/>
        <w:rPr>
          <w:rFonts w:ascii="Arial" w:eastAsia="Times New Roman" w:hAnsi="Arial" w:cs="Arial"/>
          <w:b/>
        </w:rPr>
      </w:pPr>
    </w:p>
    <w:p w14:paraId="25E89197" w14:textId="5B57155F" w:rsidR="00896DE9" w:rsidRPr="00A06B87" w:rsidRDefault="00A06B87" w:rsidP="00A06B87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7</w:t>
      </w:r>
      <w:r w:rsidR="00F34556" w:rsidRPr="00A06B87">
        <w:rPr>
          <w:rFonts w:ascii="Arial" w:eastAsia="Times New Roman" w:hAnsi="Arial" w:cs="Arial"/>
          <w:b/>
        </w:rPr>
        <w:t xml:space="preserve">. </w:t>
      </w:r>
      <w:r w:rsidR="00F34556" w:rsidRPr="00A06B87">
        <w:rPr>
          <w:rFonts w:ascii="Arial" w:eastAsia="Times New Roman" w:hAnsi="Arial" w:cs="Arial"/>
        </w:rPr>
        <w:t xml:space="preserve">Factors associated with de novo heart failure </w:t>
      </w:r>
      <w:r w:rsidR="00931557" w:rsidRPr="00A06B87">
        <w:rPr>
          <w:rFonts w:ascii="Arial" w:eastAsia="Times New Roman" w:hAnsi="Arial" w:cs="Arial"/>
        </w:rPr>
        <w:t>after</w:t>
      </w:r>
      <w:r w:rsidR="00F34556" w:rsidRPr="00A06B87">
        <w:rPr>
          <w:rFonts w:ascii="Arial" w:eastAsia="Times New Roman" w:hAnsi="Arial" w:cs="Arial"/>
        </w:rPr>
        <w:t xml:space="preserve"> KT following risk-adjustment (sensitivity analysis including only haemodialysis patients pre-transplantation - AVF vs. CVC, n=923)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1308"/>
        <w:gridCol w:w="1523"/>
        <w:gridCol w:w="1470"/>
        <w:gridCol w:w="1621"/>
      </w:tblGrid>
      <w:tr w:rsidR="00F34556" w:rsidRPr="00A06B87" w14:paraId="320BEC59" w14:textId="77777777" w:rsidTr="00B51445">
        <w:trPr>
          <w:tblHeader/>
        </w:trPr>
        <w:tc>
          <w:tcPr>
            <w:tcW w:w="2270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5BE2EA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1D0692" w14:textId="07527731" w:rsidR="00F34556" w:rsidRPr="00A06B87" w:rsidRDefault="009524F9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91E789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3E1080" w14:textId="696EB0D1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</w:tr>
      <w:tr w:rsidR="00F34556" w:rsidRPr="00A06B87" w14:paraId="09FFC971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76D0C0" w14:textId="1ACE6BE6" w:rsidR="00F34556" w:rsidRPr="00A06B87" w:rsidRDefault="002C7C7E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D access typ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3314FC" w14:textId="6B01B929" w:rsidR="00F34556" w:rsidRPr="00A06B87" w:rsidRDefault="002C7C7E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VC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B91370" w14:textId="3791E8DF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3.8 (23.9-47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2B8E53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0D9E9D64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DFABE0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D17038" w14:textId="3198DA35" w:rsidR="00F34556" w:rsidRPr="00A06B87" w:rsidRDefault="002C7C7E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CABE88" w14:textId="53CCBA0D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7.9 (50.0-67.2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FC24FF" w14:textId="3F9E542D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70 (1.16-2.47, p=0.00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5E5990" w14:textId="42E96BA9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13 (1.40-3.25, p&lt;0.001)</w:t>
            </w:r>
          </w:p>
        </w:tc>
      </w:tr>
      <w:tr w:rsidR="00F34556" w:rsidRPr="00A06B87" w14:paraId="67E20F76" w14:textId="77777777" w:rsidTr="00B51445">
        <w:trPr>
          <w:trHeight w:val="1656"/>
        </w:trPr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08C20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08189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A49D2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2E5091" w14:textId="38101A77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1-1.04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7A1AC" w14:textId="12E15107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1-1.04, p&lt;0.001)</w:t>
            </w:r>
          </w:p>
        </w:tc>
      </w:tr>
      <w:tr w:rsidR="00F34556" w:rsidRPr="00A06B87" w14:paraId="46BDB527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7802BF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0E5445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C3B0B6" w14:textId="1F8527D6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9.7 (33.6-46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5F0132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789E66A5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DB78C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B53B70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B62D1A" w14:textId="5255F3E3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9 (47.0-66.6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ED0A1F" w14:textId="5CD41215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1 (1.11-1.79, p=0.005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6555EF" w14:textId="68EE235A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2 (1.40-2.64, p&lt;0.001)</w:t>
            </w:r>
          </w:p>
        </w:tc>
      </w:tr>
      <w:tr w:rsidR="00F34556" w:rsidRPr="00A06B87" w14:paraId="696C3FB4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D4CA50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62615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3E01D4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D90213" w14:textId="4EC69B13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3-1.05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5C4FBF" w14:textId="12CF1B2D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5, p&lt;0.001)</w:t>
            </w:r>
          </w:p>
        </w:tc>
      </w:tr>
      <w:tr w:rsidR="00F34556" w:rsidRPr="00A06B87" w14:paraId="2689DC44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D4DD1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33A3F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26DD86" w14:textId="5AE9C57C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4 (34.2-52.5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0D5BD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02B5ACE9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D3F24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022B8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4D2B3E" w14:textId="554A06A1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3.2 (34.6-54.0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80C8C2" w14:textId="343813E0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0.74-1.37, p=0.9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5D41E4" w14:textId="2E523AE8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7 (0.59-1.29, p=0.48)</w:t>
            </w:r>
          </w:p>
        </w:tc>
      </w:tr>
      <w:tr w:rsidR="00F34556" w:rsidRPr="00A06B87" w14:paraId="464BCE2E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B71B6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A2C6B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AF115B" w14:textId="13ED2D80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9 (41.6-75.1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39C1F3" w14:textId="665F4865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0 (0.90-1.88, p=0.1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6E875D" w14:textId="4DC997B4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0 (0.34-1.06, p=0.08)</w:t>
            </w:r>
          </w:p>
        </w:tc>
      </w:tr>
      <w:tr w:rsidR="00F34556" w:rsidRPr="00A06B87" w14:paraId="3D81E738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319AE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110BE7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02714A" w14:textId="0CF74744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9.5 (38.5-63.6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C0EB97" w14:textId="70694A97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3 (0.81-1.58, p=0.46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243E96" w14:textId="49CDA9CF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0.69-1.52, p=0.92)</w:t>
            </w:r>
          </w:p>
        </w:tc>
      </w:tr>
      <w:tr w:rsidR="00F34556" w:rsidRPr="00A06B87" w14:paraId="4A64759B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902A4F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B3DFCF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9DCA23" w14:textId="0575C549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3 (37.1-48.4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60748E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0FA23816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008544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053FE5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7104E4" w14:textId="121E433C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74.6 (56.4-98.7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D56A5A" w14:textId="125F8562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1 (1.32-2.47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928919" w14:textId="71F846BC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42 (1.47-3.99, p=0.001)</w:t>
            </w:r>
          </w:p>
        </w:tc>
      </w:tr>
      <w:tr w:rsidR="00F34556" w:rsidRPr="00A06B87" w14:paraId="04543CE4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4E59B7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D4A463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B33ACF" w14:textId="2E0613BD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9 (37.8-48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E4170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7B6F0136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B0A61C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E14B40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10B03D" w14:textId="3A300351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9.6 (64.0-125.4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45F3C6" w14:textId="758CC442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4 (1.42-2.92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A04475" w14:textId="5CBE80A6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3 (0.85-2.08, p=0.21)</w:t>
            </w:r>
          </w:p>
        </w:tc>
      </w:tr>
      <w:tr w:rsidR="00F34556" w:rsidRPr="00A06B87" w14:paraId="6D0CFAE5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8E641C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A36AC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451236" w14:textId="5EFC031B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2 (39.0-50.1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D8965C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317BFB33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021B3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DB708A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792A43" w14:textId="051003FF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05.2 (66.3-166.9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5714CB" w14:textId="34521901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35 (1.46-3.79, p&lt;0.00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F38681" w14:textId="135A3EF1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6 (0.75-2.47, p=0.31)</w:t>
            </w:r>
          </w:p>
        </w:tc>
      </w:tr>
      <w:tr w:rsidR="00F34556" w:rsidRPr="00A06B87" w14:paraId="5DD65916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60A293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49D372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418194" w14:textId="5275F14D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6 (39.4-50.5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14B0F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1A720574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247AE9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8BEEEC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59A901" w14:textId="11B7027F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5.7 (53.3-137.9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B570F8" w14:textId="4C960D1C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2 (1.17-3.14, p=0.009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F3578A" w14:textId="082D66D7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57 (0.26-1.25, p=0.16)</w:t>
            </w:r>
          </w:p>
        </w:tc>
      </w:tr>
      <w:tr w:rsidR="00F34556" w:rsidRPr="00A06B87" w14:paraId="3B903876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47EF1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ABDE7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820292" w14:textId="34E78EB7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9 (40.6-51.8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A9939A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074BD3F7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D2E594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BE2906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387EE2" w14:textId="325ACE62" w:rsidR="00F34556" w:rsidRPr="00A06B87" w:rsidRDefault="00266BE4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2.1 (23.4-116.0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686450" w14:textId="3381CB88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7 (0.52-2.62, p=0.71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97E57D" w14:textId="50CEFDED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71 (0.27-1.83, p=0.48)</w:t>
            </w:r>
          </w:p>
        </w:tc>
      </w:tr>
      <w:tr w:rsidR="00F34556" w:rsidRPr="00A06B87" w14:paraId="405465B9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0F5F42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C6271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D76FF5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EEF47A" w14:textId="737F4BB8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1, p=0.48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D69D11" w14:textId="5549CFBE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0.31)</w:t>
            </w:r>
          </w:p>
        </w:tc>
      </w:tr>
      <w:tr w:rsidR="00F34556" w:rsidRPr="00A06B87" w14:paraId="33C9D96F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CF4E2A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F66093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E3AD8A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8546B6" w14:textId="362E02FA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0.99, p=0.03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848AB3" w14:textId="4528CB6F" w:rsidR="00F34556" w:rsidRPr="00A06B87" w:rsidRDefault="004B5E82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</w:t>
            </w:r>
            <w:r w:rsidR="00AA62F6" w:rsidRPr="00A06B87">
              <w:rPr>
                <w:rFonts w:ascii="Arial" w:hAnsi="Arial" w:cs="Arial"/>
              </w:rPr>
              <w:t xml:space="preserve"> (0.98-1.01, 0.35)</w:t>
            </w:r>
          </w:p>
        </w:tc>
      </w:tr>
      <w:tr w:rsidR="00F34556" w:rsidRPr="00A06B87" w14:paraId="34F6E5C6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A73A15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6C31C3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BDE287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A822F8" w14:textId="7588CC80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94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6071B4" w14:textId="5A0D8AB5" w:rsidR="00F34556" w:rsidRPr="00A06B87" w:rsidRDefault="00AA62F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54)</w:t>
            </w:r>
          </w:p>
        </w:tc>
      </w:tr>
      <w:tr w:rsidR="00F34556" w:rsidRPr="00A06B87" w14:paraId="697C976E" w14:textId="77777777" w:rsidTr="00B51445">
        <w:tc>
          <w:tcPr>
            <w:tcW w:w="149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D9BF88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95C61C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DDE3D5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7A3D0B" w14:textId="3010D098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5-0.99, p=0.02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8431F1" w14:textId="1C2554C6" w:rsidR="00F34556" w:rsidRPr="00A06B87" w:rsidRDefault="007D1202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6-1.03, p=0.70)</w:t>
            </w:r>
          </w:p>
        </w:tc>
      </w:tr>
      <w:tr w:rsidR="00F34556" w:rsidRPr="00A06B87" w14:paraId="44A8CF9C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CA4F98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5C64FE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9B37F8" w14:textId="3188E6E9" w:rsidR="00F34556" w:rsidRPr="00A06B87" w:rsidRDefault="00AB4FD8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6.0 (40.5 (52.4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BEFAD1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4A6461DA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31698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AAB31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A65387" w14:textId="6C0F3EDA" w:rsidR="00F34556" w:rsidRPr="00A06B87" w:rsidRDefault="00AB4FD8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9 (32.9-63.9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DF1C6A" w14:textId="101F1749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69-1.42, p=0.97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68B13F" w14:textId="5F31E56D" w:rsidR="00F34556" w:rsidRPr="00A06B87" w:rsidRDefault="007D1202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1 (0.89-2.25, p=0.15)</w:t>
            </w:r>
          </w:p>
        </w:tc>
      </w:tr>
      <w:tr w:rsidR="00F34556" w:rsidRPr="00A06B87" w14:paraId="1F1F1A79" w14:textId="77777777" w:rsidTr="00B51445">
        <w:tc>
          <w:tcPr>
            <w:tcW w:w="1496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0AC93B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D69887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A64071" w14:textId="1FEB129B" w:rsidR="00F34556" w:rsidRPr="00A06B87" w:rsidRDefault="00AB4FD8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7.6 (39.4-57.6)</w:t>
            </w:r>
          </w:p>
        </w:tc>
        <w:tc>
          <w:tcPr>
            <w:tcW w:w="1828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03213D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34556" w:rsidRPr="00A06B87" w14:paraId="17BC3844" w14:textId="77777777" w:rsidTr="00B51445">
        <w:tc>
          <w:tcPr>
            <w:tcW w:w="1496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74A6F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FF39D2" w14:textId="77777777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5A21A7" w14:textId="1EEBD182" w:rsidR="00F34556" w:rsidRPr="00A06B87" w:rsidRDefault="00AB4FD8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0 (38.5-52.5)</w:t>
            </w:r>
          </w:p>
        </w:tc>
        <w:tc>
          <w:tcPr>
            <w:tcW w:w="87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C9E0E1" w14:textId="27D0759F" w:rsidR="00F34556" w:rsidRPr="00A06B87" w:rsidRDefault="00953B7D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77-1.26, p=0.89)</w:t>
            </w:r>
          </w:p>
        </w:tc>
        <w:tc>
          <w:tcPr>
            <w:tcW w:w="9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3B0F05" w14:textId="1157DD02" w:rsidR="00F34556" w:rsidRPr="00A06B87" w:rsidRDefault="007D1202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3 (0.69-1.26, p=0.65)</w:t>
            </w:r>
          </w:p>
        </w:tc>
      </w:tr>
      <w:tr w:rsidR="00F34556" w:rsidRPr="00A06B87" w14:paraId="3B422104" w14:textId="77777777" w:rsidTr="00B51445">
        <w:tc>
          <w:tcPr>
            <w:tcW w:w="5000" w:type="pct"/>
            <w:gridSpan w:val="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C74F83" w14:textId="6FD2F0EC" w:rsidR="00F34556" w:rsidRPr="00A06B87" w:rsidRDefault="00F34556" w:rsidP="00F34556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ACEi, angiotensin-converting enzyme inhibitor; ARB, angiotensin receptor blocker; AVF, arteriovenous fistula; </w:t>
            </w:r>
            <w:r w:rsidR="002C7C7E" w:rsidRPr="00A06B87">
              <w:rPr>
                <w:rFonts w:ascii="Arial" w:hAnsi="Arial" w:cs="Arial"/>
              </w:rPr>
              <w:t xml:space="preserve">CVC, central venous catheter; </w:t>
            </w:r>
            <w:r w:rsidRPr="00A06B87">
              <w:rPr>
                <w:rFonts w:ascii="Arial" w:hAnsi="Arial" w:cs="Arial"/>
              </w:rPr>
              <w:t xml:space="preserve">GN, glomerulonephritis; </w:t>
            </w:r>
            <w:r w:rsidR="002C7C7E" w:rsidRPr="00A06B87">
              <w:rPr>
                <w:rFonts w:ascii="Arial" w:hAnsi="Arial" w:cs="Arial"/>
              </w:rPr>
              <w:t xml:space="preserve">HD, haemodialysis; </w:t>
            </w:r>
            <w:r w:rsidRPr="00A06B87">
              <w:rPr>
                <w:rFonts w:ascii="Arial" w:hAnsi="Arial" w:cs="Arial"/>
              </w:rPr>
              <w:t>KT, kidney transplantation</w:t>
            </w:r>
          </w:p>
        </w:tc>
      </w:tr>
    </w:tbl>
    <w:p w14:paraId="3149557D" w14:textId="04AF6076" w:rsidR="00896DE9" w:rsidRPr="00A06B87" w:rsidRDefault="00A06B87" w:rsidP="00A06B87">
      <w:pPr>
        <w:spacing w:before="300" w:after="150" w:line="480" w:lineRule="auto"/>
        <w:outlineLvl w:val="1"/>
        <w:rPr>
          <w:rFonts w:ascii="Arial" w:eastAsia="Times New Roman" w:hAnsi="Arial" w:cs="Arial"/>
        </w:rPr>
      </w:pPr>
      <w:r w:rsidRPr="00A06B87">
        <w:rPr>
          <w:rFonts w:ascii="Arial" w:eastAsia="Times New Roman" w:hAnsi="Arial" w:cs="Arial"/>
          <w:b/>
        </w:rPr>
        <w:t>Table S8</w:t>
      </w:r>
      <w:r w:rsidR="00D4729E" w:rsidRPr="00A06B87">
        <w:rPr>
          <w:rFonts w:ascii="Arial" w:eastAsia="Times New Roman" w:hAnsi="Arial" w:cs="Arial"/>
          <w:b/>
        </w:rPr>
        <w:t xml:space="preserve">. </w:t>
      </w:r>
      <w:r w:rsidR="00D4729E" w:rsidRPr="00A06B87">
        <w:rPr>
          <w:rFonts w:ascii="Arial" w:eastAsia="Times New Roman" w:hAnsi="Arial" w:cs="Arial"/>
        </w:rPr>
        <w:t xml:space="preserve">Factors associated with de novo heart failure after KT following risk-adjustment (sensitivity analysis </w:t>
      </w:r>
      <w:r w:rsidR="00F122A9" w:rsidRPr="00A06B87">
        <w:rPr>
          <w:rFonts w:ascii="Arial" w:eastAsia="Times New Roman" w:hAnsi="Arial" w:cs="Arial"/>
        </w:rPr>
        <w:t>per AVF type, n=716</w:t>
      </w:r>
      <w:r w:rsidR="00D4729E" w:rsidRPr="00A06B87">
        <w:rPr>
          <w:rFonts w:ascii="Arial" w:eastAsia="Times New Roman" w:hAnsi="Arial" w:cs="Arial"/>
        </w:rPr>
        <w:t>)</w:t>
      </w:r>
    </w:p>
    <w:tbl>
      <w:tblPr>
        <w:tblW w:w="5000" w:type="pct"/>
        <w:tblBorders>
          <w:top w:val="single" w:sz="4" w:space="0" w:color="111111"/>
          <w:left w:val="single" w:sz="4" w:space="0" w:color="111111"/>
          <w:bottom w:val="single" w:sz="4" w:space="0" w:color="111111"/>
          <w:right w:val="single" w:sz="4" w:space="0" w:color="111111"/>
          <w:insideH w:val="single" w:sz="4" w:space="0" w:color="111111"/>
          <w:insideV w:val="single" w:sz="4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4"/>
        <w:gridCol w:w="1818"/>
        <w:gridCol w:w="1389"/>
        <w:gridCol w:w="1351"/>
        <w:gridCol w:w="1498"/>
      </w:tblGrid>
      <w:tr w:rsidR="00D4729E" w:rsidRPr="00A06B87" w14:paraId="3C265BB6" w14:textId="77777777" w:rsidTr="00F122A9">
        <w:trPr>
          <w:tblHeader/>
        </w:trPr>
        <w:tc>
          <w:tcPr>
            <w:tcW w:w="2492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B9487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1E4045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Incidence rates, person-years (95% CI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9469A3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Univariable HR (95% CI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A5727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ultivariable HR (95% CI)</w:t>
            </w:r>
          </w:p>
        </w:tc>
      </w:tr>
      <w:tr w:rsidR="00F122A9" w:rsidRPr="00A06B87" w14:paraId="2E6AC5E1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992C56" w14:textId="7658792E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VF typ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46A333" w14:textId="0E1D48CD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CF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EFD210" w14:textId="6A242F00" w:rsidR="00F122A9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7 (32.8-60.9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5A974B" w14:textId="77777777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F122A9" w:rsidRPr="00A06B87" w14:paraId="3533381D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3613F8" w14:textId="77777777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A8E10B" w14:textId="5A17FF41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BCF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CE3591" w14:textId="092C0A5D" w:rsidR="00F122A9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4.2 (47.4-86.9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E9DBF5" w14:textId="55084F7E" w:rsidR="00F122A9" w:rsidRPr="00A06B87" w:rsidRDefault="0033220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3 (0.93-2.21, p=0.10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A82F81" w14:textId="3A81D2D4" w:rsidR="00F122A9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5 (0.88-2.38, p=0.14)</w:t>
            </w:r>
          </w:p>
        </w:tc>
      </w:tr>
      <w:tr w:rsidR="00F122A9" w:rsidRPr="00A06B87" w14:paraId="0CEBC283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AB9723" w14:textId="77777777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D20636" w14:textId="65A8477D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BBF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45200E" w14:textId="799652D2" w:rsidR="00F122A9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3.4 (31.6-90.1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EB9C25" w14:textId="612E7C08" w:rsidR="00F122A9" w:rsidRPr="00A06B87" w:rsidRDefault="0033220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6 (0.69-2.33, p=0.45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D1EFDD" w14:textId="2181D12E" w:rsidR="00F122A9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20 (0.62-2.32, p=0.58)</w:t>
            </w:r>
          </w:p>
        </w:tc>
      </w:tr>
      <w:tr w:rsidR="00F122A9" w:rsidRPr="00A06B87" w14:paraId="41318C9C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91CB2B" w14:textId="77777777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2C1793" w14:textId="03CB6F50" w:rsidR="00F122A9" w:rsidRPr="00A06B87" w:rsidRDefault="00F122A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/Unknown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912BE8" w14:textId="16F4359B" w:rsidR="00F122A9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65.4 (52.4-81.5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4E4464" w14:textId="4F5934EB" w:rsidR="00F122A9" w:rsidRPr="00A06B87" w:rsidRDefault="0033220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8 (1.01-2.16, p=0.05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A27364" w14:textId="0C42941A" w:rsidR="00F122A9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55 (0.99-2.43, p=0.06)</w:t>
            </w:r>
          </w:p>
        </w:tc>
      </w:tr>
      <w:tr w:rsidR="00D4729E" w:rsidRPr="00A06B87" w14:paraId="0B5A9F0F" w14:textId="77777777" w:rsidTr="00F122A9">
        <w:trPr>
          <w:trHeight w:val="1656"/>
        </w:trPr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FC789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uration of dialysis, per year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AC1532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B60A29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B0AF6B" w14:textId="5CA2AE5F" w:rsidR="00D4729E" w:rsidRPr="00A06B87" w:rsidRDefault="00332209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</w:t>
            </w:r>
            <w:r w:rsidR="00FA2FC2" w:rsidRPr="00A06B87">
              <w:rPr>
                <w:rFonts w:ascii="Arial" w:hAnsi="Arial" w:cs="Arial"/>
              </w:rPr>
              <w:t>1.01-1.04, p&lt;0.00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46849E" w14:textId="71385A5F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2 (1.01-1.04, p=0.001)</w:t>
            </w:r>
          </w:p>
        </w:tc>
      </w:tr>
      <w:tr w:rsidR="00D4729E" w:rsidRPr="00A06B87" w14:paraId="48A89D20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94A717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ex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DAF061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ale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44769B" w14:textId="7570D811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39.7 (33.6-46.8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86E91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06B94BBD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A0AE05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409DA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Female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EDE7F6" w14:textId="051DF4B9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9 (47.0-66.6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E8BAB5" w14:textId="680866A6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1 (1.11-1.79, p=0.005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4F92A4" w14:textId="19EFDFCE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69 (1.18-2.43, p=0.004)</w:t>
            </w:r>
          </w:p>
        </w:tc>
      </w:tr>
      <w:tr w:rsidR="00D4729E" w:rsidRPr="00A06B87" w14:paraId="074C07A6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9B40F1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ge, per year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1728A2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7E827A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6061EE" w14:textId="2556DCFA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4 (1.03-1.05, p&lt;0.00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99B89C" w14:textId="2269ADE4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3 (1.02-1.05, p&lt;0.001)</w:t>
            </w:r>
          </w:p>
        </w:tc>
      </w:tr>
      <w:tr w:rsidR="00D4729E" w:rsidRPr="00A06B87" w14:paraId="527F66FF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CE300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nal diagnosis, category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14D296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GN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DF82C1" w14:textId="69420A16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4 (34.2-52.5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A8242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6630033D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9F3061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100116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Congenital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06689B" w14:textId="2589E6A1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3.2 (34.6-54.0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E7E450" w14:textId="1068212A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1 (0.74-1.37, p=0.96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2ED861" w14:textId="4B40C551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84 (0.54-1.29, p=0.42)</w:t>
            </w:r>
          </w:p>
        </w:tc>
      </w:tr>
      <w:tr w:rsidR="00D4729E" w:rsidRPr="00A06B87" w14:paraId="45BC42F8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F91AB1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81E8D8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Vascular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CE7991" w14:textId="366172E6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5.9 (41.6-75.1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1A7402" w14:textId="05CD0088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0 (0.90-1.88, p=0.16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E163BE" w14:textId="0EDE84D4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5 (0.36-1.19, p=0.17)</w:t>
            </w:r>
          </w:p>
        </w:tc>
      </w:tr>
      <w:tr w:rsidR="00D4729E" w:rsidRPr="00A06B87" w14:paraId="3795C09E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6200DA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C7A673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Other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498243" w14:textId="32104E19" w:rsidR="00D4729E" w:rsidRPr="00A06B87" w:rsidRDefault="00EA4135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9.5 (38.5-63.6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17212D" w14:textId="249A24B2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3 (0.81-1.58, p=0.46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609735" w14:textId="099A68AC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5 (0.61-1.48, p=0.84)</w:t>
            </w:r>
          </w:p>
        </w:tc>
      </w:tr>
      <w:tr w:rsidR="00D4729E" w:rsidRPr="00A06B87" w14:paraId="5939B579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0B4AB0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betes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3CFAE2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718BBD" w14:textId="709E1B87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3 (37.1-48.4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0AB11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2FBAAB1F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F3BA40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3CF42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7054C4" w14:textId="7C92EC45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74.6 (56.4-98.7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70A4B0" w14:textId="487E787C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81 (1.32-2.47, p&lt;0.00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6AEAB3" w14:textId="03AE560B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23 (1.28-3.87, p=0.005)</w:t>
            </w:r>
          </w:p>
        </w:tc>
      </w:tr>
      <w:tr w:rsidR="00D4729E" w:rsidRPr="00A06B87" w14:paraId="3A85CF35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4392CA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Myocardial infarction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6310A5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826BCD" w14:textId="2B7F185E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2.9 (37.8-48.8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6E537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037B0E94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6AFFB3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E04FA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5C29B5" w14:textId="45D68705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9.6 (64.0-125.4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B8EA81" w14:textId="36E11340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04 (1.42-2.92, p&lt;0.00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094A7A" w14:textId="5227A961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48 (0.89-2.46, p=0.13)</w:t>
            </w:r>
          </w:p>
        </w:tc>
      </w:tr>
      <w:tr w:rsidR="00D4729E" w:rsidRPr="00A06B87" w14:paraId="79B13EF4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EAF898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trial fibrillation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4F94D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0EE496" w14:textId="2C008277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2 (39.0-50.1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642377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17078D6D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C915B9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531BA0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76C32" w14:textId="2A99DD75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05.2 (66.3-166.9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DE6DF1" w14:textId="73AC4ECC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2.35 (1.46-3.79, p&lt;0.00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2C8C1A" w14:textId="5699CFB8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36 (.072-2.55, p=0.34)</w:t>
            </w:r>
          </w:p>
        </w:tc>
      </w:tr>
      <w:tr w:rsidR="00D4729E" w:rsidRPr="00A06B87" w14:paraId="0827F9E6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C9491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trok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6D86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A95684" w14:textId="4430F7AA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4.6 (39.4-50.5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68D109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7C429A75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AAA5C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A77A9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17F4BE" w14:textId="259A0409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85.7 (53.3-137.9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14C6DE" w14:textId="3457CC11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92 (1.17-3.14, p=0.009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1E30CB" w14:textId="43F682D0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40 (0.16-</w:t>
            </w:r>
            <w:r w:rsidR="00425461" w:rsidRPr="00A06B87">
              <w:rPr>
                <w:rFonts w:ascii="Arial" w:hAnsi="Arial" w:cs="Arial"/>
              </w:rPr>
              <w:t>1.04, p=0.06)</w:t>
            </w:r>
          </w:p>
        </w:tc>
      </w:tr>
      <w:tr w:rsidR="00D4729E" w:rsidRPr="00A06B87" w14:paraId="05D19CBF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2C7BF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9D213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108E20" w14:textId="2099877E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9 (40.6-51.8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295C96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723C572D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76EBF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47D68C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FE94F2" w14:textId="3CEFA56B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52.1 (23.4-116.0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A4EAD2" w14:textId="273C67A4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7 (0.52-2.62, p=0.71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D14B23" w14:textId="5C9D35BC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64 (0.22-1.84, p=0.40)</w:t>
            </w:r>
          </w:p>
        </w:tc>
      </w:tr>
      <w:tr w:rsidR="00D4729E" w:rsidRPr="00A06B87" w14:paraId="1EDCEB95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E954E8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Systolic blood pressure, per mmHg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6B0FFE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51303A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B420AD" w14:textId="5360D2A6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48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564D37" w14:textId="1623499D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1.00-1.01, p=0.30)</w:t>
            </w:r>
          </w:p>
        </w:tc>
      </w:tr>
      <w:tr w:rsidR="00D4729E" w:rsidRPr="00A06B87" w14:paraId="0F599313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4685BD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Diastolic blood pressure, per mmHg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85743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C96926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D380EA" w14:textId="447DFC80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0.99, p=0.03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056DFE" w14:textId="3C3CE4BF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8-1.01, p=0.31)</w:t>
            </w:r>
          </w:p>
        </w:tc>
      </w:tr>
      <w:tr w:rsidR="00D4729E" w:rsidRPr="00A06B87" w14:paraId="0F05E763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6C05A8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Haemoglobin, per g/L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22025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C12E82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21F5B6" w14:textId="3F14F40D" w:rsidR="00D4729E" w:rsidRPr="00A06B87" w:rsidRDefault="009B3D76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</w:t>
            </w:r>
            <w:r w:rsidR="00FA2FC2" w:rsidRPr="00A06B87">
              <w:rPr>
                <w:rFonts w:ascii="Arial" w:hAnsi="Arial" w:cs="Arial"/>
              </w:rPr>
              <w:t>, p=0.94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DC21B4" w14:textId="7D5C3A72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00 (0.99-1.00, p=0.24)</w:t>
            </w:r>
          </w:p>
        </w:tc>
      </w:tr>
      <w:tr w:rsidR="00D4729E" w:rsidRPr="00A06B87" w14:paraId="25DFDE24" w14:textId="77777777" w:rsidTr="00F122A9">
        <w:tc>
          <w:tcPr>
            <w:tcW w:w="14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8A712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lbumin, per g/L increase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236A6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B63390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E4C0A0" w14:textId="45031F8E" w:rsidR="00D4729E" w:rsidRPr="00A06B87" w:rsidRDefault="009B3D76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7 (0.95-0.99, p=</w:t>
            </w:r>
            <w:r w:rsidR="00FA2FC2" w:rsidRPr="00A06B87">
              <w:rPr>
                <w:rFonts w:ascii="Arial" w:hAnsi="Arial" w:cs="Arial"/>
              </w:rPr>
              <w:t>0.02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BEA57F" w14:textId="35ED2FD6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95-1.03, p=0.59)</w:t>
            </w:r>
          </w:p>
        </w:tc>
      </w:tr>
      <w:tr w:rsidR="00D4729E" w:rsidRPr="00A06B87" w14:paraId="4FF2CF82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59DF3A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ACEi/ARB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D566DF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D858B1" w14:textId="50A9DFFF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6.0 (40.5-52.4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CF7CC8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7316D3C1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0F99AD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874775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CD2386" w14:textId="20032995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9 (32.9-63.9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D8CB95" w14:textId="2E784EE1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9 (0.69-1.42, p=0.97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06EF4B" w14:textId="28AB12A8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1.16 (0.69-1.95, p=0.59)</w:t>
            </w:r>
          </w:p>
        </w:tc>
      </w:tr>
      <w:tr w:rsidR="00D4729E" w:rsidRPr="00A06B87" w14:paraId="2764F141" w14:textId="77777777" w:rsidTr="00F122A9">
        <w:tc>
          <w:tcPr>
            <w:tcW w:w="1417" w:type="pct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C68634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Triple (standard) immunosuppression regimen</w:t>
            </w: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1752BB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No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CDA19C" w14:textId="345EFAD8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7.6 (39.4-57.6)</w:t>
            </w:r>
          </w:p>
        </w:tc>
        <w:tc>
          <w:tcPr>
            <w:tcW w:w="1686" w:type="pct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BD90B2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Reference</w:t>
            </w:r>
          </w:p>
        </w:tc>
      </w:tr>
      <w:tr w:rsidR="00D4729E" w:rsidRPr="00A06B87" w14:paraId="53E9C1FC" w14:textId="77777777" w:rsidTr="00F122A9">
        <w:tc>
          <w:tcPr>
            <w:tcW w:w="1417" w:type="pct"/>
            <w:vMerge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88165D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CEE021" w14:textId="77777777" w:rsidR="00D4729E" w:rsidRPr="00A06B87" w:rsidRDefault="00D4729E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Yes</w:t>
            </w:r>
          </w:p>
        </w:tc>
        <w:tc>
          <w:tcPr>
            <w:tcW w:w="82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790C82" w14:textId="3AC9EF69" w:rsidR="00D4729E" w:rsidRPr="00A06B87" w:rsidRDefault="0090709C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45.0 (38.5-52.5)</w:t>
            </w:r>
          </w:p>
        </w:tc>
        <w:tc>
          <w:tcPr>
            <w:tcW w:w="7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E1ABBF" w14:textId="1880CBDC" w:rsidR="00D4729E" w:rsidRPr="00A06B87" w:rsidRDefault="00FA2FC2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8 (0.77-1.26, p=0.89)</w:t>
            </w:r>
          </w:p>
        </w:tc>
        <w:tc>
          <w:tcPr>
            <w:tcW w:w="88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869407" w14:textId="138D8883" w:rsidR="00D4729E" w:rsidRPr="00A06B87" w:rsidRDefault="00425461" w:rsidP="00D4729E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>0.91 (0.65-1.26, p=0.56)</w:t>
            </w:r>
          </w:p>
        </w:tc>
      </w:tr>
      <w:tr w:rsidR="00D4729E" w:rsidRPr="00A06B87" w14:paraId="74D7F960" w14:textId="77777777" w:rsidTr="00D4729E">
        <w:tc>
          <w:tcPr>
            <w:tcW w:w="5000" w:type="pct"/>
            <w:gridSpan w:val="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3BA89" w14:textId="747ED52A" w:rsidR="00D4729E" w:rsidRPr="00A06B87" w:rsidRDefault="00D4729E" w:rsidP="00F122A9">
            <w:pPr>
              <w:spacing w:line="360" w:lineRule="auto"/>
              <w:rPr>
                <w:rFonts w:ascii="Arial" w:hAnsi="Arial" w:cs="Arial"/>
              </w:rPr>
            </w:pPr>
            <w:r w:rsidRPr="00A06B87">
              <w:rPr>
                <w:rFonts w:ascii="Arial" w:hAnsi="Arial" w:cs="Arial"/>
              </w:rPr>
              <w:t xml:space="preserve">ACEi, angiotensin-converting enzyme inhibitor; ARB, angiotensin receptor blocker; AVF, arteriovenous fistula; </w:t>
            </w:r>
            <w:r w:rsidR="00F122A9" w:rsidRPr="00A06B87">
              <w:rPr>
                <w:rFonts w:ascii="Arial" w:hAnsi="Arial" w:cs="Arial"/>
              </w:rPr>
              <w:t xml:space="preserve">BBF, brachiobasilic fistula; BCF, brachiocephalic fistula; </w:t>
            </w:r>
            <w:r w:rsidRPr="00A06B87">
              <w:rPr>
                <w:rFonts w:ascii="Arial" w:hAnsi="Arial" w:cs="Arial"/>
              </w:rPr>
              <w:t>GN, glomerulonephritis; KT, kidney transplantation</w:t>
            </w:r>
            <w:r w:rsidR="00F122A9" w:rsidRPr="00A06B87">
              <w:rPr>
                <w:rFonts w:ascii="Arial" w:hAnsi="Arial" w:cs="Arial"/>
              </w:rPr>
              <w:t>; RCF, radiocephalic fistula</w:t>
            </w:r>
          </w:p>
        </w:tc>
      </w:tr>
    </w:tbl>
    <w:p w14:paraId="193DBCD2" w14:textId="530E0F4B" w:rsidR="00BE4755" w:rsidRPr="00A06B87" w:rsidRDefault="00BE4755" w:rsidP="003C33A1">
      <w:pPr>
        <w:spacing w:line="480" w:lineRule="auto"/>
        <w:rPr>
          <w:rFonts w:ascii="Arial" w:hAnsi="Arial" w:cs="Arial"/>
          <w:b/>
          <w:strike/>
        </w:rPr>
      </w:pPr>
    </w:p>
    <w:p w14:paraId="4215A357" w14:textId="7C2CB2DC" w:rsidR="00780323" w:rsidRPr="00A06B87" w:rsidRDefault="00780323" w:rsidP="003C33A1">
      <w:pPr>
        <w:spacing w:line="480" w:lineRule="auto"/>
        <w:rPr>
          <w:rFonts w:ascii="Arial" w:hAnsi="Arial" w:cs="Arial"/>
        </w:rPr>
      </w:pPr>
    </w:p>
    <w:p w14:paraId="4E882750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39FE282D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2F436EC0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53212AC0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11DD9AC3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5EE61D22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2FFB2360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1043B2C4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17FDD564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635C1233" w14:textId="77777777" w:rsidR="003C33A1" w:rsidRPr="00A06B87" w:rsidRDefault="003C33A1" w:rsidP="003C33A1">
      <w:pPr>
        <w:spacing w:line="480" w:lineRule="auto"/>
        <w:rPr>
          <w:rFonts w:ascii="Arial" w:hAnsi="Arial" w:cs="Arial"/>
        </w:rPr>
      </w:pPr>
    </w:p>
    <w:p w14:paraId="3A1D261F" w14:textId="77777777" w:rsidR="000A6205" w:rsidRPr="00A06B87" w:rsidRDefault="000A6205" w:rsidP="003C33A1">
      <w:pPr>
        <w:pStyle w:val="TableTitle"/>
        <w:spacing w:line="480" w:lineRule="auto"/>
        <w:rPr>
          <w:rFonts w:ascii="Arial" w:hAnsi="Arial"/>
          <w:b/>
          <w:szCs w:val="24"/>
        </w:rPr>
      </w:pPr>
    </w:p>
    <w:p w14:paraId="3D9D47E2" w14:textId="77777777" w:rsidR="000A6205" w:rsidRPr="00A06B87" w:rsidRDefault="000A6205" w:rsidP="003C33A1">
      <w:pPr>
        <w:pStyle w:val="TableTitle"/>
        <w:spacing w:line="480" w:lineRule="auto"/>
        <w:rPr>
          <w:rFonts w:ascii="Arial" w:hAnsi="Arial"/>
          <w:b/>
          <w:szCs w:val="24"/>
        </w:rPr>
      </w:pPr>
    </w:p>
    <w:p w14:paraId="24864FD8" w14:textId="77777777" w:rsidR="000A6205" w:rsidRPr="00A06B87" w:rsidRDefault="000A6205" w:rsidP="003C33A1">
      <w:pPr>
        <w:pStyle w:val="TableTitle"/>
        <w:spacing w:line="480" w:lineRule="auto"/>
        <w:rPr>
          <w:rFonts w:ascii="Arial" w:hAnsi="Arial"/>
          <w:b/>
          <w:szCs w:val="24"/>
        </w:rPr>
      </w:pPr>
    </w:p>
    <w:p w14:paraId="067B5476" w14:textId="77777777" w:rsidR="00FA1539" w:rsidRPr="00A06B87" w:rsidRDefault="00FA1539" w:rsidP="003C33A1">
      <w:pPr>
        <w:pStyle w:val="TableTitle"/>
        <w:spacing w:line="480" w:lineRule="auto"/>
        <w:rPr>
          <w:rFonts w:ascii="Arial" w:hAnsi="Arial"/>
          <w:b/>
          <w:szCs w:val="24"/>
        </w:rPr>
      </w:pPr>
    </w:p>
    <w:p w14:paraId="55F7D43D" w14:textId="77777777" w:rsidR="00FA1539" w:rsidRPr="00A06B87" w:rsidRDefault="00FA1539" w:rsidP="003C33A1">
      <w:pPr>
        <w:pStyle w:val="TableTitle"/>
        <w:spacing w:line="480" w:lineRule="auto"/>
        <w:rPr>
          <w:rFonts w:ascii="Arial" w:hAnsi="Arial"/>
          <w:b/>
          <w:szCs w:val="24"/>
        </w:rPr>
      </w:pPr>
    </w:p>
    <w:p w14:paraId="5C3949B0" w14:textId="754FEB93" w:rsidR="003C33A1" w:rsidRPr="00A06B87" w:rsidRDefault="003C33A1" w:rsidP="003C33A1">
      <w:pPr>
        <w:pStyle w:val="TableTitle"/>
        <w:spacing w:line="480" w:lineRule="auto"/>
        <w:rPr>
          <w:rFonts w:ascii="Arial" w:hAnsi="Arial"/>
          <w:szCs w:val="24"/>
        </w:rPr>
      </w:pPr>
      <w:r w:rsidRPr="00A06B87">
        <w:rPr>
          <w:rFonts w:ascii="Arial" w:hAnsi="Arial"/>
          <w:b/>
          <w:szCs w:val="24"/>
        </w:rPr>
        <w:t>STROBE statement</w:t>
      </w:r>
      <w:r w:rsidRPr="00A06B87">
        <w:rPr>
          <w:rFonts w:ascii="Arial" w:hAnsi="Arial"/>
          <w:szCs w:val="24"/>
        </w:rPr>
        <w:t xml:space="preserve">. Checklist of items that should be included in observational studies using routinely collected health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13"/>
        <w:gridCol w:w="725"/>
        <w:gridCol w:w="2991"/>
        <w:gridCol w:w="2287"/>
      </w:tblGrid>
      <w:tr w:rsidR="008A4B44" w:rsidRPr="00A06B87" w14:paraId="7BB66BA0" w14:textId="684AB00B" w:rsidTr="003C33A1">
        <w:tc>
          <w:tcPr>
            <w:tcW w:w="0" w:type="auto"/>
          </w:tcPr>
          <w:p w14:paraId="1900F561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4D24ECC" w14:textId="77777777" w:rsidR="003C33A1" w:rsidRPr="00A06B87" w:rsidRDefault="003C33A1" w:rsidP="005425E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  <w:bCs/>
                <w:szCs w:val="24"/>
              </w:rPr>
            </w:pPr>
            <w:r w:rsidRPr="00A06B87">
              <w:rPr>
                <w:rFonts w:ascii="Arial" w:hAnsi="Arial"/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2325C9AB" w14:textId="77777777" w:rsidR="003C33A1" w:rsidRPr="00A06B87" w:rsidRDefault="003C33A1" w:rsidP="005425E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  <w:bCs/>
                <w:szCs w:val="24"/>
              </w:rPr>
            </w:pPr>
            <w:r w:rsidRPr="00A06B87">
              <w:rPr>
                <w:rFonts w:ascii="Arial" w:hAnsi="Arial"/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145081E6" w14:textId="5D6BBCC3" w:rsidR="003C33A1" w:rsidRPr="00A06B87" w:rsidRDefault="003C33A1" w:rsidP="005425E6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  <w:bCs/>
                <w:szCs w:val="24"/>
              </w:rPr>
            </w:pPr>
            <w:r w:rsidRPr="00A06B87">
              <w:rPr>
                <w:rFonts w:ascii="Arial" w:hAnsi="Arial"/>
                <w:bCs/>
                <w:szCs w:val="24"/>
              </w:rPr>
              <w:t>Location in manuscript where items are reported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A4B44" w:rsidRPr="00A06B87" w14:paraId="490DE255" w14:textId="6F9402B5" w:rsidTr="003C33A1">
        <w:tc>
          <w:tcPr>
            <w:tcW w:w="0" w:type="auto"/>
            <w:vMerge w:val="restart"/>
          </w:tcPr>
          <w:p w14:paraId="204BD668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/>
                <w:bCs/>
              </w:rPr>
            </w:pPr>
            <w:r w:rsidRPr="00A06B87">
              <w:rPr>
                <w:rFonts w:ascii="Arial" w:hAnsi="Arial"/>
                <w:bCs/>
              </w:rPr>
              <w:t xml:space="preserve"> </w:t>
            </w:r>
            <w:r w:rsidRPr="00A06B87">
              <w:rPr>
                <w:rFonts w:ascii="Arial" w:hAnsi="Arial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86D223C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</w:t>
            </w:r>
          </w:p>
        </w:tc>
        <w:tc>
          <w:tcPr>
            <w:tcW w:w="0" w:type="auto"/>
          </w:tcPr>
          <w:p w14:paraId="2DC71218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C38D5C3" w14:textId="7EB3A810" w:rsidR="003C33A1" w:rsidRPr="00A06B87" w:rsidRDefault="003562D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Abstract</w:t>
            </w:r>
          </w:p>
        </w:tc>
      </w:tr>
      <w:tr w:rsidR="008A4B44" w:rsidRPr="00A06B87" w14:paraId="16D69573" w14:textId="4B6D64FE" w:rsidTr="003C33A1">
        <w:tc>
          <w:tcPr>
            <w:tcW w:w="0" w:type="auto"/>
            <w:vMerge/>
          </w:tcPr>
          <w:p w14:paraId="34B0B8E3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7AB1A66A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0C4A3B6E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3EC8453B" w14:textId="5FEE3730" w:rsidR="003C33A1" w:rsidRPr="00A06B87" w:rsidRDefault="00E94AA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 Abstract</w:t>
            </w:r>
          </w:p>
        </w:tc>
      </w:tr>
      <w:tr w:rsidR="003C33A1" w:rsidRPr="00A06B87" w14:paraId="6BDDFFEE" w14:textId="2414C3EC" w:rsidTr="003C33A1">
        <w:tc>
          <w:tcPr>
            <w:tcW w:w="0" w:type="auto"/>
            <w:gridSpan w:val="3"/>
          </w:tcPr>
          <w:p w14:paraId="41300FE1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  <w:bookmarkStart w:id="12" w:name="bold7"/>
            <w:bookmarkStart w:id="13" w:name="italic8"/>
            <w:bookmarkEnd w:id="10"/>
            <w:bookmarkEnd w:id="11"/>
            <w:r w:rsidRPr="00A06B87">
              <w:rPr>
                <w:rFonts w:ascii="Arial" w:hAnsi="Arial"/>
                <w:szCs w:val="24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4BAD0642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8A4B44" w:rsidRPr="00A06B87" w14:paraId="25F96EA6" w14:textId="47D5DD6E" w:rsidTr="003C33A1">
        <w:tc>
          <w:tcPr>
            <w:tcW w:w="0" w:type="auto"/>
          </w:tcPr>
          <w:p w14:paraId="3EB03B7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14" w:name="bold8"/>
            <w:bookmarkStart w:id="15" w:name="italic9"/>
            <w:r w:rsidRPr="00A06B87">
              <w:rPr>
                <w:rFonts w:ascii="Arial" w:hAnsi="Arial"/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A06B87">
              <w:rPr>
                <w:rFonts w:ascii="Arial" w:hAnsi="Arial"/>
                <w:bCs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09E5C3DC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2</w:t>
            </w:r>
          </w:p>
        </w:tc>
        <w:tc>
          <w:tcPr>
            <w:tcW w:w="0" w:type="auto"/>
          </w:tcPr>
          <w:p w14:paraId="4E9785E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29C9B6D" w14:textId="2D02DDF3" w:rsidR="003C33A1" w:rsidRPr="00A06B87" w:rsidRDefault="00E94AA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Introduction (paragraphs 1 and 2)</w:t>
            </w:r>
          </w:p>
        </w:tc>
      </w:tr>
      <w:tr w:rsidR="008A4B44" w:rsidRPr="00A06B87" w14:paraId="357FBDE9" w14:textId="7D0395F6" w:rsidTr="003C33A1">
        <w:tc>
          <w:tcPr>
            <w:tcW w:w="0" w:type="auto"/>
          </w:tcPr>
          <w:p w14:paraId="6D16ADD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18" w:name="bold10" w:colFirst="0" w:colLast="0"/>
            <w:bookmarkStart w:id="19" w:name="italic11" w:colFirst="0" w:colLast="0"/>
            <w:r w:rsidRPr="00A06B87">
              <w:rPr>
                <w:rFonts w:ascii="Arial" w:hAnsi="Arial"/>
                <w:bCs/>
              </w:rPr>
              <w:t>Objectives</w:t>
            </w:r>
          </w:p>
        </w:tc>
        <w:tc>
          <w:tcPr>
            <w:tcW w:w="0" w:type="auto"/>
          </w:tcPr>
          <w:p w14:paraId="1A17312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3</w:t>
            </w:r>
          </w:p>
        </w:tc>
        <w:tc>
          <w:tcPr>
            <w:tcW w:w="0" w:type="auto"/>
          </w:tcPr>
          <w:p w14:paraId="06C4586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D9CF7D4" w14:textId="054B56D8" w:rsidR="003C33A1" w:rsidRPr="00A06B87" w:rsidRDefault="00E94AA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Introduction (paragraph 3)</w:t>
            </w:r>
          </w:p>
        </w:tc>
      </w:tr>
      <w:tr w:rsidR="003C33A1" w:rsidRPr="00A06B87" w14:paraId="61C8695C" w14:textId="59DC446D" w:rsidTr="003C33A1">
        <w:tc>
          <w:tcPr>
            <w:tcW w:w="0" w:type="auto"/>
            <w:gridSpan w:val="3"/>
          </w:tcPr>
          <w:p w14:paraId="00A5555C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 w:rsidRPr="00A06B87">
              <w:rPr>
                <w:rFonts w:ascii="Arial" w:hAnsi="Arial"/>
                <w:szCs w:val="24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7239DD37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8A4B44" w:rsidRPr="00A06B87" w14:paraId="30A6825A" w14:textId="30E87C18" w:rsidTr="003C33A1">
        <w:tc>
          <w:tcPr>
            <w:tcW w:w="0" w:type="auto"/>
          </w:tcPr>
          <w:p w14:paraId="607EDE7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22" w:name="bold12" w:colFirst="0" w:colLast="0"/>
            <w:bookmarkStart w:id="23" w:name="italic13" w:colFirst="0" w:colLast="0"/>
            <w:r w:rsidRPr="00A06B87">
              <w:rPr>
                <w:rFonts w:ascii="Arial" w:hAnsi="Arial"/>
                <w:bCs/>
              </w:rPr>
              <w:t>Study design</w:t>
            </w:r>
          </w:p>
        </w:tc>
        <w:tc>
          <w:tcPr>
            <w:tcW w:w="0" w:type="auto"/>
          </w:tcPr>
          <w:p w14:paraId="7E286931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6F587C5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1ED7AF6" w14:textId="79D2A6F9" w:rsidR="003C33A1" w:rsidRPr="00A06B87" w:rsidRDefault="00E94AA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study variables, outcome definitions and patient allocation)</w:t>
            </w:r>
          </w:p>
        </w:tc>
      </w:tr>
      <w:tr w:rsidR="008A4B44" w:rsidRPr="00A06B87" w14:paraId="2ABDCF88" w14:textId="6E930BD4" w:rsidTr="003C33A1">
        <w:tc>
          <w:tcPr>
            <w:tcW w:w="0" w:type="auto"/>
          </w:tcPr>
          <w:p w14:paraId="7EE3767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A06B87">
              <w:rPr>
                <w:rFonts w:ascii="Arial" w:hAnsi="Arial"/>
                <w:bCs/>
              </w:rPr>
              <w:t>Setting</w:t>
            </w:r>
          </w:p>
        </w:tc>
        <w:tc>
          <w:tcPr>
            <w:tcW w:w="0" w:type="auto"/>
          </w:tcPr>
          <w:p w14:paraId="7744567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5</w:t>
            </w:r>
          </w:p>
        </w:tc>
        <w:tc>
          <w:tcPr>
            <w:tcW w:w="0" w:type="auto"/>
          </w:tcPr>
          <w:p w14:paraId="13B53BA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A39A367" w14:textId="4A27F444" w:rsidR="003C33A1" w:rsidRPr="00A06B87" w:rsidRDefault="00E94AA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data sources and study population)</w:t>
            </w:r>
          </w:p>
        </w:tc>
      </w:tr>
      <w:bookmarkEnd w:id="24"/>
      <w:bookmarkEnd w:id="25"/>
      <w:tr w:rsidR="008A4B44" w:rsidRPr="00A06B87" w14:paraId="3FD39B96" w14:textId="303E62BD" w:rsidTr="003C33A1">
        <w:tc>
          <w:tcPr>
            <w:tcW w:w="0" w:type="auto"/>
            <w:vMerge w:val="restart"/>
          </w:tcPr>
          <w:p w14:paraId="4ECF5CC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r w:rsidRPr="00A06B87">
              <w:rPr>
                <w:rFonts w:ascii="Arial" w:hAnsi="Arial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42776B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6</w:t>
            </w:r>
          </w:p>
        </w:tc>
        <w:tc>
          <w:tcPr>
            <w:tcW w:w="0" w:type="auto"/>
          </w:tcPr>
          <w:p w14:paraId="79013ED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645EA89A" w14:textId="61DB2E98" w:rsidR="003C33A1" w:rsidRPr="00A06B87" w:rsidRDefault="000B35E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Materials and methods (data sources and study population)</w:t>
            </w:r>
          </w:p>
        </w:tc>
      </w:tr>
      <w:tr w:rsidR="008A4B44" w:rsidRPr="00A06B87" w14:paraId="3C8196B2" w14:textId="1E7701C6" w:rsidTr="003C33A1">
        <w:tc>
          <w:tcPr>
            <w:tcW w:w="0" w:type="auto"/>
            <w:vMerge/>
          </w:tcPr>
          <w:p w14:paraId="3404A43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311D440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4AC6824D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i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</w:t>
            </w:r>
            <w:r w:rsidRPr="00A06B87">
              <w:rPr>
                <w:rFonts w:ascii="Arial" w:hAnsi="Arial"/>
                <w:b/>
                <w:bCs/>
              </w:rPr>
              <w:t xml:space="preserve"> </w:t>
            </w:r>
            <w:r w:rsidRPr="00A06B87">
              <w:rPr>
                <w:rFonts w:ascii="Arial" w:hAnsi="Arial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568BDD00" w14:textId="1101868B" w:rsidR="003C33A1" w:rsidRPr="00A06B87" w:rsidRDefault="000B35E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N/a</w:t>
            </w:r>
          </w:p>
        </w:tc>
      </w:tr>
      <w:tr w:rsidR="008A4B44" w:rsidRPr="00A06B87" w14:paraId="58F4E988" w14:textId="4EAA1B32" w:rsidTr="003C33A1">
        <w:tc>
          <w:tcPr>
            <w:tcW w:w="0" w:type="auto"/>
          </w:tcPr>
          <w:p w14:paraId="527EF28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A06B87">
              <w:rPr>
                <w:rFonts w:ascii="Arial" w:hAnsi="Arial"/>
                <w:bCs/>
              </w:rPr>
              <w:t>Variables</w:t>
            </w:r>
          </w:p>
        </w:tc>
        <w:tc>
          <w:tcPr>
            <w:tcW w:w="0" w:type="auto"/>
          </w:tcPr>
          <w:p w14:paraId="6B2AB99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7</w:t>
            </w:r>
          </w:p>
        </w:tc>
        <w:tc>
          <w:tcPr>
            <w:tcW w:w="0" w:type="auto"/>
          </w:tcPr>
          <w:p w14:paraId="611E0D6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EE230F7" w14:textId="3C89BA33" w:rsidR="003C33A1" w:rsidRPr="00A06B87" w:rsidRDefault="000B35E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study variables, outcome definitions, patient allocation and table 1)</w:t>
            </w:r>
          </w:p>
        </w:tc>
      </w:tr>
      <w:tr w:rsidR="008A4B44" w:rsidRPr="00A06B87" w14:paraId="622E14CF" w14:textId="767D71D5" w:rsidTr="003C33A1">
        <w:trPr>
          <w:trHeight w:val="294"/>
        </w:trPr>
        <w:tc>
          <w:tcPr>
            <w:tcW w:w="0" w:type="auto"/>
          </w:tcPr>
          <w:p w14:paraId="46AFDA53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A06B87">
              <w:rPr>
                <w:rFonts w:ascii="Arial" w:hAnsi="Arial"/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A06B87">
              <w:rPr>
                <w:rFonts w:ascii="Arial" w:hAnsi="Arial"/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3578CC6" w14:textId="0AB8F9E4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8</w:t>
            </w:r>
          </w:p>
        </w:tc>
        <w:tc>
          <w:tcPr>
            <w:tcW w:w="0" w:type="auto"/>
          </w:tcPr>
          <w:p w14:paraId="30C073FA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  <w:i/>
              </w:rPr>
              <w:t xml:space="preserve"> </w:t>
            </w:r>
            <w:r w:rsidRPr="00A06B87">
              <w:rPr>
                <w:rFonts w:ascii="Arial" w:hAnsi="Ari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4584ED31" w14:textId="209439E9" w:rsidR="003C33A1" w:rsidRPr="00A06B87" w:rsidRDefault="000B35E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i/>
              </w:rPr>
            </w:pPr>
            <w:r w:rsidRPr="00A06B87">
              <w:rPr>
                <w:rFonts w:ascii="Arial" w:hAnsi="Arial"/>
              </w:rPr>
              <w:t>Materials and methods (study variables, outcome definitions and patient allocation)</w:t>
            </w:r>
          </w:p>
        </w:tc>
      </w:tr>
      <w:tr w:rsidR="008A4B44" w:rsidRPr="00A06B87" w14:paraId="793AA6A5" w14:textId="178C5189" w:rsidTr="003C33A1">
        <w:tc>
          <w:tcPr>
            <w:tcW w:w="0" w:type="auto"/>
          </w:tcPr>
          <w:p w14:paraId="1CE144FC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34" w:name="bold20" w:colFirst="0" w:colLast="0"/>
            <w:bookmarkStart w:id="35" w:name="italic20" w:colFirst="0" w:colLast="0"/>
            <w:r w:rsidRPr="00A06B87">
              <w:rPr>
                <w:rFonts w:ascii="Arial" w:hAnsi="Arial"/>
                <w:bCs/>
              </w:rPr>
              <w:t>Bias</w:t>
            </w:r>
          </w:p>
        </w:tc>
        <w:tc>
          <w:tcPr>
            <w:tcW w:w="0" w:type="auto"/>
          </w:tcPr>
          <w:p w14:paraId="09202DB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9</w:t>
            </w:r>
          </w:p>
        </w:tc>
        <w:tc>
          <w:tcPr>
            <w:tcW w:w="0" w:type="auto"/>
          </w:tcPr>
          <w:p w14:paraId="3286D23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D20BB59" w14:textId="4DFFC2AB" w:rsidR="003C33A1" w:rsidRPr="00A06B87" w:rsidRDefault="000B35EB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statistical analyses</w:t>
            </w:r>
            <w:r w:rsidR="008A4B44" w:rsidRPr="00A06B87">
              <w:rPr>
                <w:rFonts w:ascii="Arial" w:hAnsi="Arial"/>
              </w:rPr>
              <w:t>, propensity score matching - paragraph 4</w:t>
            </w:r>
            <w:r w:rsidRPr="00A06B87">
              <w:rPr>
                <w:rFonts w:ascii="Arial" w:hAnsi="Arial"/>
              </w:rPr>
              <w:t>)</w:t>
            </w:r>
          </w:p>
        </w:tc>
      </w:tr>
      <w:tr w:rsidR="008A4B44" w:rsidRPr="00A06B87" w14:paraId="23F52165" w14:textId="6BC04994" w:rsidTr="003C33A1">
        <w:tc>
          <w:tcPr>
            <w:tcW w:w="0" w:type="auto"/>
          </w:tcPr>
          <w:p w14:paraId="5A180A0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06B87">
              <w:rPr>
                <w:rFonts w:ascii="Arial" w:hAnsi="Arial"/>
                <w:bCs/>
              </w:rPr>
              <w:t>Study size</w:t>
            </w:r>
          </w:p>
        </w:tc>
        <w:tc>
          <w:tcPr>
            <w:tcW w:w="0" w:type="auto"/>
          </w:tcPr>
          <w:p w14:paraId="674521E1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0</w:t>
            </w:r>
          </w:p>
        </w:tc>
        <w:tc>
          <w:tcPr>
            <w:tcW w:w="0" w:type="auto"/>
          </w:tcPr>
          <w:p w14:paraId="62319A3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Explain how the study size was arrived at</w:t>
            </w:r>
          </w:p>
        </w:tc>
        <w:tc>
          <w:tcPr>
            <w:tcW w:w="0" w:type="auto"/>
          </w:tcPr>
          <w:p w14:paraId="4AD3A388" w14:textId="5954659F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all)</w:t>
            </w:r>
          </w:p>
        </w:tc>
      </w:tr>
      <w:tr w:rsidR="008A4B44" w:rsidRPr="00A06B87" w14:paraId="7C7426AA" w14:textId="3435807C" w:rsidTr="003C33A1">
        <w:tc>
          <w:tcPr>
            <w:tcW w:w="0" w:type="auto"/>
          </w:tcPr>
          <w:p w14:paraId="0E0EE02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A06B87">
              <w:rPr>
                <w:rFonts w:ascii="Arial" w:hAnsi="Arial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06B87">
              <w:rPr>
                <w:rFonts w:ascii="Arial" w:hAnsi="Arial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BB933E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1</w:t>
            </w:r>
          </w:p>
        </w:tc>
        <w:tc>
          <w:tcPr>
            <w:tcW w:w="0" w:type="auto"/>
          </w:tcPr>
          <w:p w14:paraId="3B09A7B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38ED3FE" w14:textId="0B366913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Materials and methods (study variables, outcome definitions and statistical analyses)</w:t>
            </w:r>
          </w:p>
        </w:tc>
      </w:tr>
      <w:tr w:rsidR="008A4B44" w:rsidRPr="00A06B87" w14:paraId="30382327" w14:textId="19675A91" w:rsidTr="003C33A1">
        <w:tc>
          <w:tcPr>
            <w:tcW w:w="0" w:type="auto"/>
            <w:vMerge w:val="restart"/>
          </w:tcPr>
          <w:p w14:paraId="0EFC4C6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bookmarkStart w:id="42" w:name="italic24"/>
            <w:r w:rsidRPr="00A06B87">
              <w:rPr>
                <w:rFonts w:ascii="Arial" w:hAnsi="Arial"/>
              </w:rPr>
              <w:t>Statistical</w:t>
            </w:r>
            <w:bookmarkStart w:id="43" w:name="italic25"/>
            <w:bookmarkEnd w:id="42"/>
            <w:r w:rsidRPr="00A06B87">
              <w:rPr>
                <w:rFonts w:ascii="Arial" w:hAnsi="Arial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00B129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2</w:t>
            </w:r>
          </w:p>
        </w:tc>
        <w:tc>
          <w:tcPr>
            <w:tcW w:w="0" w:type="auto"/>
          </w:tcPr>
          <w:p w14:paraId="43D3D25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D0A355C" w14:textId="6B4F10C8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Materials and methods (study variables, statistical analyses, propensity score matching, ROC curves – all paragraphs)</w:t>
            </w:r>
          </w:p>
        </w:tc>
      </w:tr>
      <w:tr w:rsidR="008A4B44" w:rsidRPr="00A06B87" w14:paraId="6AE13E21" w14:textId="7BADC53D" w:rsidTr="003C33A1">
        <w:tc>
          <w:tcPr>
            <w:tcW w:w="0" w:type="auto"/>
            <w:vMerge/>
          </w:tcPr>
          <w:p w14:paraId="74A95958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FD57E6E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5C60065E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5474A58D" w14:textId="0F3C060F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 Materials and methods (study variables, statistical analyses, propensity score matching)</w:t>
            </w:r>
          </w:p>
        </w:tc>
      </w:tr>
      <w:tr w:rsidR="008A4B44" w:rsidRPr="00A06B87" w14:paraId="751DE86F" w14:textId="19FFFDBF" w:rsidTr="003C33A1">
        <w:tc>
          <w:tcPr>
            <w:tcW w:w="0" w:type="auto"/>
            <w:vMerge/>
          </w:tcPr>
          <w:p w14:paraId="5E196D1A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07B54B1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666CC06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c</w:t>
            </w:r>
            <w:r w:rsidRPr="00A06B87">
              <w:rPr>
                <w:rFonts w:ascii="Arial" w:hAnsi="Arial"/>
              </w:rPr>
              <w:t>) Explain how missing data were addressed</w:t>
            </w:r>
          </w:p>
        </w:tc>
        <w:tc>
          <w:tcPr>
            <w:tcW w:w="0" w:type="auto"/>
          </w:tcPr>
          <w:p w14:paraId="0CB654F8" w14:textId="02AE1E4E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  <w:i/>
              </w:rPr>
              <w:t>(c</w:t>
            </w:r>
            <w:r w:rsidRPr="00A06B87">
              <w:rPr>
                <w:rFonts w:ascii="Arial" w:hAnsi="Arial"/>
              </w:rPr>
              <w:t>) Materials and methods (statistical analyses)</w:t>
            </w:r>
          </w:p>
        </w:tc>
      </w:tr>
      <w:tr w:rsidR="008A4B44" w:rsidRPr="00A06B87" w14:paraId="75A2F01C" w14:textId="49E653A2" w:rsidTr="003C33A1">
        <w:tc>
          <w:tcPr>
            <w:tcW w:w="0" w:type="auto"/>
            <w:vMerge/>
          </w:tcPr>
          <w:p w14:paraId="176AF34C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D045F9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2BD3C11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d</w:t>
            </w:r>
            <w:r w:rsidRPr="00A06B87">
              <w:rPr>
                <w:rFonts w:ascii="Arial" w:hAnsi="Arial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242347C4" w14:textId="7C854B02" w:rsidR="003C33A1" w:rsidRPr="00A06B87" w:rsidRDefault="008A4B44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d</w:t>
            </w:r>
            <w:r w:rsidRPr="00A06B87">
              <w:rPr>
                <w:rFonts w:ascii="Arial" w:hAnsi="Arial"/>
              </w:rPr>
              <w:t>) Materials and methods (statistical analyses, censoring)</w:t>
            </w:r>
          </w:p>
        </w:tc>
      </w:tr>
      <w:tr w:rsidR="008A4B44" w:rsidRPr="00A06B87" w14:paraId="5E8D9E00" w14:textId="788502D7" w:rsidTr="003C33A1">
        <w:tc>
          <w:tcPr>
            <w:tcW w:w="0" w:type="auto"/>
            <w:vMerge/>
          </w:tcPr>
          <w:p w14:paraId="06E245D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19D9FF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070ED1A7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e</w:t>
            </w:r>
            <w:r w:rsidRPr="00A06B87">
              <w:rPr>
                <w:rFonts w:ascii="Arial" w:hAnsi="Arial"/>
              </w:rPr>
              <w:t>) Describe any sensitivity analyses</w:t>
            </w:r>
          </w:p>
        </w:tc>
        <w:tc>
          <w:tcPr>
            <w:tcW w:w="0" w:type="auto"/>
          </w:tcPr>
          <w:p w14:paraId="21CAEDBD" w14:textId="691C2A6B" w:rsidR="003C33A1" w:rsidRPr="00A06B87" w:rsidRDefault="00795FB0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e</w:t>
            </w:r>
            <w:r w:rsidRPr="00A06B87">
              <w:rPr>
                <w:rFonts w:ascii="Arial" w:hAnsi="Arial"/>
              </w:rPr>
              <w:t>) Materials and methods (</w:t>
            </w:r>
            <w:r w:rsidRPr="00A06B87">
              <w:rPr>
                <w:rFonts w:ascii="Arial" w:hAnsi="Arial" w:cs="Arial"/>
                <w:lang w:val="en-US"/>
              </w:rPr>
              <w:t xml:space="preserve">sensitivity </w:t>
            </w:r>
            <w:r w:rsidRPr="00A06B87">
              <w:rPr>
                <w:rFonts w:ascii="Arial" w:hAnsi="Arial"/>
              </w:rPr>
              <w:t>analyses, paragraphs 3, 4 and 5)</w:t>
            </w:r>
          </w:p>
        </w:tc>
      </w:tr>
      <w:tr w:rsidR="003C33A1" w:rsidRPr="00A06B87" w14:paraId="077FA344" w14:textId="010F3A6A" w:rsidTr="003C33A1">
        <w:tc>
          <w:tcPr>
            <w:tcW w:w="0" w:type="auto"/>
            <w:gridSpan w:val="3"/>
          </w:tcPr>
          <w:p w14:paraId="79F357E3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A06B87">
              <w:rPr>
                <w:rFonts w:ascii="Arial" w:hAnsi="Arial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4040A450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8A4B44" w:rsidRPr="00A06B87" w14:paraId="2D182838" w14:textId="0AEC668F" w:rsidTr="003C33A1">
        <w:tc>
          <w:tcPr>
            <w:tcW w:w="0" w:type="auto"/>
            <w:vMerge w:val="restart"/>
          </w:tcPr>
          <w:p w14:paraId="46A72EA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54" w:name="bold29"/>
            <w:bookmarkStart w:id="55" w:name="italic31"/>
            <w:r w:rsidRPr="00A06B87">
              <w:rPr>
                <w:rFonts w:ascii="Arial" w:hAnsi="Arial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6B5E3C3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3</w:t>
            </w:r>
            <w:bookmarkStart w:id="56" w:name="bold30"/>
            <w:r w:rsidRPr="00A06B87">
              <w:rPr>
                <w:rFonts w:ascii="Arial" w:hAnsi="Arial"/>
                <w:bCs/>
              </w:rPr>
              <w:t>*</w:t>
            </w:r>
            <w:bookmarkEnd w:id="56"/>
          </w:p>
        </w:tc>
        <w:tc>
          <w:tcPr>
            <w:tcW w:w="0" w:type="auto"/>
          </w:tcPr>
          <w:p w14:paraId="5AEF659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A27448E" w14:textId="3BE91068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a) Results (baseline patient characteristics, figure 1, table 2)</w:t>
            </w:r>
          </w:p>
        </w:tc>
      </w:tr>
      <w:tr w:rsidR="008A4B44" w:rsidRPr="00A06B87" w14:paraId="67F43A2F" w14:textId="3F7DD5CD" w:rsidTr="003C33A1">
        <w:tc>
          <w:tcPr>
            <w:tcW w:w="0" w:type="auto"/>
            <w:vMerge/>
          </w:tcPr>
          <w:p w14:paraId="12CBBD3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D25DA4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203337E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597FE79F" w14:textId="17F1354A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b) Results (baseline patient characteristics, figure 1)</w:t>
            </w:r>
          </w:p>
        </w:tc>
      </w:tr>
      <w:tr w:rsidR="008A4B44" w:rsidRPr="00A06B87" w14:paraId="35F6E17D" w14:textId="1AE5A9E9" w:rsidTr="003C33A1">
        <w:tc>
          <w:tcPr>
            <w:tcW w:w="0" w:type="auto"/>
            <w:vMerge/>
          </w:tcPr>
          <w:p w14:paraId="1F690FC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C8F95BF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4B70804D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bookmarkStart w:id="61" w:name="OLE_LINK4"/>
            <w:r w:rsidRPr="00A06B87">
              <w:rPr>
                <w:rFonts w:ascii="Arial" w:hAnsi="Arial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77B41FBD" w14:textId="2A11AEE5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c) Figure 1</w:t>
            </w:r>
          </w:p>
        </w:tc>
      </w:tr>
      <w:tr w:rsidR="008A4B44" w:rsidRPr="00A06B87" w14:paraId="1912E713" w14:textId="54329C88" w:rsidTr="003C33A1">
        <w:tc>
          <w:tcPr>
            <w:tcW w:w="0" w:type="auto"/>
            <w:vMerge w:val="restart"/>
          </w:tcPr>
          <w:p w14:paraId="5B35583E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A06B87">
              <w:rPr>
                <w:rFonts w:ascii="Arial" w:hAnsi="Arial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06B87">
              <w:rPr>
                <w:rFonts w:ascii="Arial" w:hAnsi="Arial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8872894" w14:textId="45D973E4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4</w:t>
            </w:r>
          </w:p>
        </w:tc>
        <w:tc>
          <w:tcPr>
            <w:tcW w:w="0" w:type="auto"/>
          </w:tcPr>
          <w:p w14:paraId="642C786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34ABE573" w14:textId="08C82B94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a) Results (baseline patient characteristics, table 2)</w:t>
            </w:r>
          </w:p>
        </w:tc>
      </w:tr>
      <w:tr w:rsidR="008A4B44" w:rsidRPr="00A06B87" w14:paraId="1E97B682" w14:textId="418E30AA" w:rsidTr="003C33A1">
        <w:tc>
          <w:tcPr>
            <w:tcW w:w="0" w:type="auto"/>
            <w:vMerge/>
          </w:tcPr>
          <w:p w14:paraId="0537827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3D9502C5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18981CD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6EDB2F7" w14:textId="59792019" w:rsidR="003C33A1" w:rsidRPr="00A06B87" w:rsidRDefault="005425E6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b) Methods</w:t>
            </w:r>
            <w:r w:rsidR="007E5299" w:rsidRPr="00A06B87">
              <w:rPr>
                <w:rFonts w:ascii="Arial" w:hAnsi="Arial"/>
              </w:rPr>
              <w:t xml:space="preserve"> (</w:t>
            </w:r>
            <w:r w:rsidR="00583F55" w:rsidRPr="00A06B87">
              <w:rPr>
                <w:rFonts w:ascii="Arial" w:hAnsi="Arial"/>
              </w:rPr>
              <w:t>statistical analyses, paragraph 3</w:t>
            </w:r>
            <w:r w:rsidR="007E5299" w:rsidRPr="00A06B87">
              <w:rPr>
                <w:rFonts w:ascii="Arial" w:hAnsi="Arial"/>
              </w:rPr>
              <w:t>)</w:t>
            </w:r>
          </w:p>
        </w:tc>
      </w:tr>
      <w:tr w:rsidR="008A4B44" w:rsidRPr="00A06B87" w14:paraId="03E3DFFC" w14:textId="67F772F6" w:rsidTr="003C33A1">
        <w:tc>
          <w:tcPr>
            <w:tcW w:w="0" w:type="auto"/>
            <w:vMerge/>
          </w:tcPr>
          <w:p w14:paraId="3D414E8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0D6D63F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38A0979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1B024147" w14:textId="5EBD982C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c) Results (incidence of de novo HF after transplantation, paragraph 2)</w:t>
            </w:r>
          </w:p>
        </w:tc>
      </w:tr>
      <w:tr w:rsidR="008A4B44" w:rsidRPr="00A06B87" w14:paraId="3E6F3A54" w14:textId="408F0893" w:rsidTr="003C33A1">
        <w:trPr>
          <w:trHeight w:val="295"/>
        </w:trPr>
        <w:tc>
          <w:tcPr>
            <w:tcW w:w="0" w:type="auto"/>
          </w:tcPr>
          <w:p w14:paraId="58148A81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A06B87">
              <w:rPr>
                <w:rFonts w:ascii="Arial" w:hAnsi="Arial"/>
                <w:bCs/>
              </w:rPr>
              <w:t>Outcome data</w:t>
            </w:r>
          </w:p>
        </w:tc>
        <w:tc>
          <w:tcPr>
            <w:tcW w:w="0" w:type="auto"/>
          </w:tcPr>
          <w:p w14:paraId="27126D67" w14:textId="423FD841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5</w:t>
            </w:r>
          </w:p>
        </w:tc>
        <w:tc>
          <w:tcPr>
            <w:tcW w:w="0" w:type="auto"/>
          </w:tcPr>
          <w:p w14:paraId="08FBC98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4A48C9B1" w14:textId="65D6C56B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Results (incidence of de novo HF after transplantation, table 3)</w:t>
            </w:r>
          </w:p>
        </w:tc>
      </w:tr>
      <w:tr w:rsidR="008A4B44" w:rsidRPr="00A06B87" w14:paraId="5FBEA4FB" w14:textId="656E606B" w:rsidTr="003C33A1">
        <w:tc>
          <w:tcPr>
            <w:tcW w:w="0" w:type="auto"/>
            <w:vMerge w:val="restart"/>
          </w:tcPr>
          <w:p w14:paraId="4C1D6CC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72" w:name="italic40" w:colFirst="0" w:colLast="0"/>
            <w:bookmarkStart w:id="73" w:name="bold41" w:colFirst="0" w:colLast="0"/>
            <w:bookmarkEnd w:id="70"/>
            <w:bookmarkEnd w:id="71"/>
            <w:r w:rsidRPr="00A06B87">
              <w:rPr>
                <w:rFonts w:ascii="Arial" w:hAnsi="Arial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FE2D3FB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6</w:t>
            </w:r>
          </w:p>
        </w:tc>
        <w:tc>
          <w:tcPr>
            <w:tcW w:w="0" w:type="auto"/>
          </w:tcPr>
          <w:p w14:paraId="5BEAF4D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5675CFE5" w14:textId="44C0DFA2" w:rsidR="003C33A1" w:rsidRPr="00A06B87" w:rsidRDefault="007E5299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Results (incidence of de novo HF after transplantation, independent predictors of de novo heart failure, table 4</w:t>
            </w:r>
            <w:r w:rsidR="00EA30F1" w:rsidRPr="00A06B87">
              <w:rPr>
                <w:rFonts w:ascii="Arial" w:hAnsi="Arial"/>
              </w:rPr>
              <w:t xml:space="preserve"> and 5</w:t>
            </w:r>
            <w:r w:rsidRPr="00A06B87">
              <w:rPr>
                <w:rFonts w:ascii="Arial" w:hAnsi="Arial"/>
              </w:rPr>
              <w:t>)</w:t>
            </w:r>
          </w:p>
        </w:tc>
      </w:tr>
      <w:tr w:rsidR="008A4B44" w:rsidRPr="00A06B87" w14:paraId="02736A05" w14:textId="00B57B08" w:rsidTr="003C33A1">
        <w:tc>
          <w:tcPr>
            <w:tcW w:w="0" w:type="auto"/>
            <w:vMerge/>
          </w:tcPr>
          <w:p w14:paraId="2FCC0DB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237323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5A8D86A6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b</w:t>
            </w:r>
            <w:r w:rsidRPr="00A06B87">
              <w:rPr>
                <w:rFonts w:ascii="Arial" w:hAnsi="Arial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4D3D9887" w14:textId="3BFABEEC" w:rsidR="003C33A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a</w:t>
            </w:r>
            <w:r w:rsidRPr="00A06B87">
              <w:rPr>
                <w:rFonts w:ascii="Arial" w:hAnsi="Arial"/>
              </w:rPr>
              <w:t>) Results (all)</w:t>
            </w:r>
          </w:p>
        </w:tc>
      </w:tr>
      <w:tr w:rsidR="008A4B44" w:rsidRPr="00A06B87" w14:paraId="47BAB86D" w14:textId="4F115CD8" w:rsidTr="003C33A1">
        <w:tc>
          <w:tcPr>
            <w:tcW w:w="0" w:type="auto"/>
            <w:vMerge/>
          </w:tcPr>
          <w:p w14:paraId="20B701E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7CFFA32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</w:tcPr>
          <w:p w14:paraId="70BE1864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c</w:t>
            </w:r>
            <w:r w:rsidRPr="00A06B87">
              <w:rPr>
                <w:rFonts w:ascii="Arial" w:hAnsi="Arial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68239BB0" w14:textId="24355BC5" w:rsidR="003C33A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(</w:t>
            </w:r>
            <w:r w:rsidRPr="00A06B87">
              <w:rPr>
                <w:rFonts w:ascii="Arial" w:hAnsi="Arial"/>
                <w:i/>
              </w:rPr>
              <w:t>c</w:t>
            </w:r>
            <w:r w:rsidRPr="00A06B87">
              <w:rPr>
                <w:rFonts w:ascii="Arial" w:hAnsi="Arial"/>
              </w:rPr>
              <w:t>) Not relevant</w:t>
            </w:r>
          </w:p>
        </w:tc>
      </w:tr>
      <w:tr w:rsidR="008A4B44" w:rsidRPr="00A06B87" w14:paraId="3F5C791F" w14:textId="3918AB3F" w:rsidTr="003C33A1">
        <w:tc>
          <w:tcPr>
            <w:tcW w:w="0" w:type="auto"/>
          </w:tcPr>
          <w:p w14:paraId="6142106D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A06B87">
              <w:rPr>
                <w:rFonts w:ascii="Arial" w:hAnsi="Arial"/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3E7D15D7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7</w:t>
            </w:r>
          </w:p>
        </w:tc>
        <w:tc>
          <w:tcPr>
            <w:tcW w:w="0" w:type="auto"/>
          </w:tcPr>
          <w:p w14:paraId="5FBBB6B0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026E507B" w14:textId="4C1FC309" w:rsidR="003C33A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Results (sensitivity analyses)</w:t>
            </w:r>
          </w:p>
        </w:tc>
      </w:tr>
      <w:tr w:rsidR="003C33A1" w:rsidRPr="00A06B87" w14:paraId="53027477" w14:textId="5D1221D3" w:rsidTr="003C33A1">
        <w:tc>
          <w:tcPr>
            <w:tcW w:w="0" w:type="auto"/>
            <w:gridSpan w:val="3"/>
          </w:tcPr>
          <w:p w14:paraId="599F656A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  <w:bookmarkStart w:id="80" w:name="italic44"/>
            <w:bookmarkStart w:id="81" w:name="bold45"/>
            <w:r w:rsidRPr="00A06B87">
              <w:rPr>
                <w:rFonts w:ascii="Arial" w:hAnsi="Arial"/>
                <w:szCs w:val="24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</w:tcPr>
          <w:p w14:paraId="1BA87CC4" w14:textId="77777777" w:rsidR="003C33A1" w:rsidRPr="00A06B87" w:rsidRDefault="003C33A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8A4B44" w:rsidRPr="00A06B87" w14:paraId="049E4F6B" w14:textId="29C71EE8" w:rsidTr="003C33A1">
        <w:tc>
          <w:tcPr>
            <w:tcW w:w="0" w:type="auto"/>
          </w:tcPr>
          <w:p w14:paraId="203AD4B8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82" w:name="italic45" w:colFirst="0" w:colLast="0"/>
            <w:bookmarkStart w:id="83" w:name="bold46" w:colFirst="0" w:colLast="0"/>
            <w:r w:rsidRPr="00A06B87">
              <w:rPr>
                <w:rFonts w:ascii="Arial" w:hAnsi="Arial"/>
                <w:bCs/>
              </w:rPr>
              <w:t>Key results</w:t>
            </w:r>
          </w:p>
        </w:tc>
        <w:tc>
          <w:tcPr>
            <w:tcW w:w="0" w:type="auto"/>
          </w:tcPr>
          <w:p w14:paraId="0BFF685F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8</w:t>
            </w:r>
          </w:p>
        </w:tc>
        <w:tc>
          <w:tcPr>
            <w:tcW w:w="0" w:type="auto"/>
          </w:tcPr>
          <w:p w14:paraId="6053A999" w14:textId="77777777" w:rsidR="003C33A1" w:rsidRPr="00A06B87" w:rsidRDefault="003C33A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6F96A7E" w14:textId="5AA213D6" w:rsidR="003C33A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ion (paragraph 1)</w:t>
            </w:r>
          </w:p>
        </w:tc>
      </w:tr>
      <w:tr w:rsidR="00EA30F1" w:rsidRPr="00A06B87" w14:paraId="043EE832" w14:textId="3977572A" w:rsidTr="003C33A1">
        <w:tc>
          <w:tcPr>
            <w:tcW w:w="0" w:type="auto"/>
          </w:tcPr>
          <w:p w14:paraId="48596083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A06B87">
              <w:rPr>
                <w:rFonts w:ascii="Arial" w:hAnsi="Arial"/>
                <w:bCs/>
              </w:rPr>
              <w:t>Limitations</w:t>
            </w:r>
          </w:p>
        </w:tc>
        <w:tc>
          <w:tcPr>
            <w:tcW w:w="0" w:type="auto"/>
          </w:tcPr>
          <w:p w14:paraId="27D8549D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19</w:t>
            </w:r>
          </w:p>
        </w:tc>
        <w:tc>
          <w:tcPr>
            <w:tcW w:w="0" w:type="auto"/>
          </w:tcPr>
          <w:p w14:paraId="3132C867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3257B59C" w14:textId="16275A9D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ion (paragraph 8)</w:t>
            </w:r>
          </w:p>
        </w:tc>
      </w:tr>
      <w:tr w:rsidR="00EA30F1" w:rsidRPr="00A06B87" w14:paraId="420307EF" w14:textId="69DEE2DB" w:rsidTr="003C33A1">
        <w:tc>
          <w:tcPr>
            <w:tcW w:w="0" w:type="auto"/>
          </w:tcPr>
          <w:p w14:paraId="7C5E724B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A06B87">
              <w:rPr>
                <w:rFonts w:ascii="Arial" w:hAnsi="Arial"/>
                <w:bCs/>
              </w:rPr>
              <w:t>Interpretation</w:t>
            </w:r>
          </w:p>
        </w:tc>
        <w:tc>
          <w:tcPr>
            <w:tcW w:w="0" w:type="auto"/>
          </w:tcPr>
          <w:p w14:paraId="4E53A6EC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20</w:t>
            </w:r>
          </w:p>
        </w:tc>
        <w:tc>
          <w:tcPr>
            <w:tcW w:w="0" w:type="auto"/>
          </w:tcPr>
          <w:p w14:paraId="7A37995A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6B1ECD0" w14:textId="24D52442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ion (throughout)</w:t>
            </w:r>
          </w:p>
        </w:tc>
      </w:tr>
      <w:tr w:rsidR="00EA30F1" w:rsidRPr="00A06B87" w14:paraId="15D231E1" w14:textId="12D6A7B4" w:rsidTr="003C33A1">
        <w:tc>
          <w:tcPr>
            <w:tcW w:w="0" w:type="auto"/>
          </w:tcPr>
          <w:p w14:paraId="09542795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A06B87">
              <w:rPr>
                <w:rFonts w:ascii="Arial" w:hAnsi="Arial"/>
                <w:bCs/>
              </w:rPr>
              <w:t>Generalisability</w:t>
            </w:r>
          </w:p>
        </w:tc>
        <w:tc>
          <w:tcPr>
            <w:tcW w:w="0" w:type="auto"/>
          </w:tcPr>
          <w:p w14:paraId="7C7F24BD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21</w:t>
            </w:r>
          </w:p>
        </w:tc>
        <w:tc>
          <w:tcPr>
            <w:tcW w:w="0" w:type="auto"/>
          </w:tcPr>
          <w:p w14:paraId="34B16DE8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4FEC6A73" w14:textId="09148EEC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Discussion (paragraph 9)</w:t>
            </w:r>
          </w:p>
        </w:tc>
      </w:tr>
      <w:tr w:rsidR="00EA30F1" w:rsidRPr="00A06B87" w14:paraId="3E73C2DE" w14:textId="3BBC9140" w:rsidTr="003C33A1">
        <w:tc>
          <w:tcPr>
            <w:tcW w:w="0" w:type="auto"/>
            <w:gridSpan w:val="3"/>
          </w:tcPr>
          <w:p w14:paraId="3BD03AFD" w14:textId="77777777" w:rsidR="00EA30F1" w:rsidRPr="00A06B87" w:rsidRDefault="00EA30F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A06B87">
              <w:rPr>
                <w:rFonts w:ascii="Arial" w:hAnsi="Arial"/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</w:tcPr>
          <w:p w14:paraId="4C1D0510" w14:textId="77777777" w:rsidR="00EA30F1" w:rsidRPr="00A06B87" w:rsidRDefault="00EA30F1" w:rsidP="005425E6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EA30F1" w:rsidRPr="00A06B87" w14:paraId="4994EF55" w14:textId="1058153A" w:rsidTr="003C33A1">
        <w:tc>
          <w:tcPr>
            <w:tcW w:w="0" w:type="auto"/>
          </w:tcPr>
          <w:p w14:paraId="7A079902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  <w:bCs/>
              </w:rPr>
            </w:pPr>
            <w:bookmarkStart w:id="92" w:name="italic50" w:colFirst="0" w:colLast="0"/>
            <w:bookmarkStart w:id="93" w:name="bold51" w:colFirst="0" w:colLast="0"/>
            <w:r w:rsidRPr="00A06B87">
              <w:rPr>
                <w:rFonts w:ascii="Arial" w:hAnsi="Arial"/>
                <w:bCs/>
              </w:rPr>
              <w:t>Funding</w:t>
            </w:r>
          </w:p>
        </w:tc>
        <w:tc>
          <w:tcPr>
            <w:tcW w:w="0" w:type="auto"/>
          </w:tcPr>
          <w:p w14:paraId="1085E42E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22</w:t>
            </w:r>
          </w:p>
        </w:tc>
        <w:tc>
          <w:tcPr>
            <w:tcW w:w="0" w:type="auto"/>
          </w:tcPr>
          <w:p w14:paraId="7B8F7553" w14:textId="77777777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1E330074" w14:textId="57F1F746" w:rsidR="00EA30F1" w:rsidRPr="00A06B87" w:rsidRDefault="00EA30F1" w:rsidP="005425E6">
            <w:pPr>
              <w:tabs>
                <w:tab w:val="left" w:pos="5400"/>
              </w:tabs>
              <w:spacing w:line="360" w:lineRule="auto"/>
              <w:rPr>
                <w:rFonts w:ascii="Arial" w:hAnsi="Arial"/>
              </w:rPr>
            </w:pPr>
            <w:r w:rsidRPr="00A06B87">
              <w:rPr>
                <w:rFonts w:ascii="Arial" w:hAnsi="Arial"/>
              </w:rPr>
              <w:t>Funding statement</w:t>
            </w:r>
          </w:p>
        </w:tc>
      </w:tr>
      <w:bookmarkEnd w:id="92"/>
      <w:bookmarkEnd w:id="93"/>
    </w:tbl>
    <w:p w14:paraId="61FD48CB" w14:textId="77777777" w:rsidR="003C33A1" w:rsidRPr="00A06B87" w:rsidRDefault="003C33A1" w:rsidP="00636334">
      <w:pPr>
        <w:spacing w:line="480" w:lineRule="auto"/>
        <w:rPr>
          <w:rFonts w:ascii="Arial" w:hAnsi="Arial" w:cs="Arial"/>
        </w:rPr>
      </w:pPr>
    </w:p>
    <w:sectPr w:rsidR="003C33A1" w:rsidRPr="00A06B87" w:rsidSect="0052090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FF09AE" w14:textId="77777777" w:rsidR="000A6205" w:rsidRDefault="000A6205">
      <w:r>
        <w:separator/>
      </w:r>
    </w:p>
  </w:endnote>
  <w:endnote w:type="continuationSeparator" w:id="0">
    <w:p w14:paraId="0B27A5FD" w14:textId="77777777" w:rsidR="000A6205" w:rsidRDefault="000A6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47495" w14:textId="77777777" w:rsidR="000A6205" w:rsidRDefault="000A6205" w:rsidP="005209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39509E" w14:textId="77777777" w:rsidR="000A6205" w:rsidRDefault="000A6205" w:rsidP="005209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8E91" w14:textId="77777777" w:rsidR="000A6205" w:rsidRDefault="000A6205" w:rsidP="005209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11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65FF1DE" w14:textId="77777777" w:rsidR="000A6205" w:rsidRDefault="000A6205" w:rsidP="005209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DD927" w14:textId="77777777" w:rsidR="000A6205" w:rsidRDefault="000A6205">
      <w:r>
        <w:separator/>
      </w:r>
    </w:p>
  </w:footnote>
  <w:footnote w:type="continuationSeparator" w:id="0">
    <w:p w14:paraId="78383C50" w14:textId="77777777" w:rsidR="000A6205" w:rsidRDefault="000A6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EB759D"/>
    <w:rsid w:val="00013B87"/>
    <w:rsid w:val="000169D5"/>
    <w:rsid w:val="00016C41"/>
    <w:rsid w:val="0005317B"/>
    <w:rsid w:val="00070B77"/>
    <w:rsid w:val="00070C1E"/>
    <w:rsid w:val="00084BCA"/>
    <w:rsid w:val="000A6205"/>
    <w:rsid w:val="000B35EB"/>
    <w:rsid w:val="000B502B"/>
    <w:rsid w:val="000E3FF5"/>
    <w:rsid w:val="000F3781"/>
    <w:rsid w:val="00115778"/>
    <w:rsid w:val="001D5812"/>
    <w:rsid w:val="001E1206"/>
    <w:rsid w:val="001E2CB8"/>
    <w:rsid w:val="001F1151"/>
    <w:rsid w:val="00241729"/>
    <w:rsid w:val="00266BE4"/>
    <w:rsid w:val="00266C57"/>
    <w:rsid w:val="002B5700"/>
    <w:rsid w:val="002C4AFD"/>
    <w:rsid w:val="002C7C7E"/>
    <w:rsid w:val="002E1388"/>
    <w:rsid w:val="002F705C"/>
    <w:rsid w:val="00330591"/>
    <w:rsid w:val="00332209"/>
    <w:rsid w:val="003562DB"/>
    <w:rsid w:val="003C33A1"/>
    <w:rsid w:val="003F4EB6"/>
    <w:rsid w:val="004058F8"/>
    <w:rsid w:val="00410FDF"/>
    <w:rsid w:val="0041425F"/>
    <w:rsid w:val="00425461"/>
    <w:rsid w:val="004262C7"/>
    <w:rsid w:val="0044149A"/>
    <w:rsid w:val="00461EC3"/>
    <w:rsid w:val="004A5D9A"/>
    <w:rsid w:val="004B5E82"/>
    <w:rsid w:val="004F5005"/>
    <w:rsid w:val="0052090E"/>
    <w:rsid w:val="005425E6"/>
    <w:rsid w:val="00546F4A"/>
    <w:rsid w:val="00583F55"/>
    <w:rsid w:val="00595556"/>
    <w:rsid w:val="005D4F0A"/>
    <w:rsid w:val="005F1B63"/>
    <w:rsid w:val="00606935"/>
    <w:rsid w:val="0062265D"/>
    <w:rsid w:val="00636334"/>
    <w:rsid w:val="006C7623"/>
    <w:rsid w:val="006F5400"/>
    <w:rsid w:val="00726631"/>
    <w:rsid w:val="00780323"/>
    <w:rsid w:val="00795FB0"/>
    <w:rsid w:val="007D1202"/>
    <w:rsid w:val="007E5299"/>
    <w:rsid w:val="007F4B8E"/>
    <w:rsid w:val="008579C5"/>
    <w:rsid w:val="0086454B"/>
    <w:rsid w:val="00887200"/>
    <w:rsid w:val="0089371E"/>
    <w:rsid w:val="00896DE9"/>
    <w:rsid w:val="008A4B44"/>
    <w:rsid w:val="008E1327"/>
    <w:rsid w:val="008E7244"/>
    <w:rsid w:val="0090709C"/>
    <w:rsid w:val="00931557"/>
    <w:rsid w:val="00941674"/>
    <w:rsid w:val="009524F9"/>
    <w:rsid w:val="00953226"/>
    <w:rsid w:val="00953B7D"/>
    <w:rsid w:val="009B3A5C"/>
    <w:rsid w:val="009B3D76"/>
    <w:rsid w:val="009D7A23"/>
    <w:rsid w:val="00A06B87"/>
    <w:rsid w:val="00A7718B"/>
    <w:rsid w:val="00AA62F6"/>
    <w:rsid w:val="00AB3C06"/>
    <w:rsid w:val="00AB4FD8"/>
    <w:rsid w:val="00AD6265"/>
    <w:rsid w:val="00AF2318"/>
    <w:rsid w:val="00B51445"/>
    <w:rsid w:val="00BC2DD7"/>
    <w:rsid w:val="00BE4755"/>
    <w:rsid w:val="00C129A4"/>
    <w:rsid w:val="00C13973"/>
    <w:rsid w:val="00C473C1"/>
    <w:rsid w:val="00C814C7"/>
    <w:rsid w:val="00C81B3E"/>
    <w:rsid w:val="00C91151"/>
    <w:rsid w:val="00CB6A19"/>
    <w:rsid w:val="00CE2385"/>
    <w:rsid w:val="00CF7460"/>
    <w:rsid w:val="00D43B5C"/>
    <w:rsid w:val="00D4729E"/>
    <w:rsid w:val="00D76DD2"/>
    <w:rsid w:val="00DE76E9"/>
    <w:rsid w:val="00E04D82"/>
    <w:rsid w:val="00E3259F"/>
    <w:rsid w:val="00E43AED"/>
    <w:rsid w:val="00E71557"/>
    <w:rsid w:val="00E72791"/>
    <w:rsid w:val="00E770DF"/>
    <w:rsid w:val="00E93F10"/>
    <w:rsid w:val="00E94AA9"/>
    <w:rsid w:val="00EA30F1"/>
    <w:rsid w:val="00EA4135"/>
    <w:rsid w:val="00EB759D"/>
    <w:rsid w:val="00EF3531"/>
    <w:rsid w:val="00F01EBA"/>
    <w:rsid w:val="00F122A9"/>
    <w:rsid w:val="00F34556"/>
    <w:rsid w:val="00F72CBB"/>
    <w:rsid w:val="00F91BD6"/>
    <w:rsid w:val="00FA1539"/>
    <w:rsid w:val="00FA2B3D"/>
    <w:rsid w:val="00FA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719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47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755"/>
  </w:style>
  <w:style w:type="character" w:styleId="PageNumber">
    <w:name w:val="page number"/>
    <w:basedOn w:val="DefaultParagraphFont"/>
    <w:uiPriority w:val="99"/>
    <w:semiHidden/>
    <w:unhideWhenUsed/>
    <w:rsid w:val="00BE4755"/>
  </w:style>
  <w:style w:type="table" w:styleId="TableGrid">
    <w:name w:val="Table Grid"/>
    <w:basedOn w:val="TableNormal"/>
    <w:uiPriority w:val="59"/>
    <w:rsid w:val="00BE4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E4755"/>
  </w:style>
  <w:style w:type="character" w:styleId="LineNumber">
    <w:name w:val="line number"/>
    <w:basedOn w:val="DefaultParagraphFont"/>
    <w:uiPriority w:val="99"/>
    <w:semiHidden/>
    <w:unhideWhenUsed/>
    <w:rsid w:val="00BE4755"/>
  </w:style>
  <w:style w:type="paragraph" w:styleId="BalloonText">
    <w:name w:val="Balloon Text"/>
    <w:basedOn w:val="Normal"/>
    <w:link w:val="BalloonTextChar"/>
    <w:uiPriority w:val="99"/>
    <w:semiHidden/>
    <w:unhideWhenUsed/>
    <w:rsid w:val="00BE4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755"/>
    <w:rPr>
      <w:rFonts w:ascii="Lucida Grande" w:hAnsi="Lucida Grande" w:cs="Lucida Grande"/>
      <w:sz w:val="18"/>
      <w:szCs w:val="18"/>
    </w:rPr>
  </w:style>
  <w:style w:type="paragraph" w:customStyle="1" w:styleId="TableHeader">
    <w:name w:val="TableHeader"/>
    <w:basedOn w:val="Normal"/>
    <w:rsid w:val="003C33A1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3C33A1"/>
  </w:style>
  <w:style w:type="paragraph" w:customStyle="1" w:styleId="TableTitle">
    <w:name w:val="TableTitle"/>
    <w:basedOn w:val="Normal"/>
    <w:rsid w:val="003C33A1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66C57"/>
    <w:pPr>
      <w:spacing w:before="36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266C57"/>
    <w:pPr>
      <w:spacing w:before="24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66C57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66C57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6C57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6C57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6C57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6C57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6C57"/>
    <w:pPr>
      <w:ind w:left="1680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47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755"/>
  </w:style>
  <w:style w:type="character" w:styleId="PageNumber">
    <w:name w:val="page number"/>
    <w:basedOn w:val="DefaultParagraphFont"/>
    <w:uiPriority w:val="99"/>
    <w:semiHidden/>
    <w:unhideWhenUsed/>
    <w:rsid w:val="00BE4755"/>
  </w:style>
  <w:style w:type="table" w:styleId="TableGrid">
    <w:name w:val="Table Grid"/>
    <w:basedOn w:val="TableNormal"/>
    <w:uiPriority w:val="59"/>
    <w:rsid w:val="00BE4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E4755"/>
  </w:style>
  <w:style w:type="character" w:styleId="LineNumber">
    <w:name w:val="line number"/>
    <w:basedOn w:val="DefaultParagraphFont"/>
    <w:uiPriority w:val="99"/>
    <w:semiHidden/>
    <w:unhideWhenUsed/>
    <w:rsid w:val="00BE4755"/>
  </w:style>
  <w:style w:type="paragraph" w:styleId="BalloonText">
    <w:name w:val="Balloon Text"/>
    <w:basedOn w:val="Normal"/>
    <w:link w:val="BalloonTextChar"/>
    <w:uiPriority w:val="99"/>
    <w:semiHidden/>
    <w:unhideWhenUsed/>
    <w:rsid w:val="00BE4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755"/>
    <w:rPr>
      <w:rFonts w:ascii="Lucida Grande" w:hAnsi="Lucida Grande" w:cs="Lucida Grande"/>
      <w:sz w:val="18"/>
      <w:szCs w:val="18"/>
    </w:rPr>
  </w:style>
  <w:style w:type="paragraph" w:customStyle="1" w:styleId="TableHeader">
    <w:name w:val="TableHeader"/>
    <w:basedOn w:val="Normal"/>
    <w:rsid w:val="003C33A1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3C33A1"/>
  </w:style>
  <w:style w:type="paragraph" w:customStyle="1" w:styleId="TableTitle">
    <w:name w:val="TableTitle"/>
    <w:basedOn w:val="Normal"/>
    <w:rsid w:val="003C33A1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66C57"/>
    <w:pPr>
      <w:spacing w:before="36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266C57"/>
    <w:pPr>
      <w:spacing w:before="24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66C57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66C57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66C57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66C57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66C57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66C57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66C57"/>
    <w:pPr>
      <w:ind w:left="168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35</Pages>
  <Words>3938</Words>
  <Characters>22450</Characters>
  <Application>Microsoft Macintosh Word</Application>
  <DocSecurity>0</DocSecurity>
  <Lines>187</Lines>
  <Paragraphs>52</Paragraphs>
  <ScaleCrop>false</ScaleCrop>
  <Company/>
  <LinksUpToDate>false</LinksUpToDate>
  <CharactersWithSpaces>26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ratis Stoumpos</dc:creator>
  <cp:keywords/>
  <dc:description/>
  <cp:lastModifiedBy>Sokratis Stoumpos</cp:lastModifiedBy>
  <cp:revision>74</cp:revision>
  <dcterms:created xsi:type="dcterms:W3CDTF">2023-07-21T21:30:00Z</dcterms:created>
  <dcterms:modified xsi:type="dcterms:W3CDTF">2024-03-29T15:17:00Z</dcterms:modified>
</cp:coreProperties>
</file>